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AD37CC" w14:textId="7B985BEA" w:rsidR="002E012A" w:rsidRPr="001A2839" w:rsidRDefault="000C2756" w:rsidP="002E012A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</w:t>
      </w:r>
      <w:r w:rsidR="001F74AA">
        <w:rPr>
          <w:rFonts w:ascii="Times New Roman" w:hAnsi="Times New Roman" w:cs="Times New Roman"/>
          <w:b/>
          <w:lang w:val="en-GB"/>
        </w:rPr>
        <w:t>1</w:t>
      </w:r>
      <w:r>
        <w:rPr>
          <w:rFonts w:ascii="Times New Roman" w:hAnsi="Times New Roman" w:cs="Times New Roman"/>
          <w:b/>
          <w:lang w:val="en-GB"/>
        </w:rPr>
        <w:t xml:space="preserve"> </w:t>
      </w:r>
      <w:r w:rsidR="002E012A" w:rsidRPr="001A2839">
        <w:rPr>
          <w:rFonts w:ascii="Times New Roman" w:hAnsi="Times New Roman" w:cs="Times New Roman"/>
          <w:b/>
          <w:lang w:val="en-GB"/>
        </w:rPr>
        <w:t>Table</w:t>
      </w:r>
      <w:r>
        <w:rPr>
          <w:rFonts w:ascii="Times New Roman" w:hAnsi="Times New Roman" w:cs="Times New Roman"/>
          <w:b/>
          <w:lang w:val="en-GB"/>
        </w:rPr>
        <w:t>.</w:t>
      </w:r>
      <w:r w:rsidR="002E012A" w:rsidRPr="001A2839">
        <w:rPr>
          <w:rFonts w:ascii="Times New Roman" w:hAnsi="Times New Roman" w:cs="Times New Roman"/>
          <w:b/>
          <w:lang w:val="en-GB"/>
        </w:rPr>
        <w:t xml:space="preserve"> Survey questions of the COVID-Online application, divided by languages (German, English, French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4"/>
        <w:gridCol w:w="3093"/>
        <w:gridCol w:w="3029"/>
      </w:tblGrid>
      <w:tr w:rsidR="002E012A" w:rsidRPr="001A2839" w14:paraId="774F0971" w14:textId="77777777" w:rsidTr="00E906A1">
        <w:tc>
          <w:tcPr>
            <w:tcW w:w="4759" w:type="dxa"/>
            <w:shd w:val="clear" w:color="auto" w:fill="D9D9D9" w:themeFill="background1" w:themeFillShade="D9"/>
          </w:tcPr>
          <w:p w14:paraId="5A4279D4" w14:textId="77777777" w:rsidR="002E012A" w:rsidRPr="001A2839" w:rsidRDefault="002E012A" w:rsidP="00E906A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A2839">
              <w:rPr>
                <w:rFonts w:ascii="Times New Roman" w:hAnsi="Times New Roman" w:cs="Times New Roman"/>
                <w:b/>
                <w:bCs/>
                <w:lang w:val="en-GB"/>
              </w:rPr>
              <w:t>Allgemeine Angaben</w:t>
            </w:r>
          </w:p>
        </w:tc>
        <w:tc>
          <w:tcPr>
            <w:tcW w:w="4759" w:type="dxa"/>
            <w:shd w:val="clear" w:color="auto" w:fill="D9D9D9" w:themeFill="background1" w:themeFillShade="D9"/>
          </w:tcPr>
          <w:p w14:paraId="4348A95C" w14:textId="77777777" w:rsidR="002E012A" w:rsidRPr="001A2839" w:rsidRDefault="002E012A" w:rsidP="00E906A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A2839">
              <w:rPr>
                <w:rFonts w:ascii="Times New Roman" w:hAnsi="Times New Roman" w:cs="Times New Roman"/>
                <w:b/>
                <w:bCs/>
                <w:lang w:val="en-GB"/>
              </w:rPr>
              <w:t>General information</w:t>
            </w:r>
          </w:p>
        </w:tc>
        <w:tc>
          <w:tcPr>
            <w:tcW w:w="4759" w:type="dxa"/>
            <w:shd w:val="clear" w:color="auto" w:fill="D9D9D9" w:themeFill="background1" w:themeFillShade="D9"/>
          </w:tcPr>
          <w:p w14:paraId="5596051D" w14:textId="77777777" w:rsidR="002E012A" w:rsidRPr="001A2839" w:rsidRDefault="002E012A" w:rsidP="00E906A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A2839">
              <w:rPr>
                <w:rFonts w:ascii="Times New Roman" w:hAnsi="Times New Roman" w:cs="Times New Roman"/>
                <w:b/>
                <w:bCs/>
                <w:lang w:val="en-GB"/>
              </w:rPr>
              <w:t>Informations générales</w:t>
            </w:r>
          </w:p>
        </w:tc>
      </w:tr>
      <w:tr w:rsidR="002E012A" w:rsidRPr="001A2839" w14:paraId="755C3ED9" w14:textId="77777777" w:rsidTr="00E906A1">
        <w:tc>
          <w:tcPr>
            <w:tcW w:w="4759" w:type="dxa"/>
          </w:tcPr>
          <w:p w14:paraId="2E2A2113" w14:textId="77777777" w:rsidR="002E012A" w:rsidRPr="001A2839" w:rsidRDefault="002E012A" w:rsidP="00E906A1">
            <w:pPr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1. Geschlecht</w:t>
            </w:r>
          </w:p>
        </w:tc>
        <w:tc>
          <w:tcPr>
            <w:tcW w:w="4759" w:type="dxa"/>
          </w:tcPr>
          <w:p w14:paraId="21439478" w14:textId="77777777" w:rsidR="002E012A" w:rsidRPr="001A2839" w:rsidRDefault="002E012A" w:rsidP="00E906A1">
            <w:pPr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1. Gender</w:t>
            </w:r>
          </w:p>
        </w:tc>
        <w:tc>
          <w:tcPr>
            <w:tcW w:w="4759" w:type="dxa"/>
          </w:tcPr>
          <w:p w14:paraId="38A38CC5" w14:textId="77777777" w:rsidR="002E012A" w:rsidRPr="001A2839" w:rsidRDefault="002E012A" w:rsidP="00E906A1">
            <w:pPr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1. Sexe</w:t>
            </w:r>
          </w:p>
        </w:tc>
      </w:tr>
      <w:tr w:rsidR="002E012A" w:rsidRPr="001A2839" w14:paraId="6E2B75BD" w14:textId="77777777" w:rsidTr="00E906A1">
        <w:tc>
          <w:tcPr>
            <w:tcW w:w="4759" w:type="dxa"/>
          </w:tcPr>
          <w:p w14:paraId="6EE41080" w14:textId="77777777" w:rsidR="002E012A" w:rsidRPr="001A2839" w:rsidRDefault="002E012A" w:rsidP="002E012A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Weiblich</w:t>
            </w:r>
          </w:p>
          <w:p w14:paraId="3E5A0080" w14:textId="77777777" w:rsidR="002E012A" w:rsidRPr="001A2839" w:rsidRDefault="002E012A" w:rsidP="002E012A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Männlich</w:t>
            </w:r>
          </w:p>
          <w:p w14:paraId="1DD20E09" w14:textId="77777777" w:rsidR="002E012A" w:rsidRPr="001A2839" w:rsidRDefault="002E012A" w:rsidP="002E012A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Divers</w:t>
            </w:r>
          </w:p>
        </w:tc>
        <w:tc>
          <w:tcPr>
            <w:tcW w:w="4759" w:type="dxa"/>
          </w:tcPr>
          <w:p w14:paraId="1E713973" w14:textId="77777777" w:rsidR="002E012A" w:rsidRPr="001A2839" w:rsidRDefault="002E012A" w:rsidP="002E012A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Female</w:t>
            </w:r>
          </w:p>
          <w:p w14:paraId="78B5C3DF" w14:textId="77777777" w:rsidR="002E012A" w:rsidRPr="001A2839" w:rsidRDefault="002E012A" w:rsidP="002E012A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Male</w:t>
            </w:r>
          </w:p>
          <w:p w14:paraId="70282CB5" w14:textId="77777777" w:rsidR="002E012A" w:rsidRPr="001A2839" w:rsidRDefault="002E012A" w:rsidP="002E012A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Diverse</w:t>
            </w:r>
          </w:p>
        </w:tc>
        <w:tc>
          <w:tcPr>
            <w:tcW w:w="4759" w:type="dxa"/>
          </w:tcPr>
          <w:p w14:paraId="50480EC5" w14:textId="77777777" w:rsidR="002E012A" w:rsidRPr="001A2839" w:rsidRDefault="002E012A" w:rsidP="002E012A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Féminin</w:t>
            </w:r>
          </w:p>
          <w:p w14:paraId="776B6E82" w14:textId="77777777" w:rsidR="002E012A" w:rsidRPr="001A2839" w:rsidRDefault="002E012A" w:rsidP="002E012A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Masculin</w:t>
            </w:r>
          </w:p>
          <w:p w14:paraId="6F7B7459" w14:textId="77777777" w:rsidR="002E012A" w:rsidRPr="001A2839" w:rsidRDefault="002E012A" w:rsidP="002E012A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Divers</w:t>
            </w:r>
          </w:p>
        </w:tc>
      </w:tr>
      <w:tr w:rsidR="002E012A" w:rsidRPr="001A2839" w14:paraId="471D5A2C" w14:textId="77777777" w:rsidTr="00E906A1">
        <w:tc>
          <w:tcPr>
            <w:tcW w:w="4759" w:type="dxa"/>
          </w:tcPr>
          <w:p w14:paraId="1450B3CC" w14:textId="77777777" w:rsidR="002E012A" w:rsidRPr="001A2839" w:rsidRDefault="002E012A" w:rsidP="00E906A1">
            <w:pPr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2. Größe</w:t>
            </w:r>
          </w:p>
        </w:tc>
        <w:tc>
          <w:tcPr>
            <w:tcW w:w="4759" w:type="dxa"/>
          </w:tcPr>
          <w:p w14:paraId="770E4E61" w14:textId="77777777" w:rsidR="002E012A" w:rsidRPr="001A2839" w:rsidRDefault="002E012A" w:rsidP="00E906A1">
            <w:pPr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2. Height</w:t>
            </w:r>
          </w:p>
        </w:tc>
        <w:tc>
          <w:tcPr>
            <w:tcW w:w="4759" w:type="dxa"/>
          </w:tcPr>
          <w:p w14:paraId="7AE1E50F" w14:textId="77777777" w:rsidR="002E012A" w:rsidRPr="001A2839" w:rsidRDefault="002E012A" w:rsidP="00E906A1">
            <w:pPr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2. Taille</w:t>
            </w:r>
          </w:p>
        </w:tc>
      </w:tr>
      <w:tr w:rsidR="002E012A" w:rsidRPr="001A2839" w14:paraId="16864D72" w14:textId="77777777" w:rsidTr="00E906A1">
        <w:tc>
          <w:tcPr>
            <w:tcW w:w="4759" w:type="dxa"/>
          </w:tcPr>
          <w:p w14:paraId="4C192F36" w14:textId="77777777" w:rsidR="002E012A" w:rsidRPr="001A2839" w:rsidRDefault="002E012A" w:rsidP="002E012A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Kleiner als 1,50 m</w:t>
            </w:r>
          </w:p>
          <w:p w14:paraId="7D3513AA" w14:textId="77777777" w:rsidR="002E012A" w:rsidRPr="001A2839" w:rsidRDefault="002E012A" w:rsidP="002E012A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1,51 bis 1,60 m</w:t>
            </w:r>
          </w:p>
          <w:p w14:paraId="784053EB" w14:textId="77777777" w:rsidR="002E012A" w:rsidRPr="001A2839" w:rsidRDefault="002E012A" w:rsidP="002E012A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1,61 bis 1,70 m</w:t>
            </w:r>
          </w:p>
          <w:p w14:paraId="56E0659E" w14:textId="77777777" w:rsidR="002E012A" w:rsidRPr="001A2839" w:rsidRDefault="002E012A" w:rsidP="002E012A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1,71 bis 1,80 m</w:t>
            </w:r>
          </w:p>
          <w:p w14:paraId="79A732FD" w14:textId="77777777" w:rsidR="002E012A" w:rsidRPr="001A2839" w:rsidRDefault="002E012A" w:rsidP="002E012A">
            <w:pPr>
              <w:pStyle w:val="ListParagraph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1,81 bis 1,90 m</w:t>
            </w:r>
          </w:p>
          <w:p w14:paraId="1E5C16E3" w14:textId="77777777" w:rsidR="002E012A" w:rsidRPr="001A2839" w:rsidRDefault="002E012A" w:rsidP="002E012A">
            <w:pPr>
              <w:pStyle w:val="ListParagraph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1,91 bis 2,00 m</w:t>
            </w:r>
          </w:p>
          <w:p w14:paraId="4DE6C96C" w14:textId="77777777" w:rsidR="002E012A" w:rsidRPr="001A2839" w:rsidRDefault="002E012A" w:rsidP="002E012A">
            <w:pPr>
              <w:pStyle w:val="ListParagraph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Über 2,00 m</w:t>
            </w:r>
          </w:p>
        </w:tc>
        <w:tc>
          <w:tcPr>
            <w:tcW w:w="4759" w:type="dxa"/>
          </w:tcPr>
          <w:p w14:paraId="29CA0E99" w14:textId="77777777" w:rsidR="002E012A" w:rsidRPr="001A2839" w:rsidRDefault="002E012A" w:rsidP="002E012A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&lt; 1.50 m</w:t>
            </w:r>
          </w:p>
          <w:p w14:paraId="479EDFAB" w14:textId="77777777" w:rsidR="002E012A" w:rsidRPr="001A2839" w:rsidRDefault="002E012A" w:rsidP="002E012A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1.51-1.60 m</w:t>
            </w:r>
          </w:p>
          <w:p w14:paraId="34F78607" w14:textId="77777777" w:rsidR="002E012A" w:rsidRPr="001A2839" w:rsidRDefault="002E012A" w:rsidP="002E012A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1.61-1.70 m</w:t>
            </w:r>
          </w:p>
          <w:p w14:paraId="16DD8B65" w14:textId="77777777" w:rsidR="002E012A" w:rsidRPr="001A2839" w:rsidRDefault="002E012A" w:rsidP="002E012A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1.71-1.80 m</w:t>
            </w:r>
          </w:p>
          <w:p w14:paraId="4C3954CB" w14:textId="77777777" w:rsidR="002E012A" w:rsidRPr="001A2839" w:rsidRDefault="002E012A" w:rsidP="002E012A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1.81-1.90 m</w:t>
            </w:r>
          </w:p>
          <w:p w14:paraId="4E76C4F0" w14:textId="77777777" w:rsidR="002E012A" w:rsidRPr="001A2839" w:rsidRDefault="002E012A" w:rsidP="002E012A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1.91-2.00 m</w:t>
            </w:r>
          </w:p>
          <w:p w14:paraId="3D6E192F" w14:textId="77777777" w:rsidR="002E012A" w:rsidRPr="001A2839" w:rsidRDefault="002E012A" w:rsidP="002E012A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&gt; 2.00 m</w:t>
            </w:r>
          </w:p>
        </w:tc>
        <w:tc>
          <w:tcPr>
            <w:tcW w:w="4759" w:type="dxa"/>
          </w:tcPr>
          <w:p w14:paraId="43C8EC6D" w14:textId="77777777" w:rsidR="002E012A" w:rsidRPr="001A2839" w:rsidRDefault="002E012A" w:rsidP="002E012A">
            <w:pPr>
              <w:pStyle w:val="ListParagraph"/>
              <w:numPr>
                <w:ilvl w:val="0"/>
                <w:numId w:val="6"/>
              </w:numP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&lt; 1.50 m</w:t>
            </w:r>
          </w:p>
          <w:p w14:paraId="0E22EEF6" w14:textId="77777777" w:rsidR="002E012A" w:rsidRPr="001A2839" w:rsidRDefault="002E012A" w:rsidP="002E012A">
            <w:pPr>
              <w:pStyle w:val="ListParagraph"/>
              <w:numPr>
                <w:ilvl w:val="0"/>
                <w:numId w:val="6"/>
              </w:numP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1.51-1.60 m</w:t>
            </w:r>
          </w:p>
          <w:p w14:paraId="6D361347" w14:textId="77777777" w:rsidR="002E012A" w:rsidRPr="001A2839" w:rsidRDefault="002E012A" w:rsidP="002E012A">
            <w:pPr>
              <w:pStyle w:val="ListParagraph"/>
              <w:numPr>
                <w:ilvl w:val="0"/>
                <w:numId w:val="6"/>
              </w:numP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1.61-1.70 m</w:t>
            </w:r>
          </w:p>
          <w:p w14:paraId="4E8E88AC" w14:textId="77777777" w:rsidR="002E012A" w:rsidRPr="001A2839" w:rsidRDefault="002E012A" w:rsidP="002E012A">
            <w:pPr>
              <w:pStyle w:val="ListParagraph"/>
              <w:numPr>
                <w:ilvl w:val="0"/>
                <w:numId w:val="6"/>
              </w:numP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1.71-1.80 m</w:t>
            </w:r>
          </w:p>
          <w:p w14:paraId="4D1E0E51" w14:textId="77777777" w:rsidR="002E012A" w:rsidRPr="001A2839" w:rsidRDefault="002E012A" w:rsidP="002E012A">
            <w:pPr>
              <w:pStyle w:val="ListParagraph"/>
              <w:numPr>
                <w:ilvl w:val="0"/>
                <w:numId w:val="6"/>
              </w:numP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1.81-1.90 m</w:t>
            </w:r>
          </w:p>
          <w:p w14:paraId="15181F7B" w14:textId="77777777" w:rsidR="002E012A" w:rsidRPr="001A2839" w:rsidRDefault="002E012A" w:rsidP="002E012A">
            <w:pPr>
              <w:pStyle w:val="ListParagraph"/>
              <w:numPr>
                <w:ilvl w:val="0"/>
                <w:numId w:val="6"/>
              </w:numP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1.91-2.00 m</w:t>
            </w:r>
          </w:p>
          <w:p w14:paraId="597C744B" w14:textId="77777777" w:rsidR="002E012A" w:rsidRPr="001A2839" w:rsidRDefault="002E012A" w:rsidP="002E012A">
            <w:pPr>
              <w:pStyle w:val="ListParagraph"/>
              <w:numPr>
                <w:ilvl w:val="0"/>
                <w:numId w:val="6"/>
              </w:numP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&gt; 2.00 m</w:t>
            </w:r>
          </w:p>
        </w:tc>
      </w:tr>
      <w:tr w:rsidR="002E012A" w:rsidRPr="001A2839" w14:paraId="5B5E8310" w14:textId="77777777" w:rsidTr="00E906A1">
        <w:tc>
          <w:tcPr>
            <w:tcW w:w="4759" w:type="dxa"/>
          </w:tcPr>
          <w:p w14:paraId="3955CCFB" w14:textId="77777777" w:rsidR="002E012A" w:rsidRPr="001A2839" w:rsidRDefault="002E012A" w:rsidP="00E906A1">
            <w:pPr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3. Gewicht</w:t>
            </w:r>
          </w:p>
        </w:tc>
        <w:tc>
          <w:tcPr>
            <w:tcW w:w="4759" w:type="dxa"/>
          </w:tcPr>
          <w:p w14:paraId="2BA5865C" w14:textId="77777777" w:rsidR="002E012A" w:rsidRPr="001A2839" w:rsidRDefault="002E012A" w:rsidP="00E906A1">
            <w:pPr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3. Body weight</w:t>
            </w:r>
          </w:p>
        </w:tc>
        <w:tc>
          <w:tcPr>
            <w:tcW w:w="4759" w:type="dxa"/>
          </w:tcPr>
          <w:p w14:paraId="082054B6" w14:textId="77777777" w:rsidR="002E012A" w:rsidRPr="001A2839" w:rsidRDefault="002E012A" w:rsidP="00E906A1">
            <w:pPr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3. Poids</w:t>
            </w:r>
          </w:p>
        </w:tc>
      </w:tr>
      <w:tr w:rsidR="002E012A" w:rsidRPr="001A2839" w14:paraId="22671FE6" w14:textId="77777777" w:rsidTr="00E906A1">
        <w:tc>
          <w:tcPr>
            <w:tcW w:w="4759" w:type="dxa"/>
          </w:tcPr>
          <w:p w14:paraId="53D6D873" w14:textId="77777777" w:rsidR="002E012A" w:rsidRPr="001A2839" w:rsidRDefault="002E012A" w:rsidP="002E012A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Weniger als 60kg</w:t>
            </w:r>
          </w:p>
          <w:p w14:paraId="743A933C" w14:textId="77777777" w:rsidR="002E012A" w:rsidRPr="001A2839" w:rsidRDefault="002E012A" w:rsidP="002E012A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61-70 kg</w:t>
            </w:r>
          </w:p>
          <w:p w14:paraId="062F4E60" w14:textId="77777777" w:rsidR="002E012A" w:rsidRPr="001A2839" w:rsidRDefault="002E012A" w:rsidP="002E012A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71-80 kg</w:t>
            </w:r>
          </w:p>
          <w:p w14:paraId="5FDE69CD" w14:textId="77777777" w:rsidR="002E012A" w:rsidRPr="001A2839" w:rsidRDefault="002E012A" w:rsidP="002E012A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81-90 kg</w:t>
            </w:r>
          </w:p>
          <w:p w14:paraId="728DCEC3" w14:textId="77777777" w:rsidR="002E012A" w:rsidRPr="001A2839" w:rsidRDefault="002E012A" w:rsidP="002E012A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91-100 kg</w:t>
            </w:r>
          </w:p>
          <w:p w14:paraId="45420141" w14:textId="77777777" w:rsidR="002E012A" w:rsidRPr="001A2839" w:rsidRDefault="002E012A" w:rsidP="002E012A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101-110 kg</w:t>
            </w:r>
          </w:p>
          <w:p w14:paraId="1037028B" w14:textId="77777777" w:rsidR="002E012A" w:rsidRPr="001A2839" w:rsidRDefault="002E012A" w:rsidP="002E012A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111-120kg</w:t>
            </w:r>
          </w:p>
          <w:p w14:paraId="29693F80" w14:textId="77777777" w:rsidR="002E012A" w:rsidRPr="001A2839" w:rsidRDefault="002E012A" w:rsidP="002E012A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Mehr als 120kg</w:t>
            </w:r>
          </w:p>
        </w:tc>
        <w:tc>
          <w:tcPr>
            <w:tcW w:w="4759" w:type="dxa"/>
          </w:tcPr>
          <w:p w14:paraId="45B5E366" w14:textId="77777777" w:rsidR="002E012A" w:rsidRPr="001A2839" w:rsidRDefault="002E012A" w:rsidP="002E012A">
            <w:pPr>
              <w:pStyle w:val="ListParagraph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&lt; 60 kg</w:t>
            </w:r>
          </w:p>
          <w:p w14:paraId="6DE187FC" w14:textId="77777777" w:rsidR="002E012A" w:rsidRPr="001A2839" w:rsidRDefault="002E012A" w:rsidP="002E012A">
            <w:pPr>
              <w:pStyle w:val="ListParagraph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61-70 kg</w:t>
            </w:r>
          </w:p>
          <w:p w14:paraId="002AB6C7" w14:textId="77777777" w:rsidR="002E012A" w:rsidRPr="001A2839" w:rsidRDefault="002E012A" w:rsidP="002E012A">
            <w:pPr>
              <w:pStyle w:val="ListParagraph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71-80 kg</w:t>
            </w:r>
          </w:p>
          <w:p w14:paraId="01B296E3" w14:textId="77777777" w:rsidR="002E012A" w:rsidRPr="001A2839" w:rsidRDefault="002E012A" w:rsidP="002E012A">
            <w:pPr>
              <w:pStyle w:val="ListParagraph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81-90 kg</w:t>
            </w:r>
          </w:p>
          <w:p w14:paraId="3B53247C" w14:textId="77777777" w:rsidR="002E012A" w:rsidRPr="001A2839" w:rsidRDefault="002E012A" w:rsidP="002E012A">
            <w:pPr>
              <w:pStyle w:val="ListParagraph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91-100 kg</w:t>
            </w:r>
          </w:p>
          <w:p w14:paraId="7FAB7CBA" w14:textId="77777777" w:rsidR="002E012A" w:rsidRPr="001A2839" w:rsidRDefault="002E012A" w:rsidP="002E012A">
            <w:pPr>
              <w:pStyle w:val="ListParagraph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101-110 kg</w:t>
            </w:r>
          </w:p>
          <w:p w14:paraId="70DCE7B9" w14:textId="77777777" w:rsidR="002E012A" w:rsidRPr="001A2839" w:rsidRDefault="002E012A" w:rsidP="002E012A">
            <w:pPr>
              <w:pStyle w:val="ListParagraph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111-120 kg</w:t>
            </w:r>
          </w:p>
          <w:p w14:paraId="65B2A3A8" w14:textId="77777777" w:rsidR="002E012A" w:rsidRPr="001A2839" w:rsidRDefault="002E012A" w:rsidP="002E012A">
            <w:pPr>
              <w:pStyle w:val="ListParagraph"/>
              <w:numPr>
                <w:ilvl w:val="0"/>
                <w:numId w:val="8"/>
              </w:numP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&gt; 120 kg</w:t>
            </w:r>
          </w:p>
        </w:tc>
        <w:tc>
          <w:tcPr>
            <w:tcW w:w="4759" w:type="dxa"/>
          </w:tcPr>
          <w:p w14:paraId="113D6330" w14:textId="77777777" w:rsidR="002E012A" w:rsidRPr="001A2839" w:rsidRDefault="002E012A" w:rsidP="002E012A">
            <w:pPr>
              <w:pStyle w:val="ListParagraph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&lt; 60 kg</w:t>
            </w:r>
          </w:p>
          <w:p w14:paraId="7B12E547" w14:textId="77777777" w:rsidR="002E012A" w:rsidRPr="001A2839" w:rsidRDefault="002E012A" w:rsidP="002E012A">
            <w:pPr>
              <w:pStyle w:val="ListParagraph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61-70 kg</w:t>
            </w:r>
          </w:p>
          <w:p w14:paraId="1EF2C184" w14:textId="77777777" w:rsidR="002E012A" w:rsidRPr="001A2839" w:rsidRDefault="002E012A" w:rsidP="002E012A">
            <w:pPr>
              <w:pStyle w:val="ListParagraph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71-80 kg</w:t>
            </w:r>
          </w:p>
          <w:p w14:paraId="61F6AE02" w14:textId="77777777" w:rsidR="002E012A" w:rsidRPr="001A2839" w:rsidRDefault="002E012A" w:rsidP="002E012A">
            <w:pPr>
              <w:pStyle w:val="ListParagraph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81-90 kg</w:t>
            </w:r>
          </w:p>
          <w:p w14:paraId="4F7E6063" w14:textId="77777777" w:rsidR="002E012A" w:rsidRPr="001A2839" w:rsidRDefault="002E012A" w:rsidP="002E012A">
            <w:pPr>
              <w:pStyle w:val="ListParagraph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91-100 kg</w:t>
            </w:r>
          </w:p>
          <w:p w14:paraId="3E4491C1" w14:textId="77777777" w:rsidR="002E012A" w:rsidRPr="001A2839" w:rsidRDefault="002E012A" w:rsidP="002E012A">
            <w:pPr>
              <w:pStyle w:val="ListParagraph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101-110 kg</w:t>
            </w:r>
          </w:p>
          <w:p w14:paraId="67986025" w14:textId="77777777" w:rsidR="002E012A" w:rsidRPr="001A2839" w:rsidRDefault="002E012A" w:rsidP="002E012A">
            <w:pPr>
              <w:pStyle w:val="ListParagraph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111-120 kg</w:t>
            </w:r>
          </w:p>
          <w:p w14:paraId="5BAD4CC6" w14:textId="77777777" w:rsidR="002E012A" w:rsidRPr="001A2839" w:rsidRDefault="002E012A" w:rsidP="002E012A">
            <w:pPr>
              <w:pStyle w:val="ListParagraph"/>
              <w:numPr>
                <w:ilvl w:val="0"/>
                <w:numId w:val="9"/>
              </w:numP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&gt; 120 kg</w:t>
            </w:r>
          </w:p>
        </w:tc>
      </w:tr>
      <w:tr w:rsidR="002E012A" w:rsidRPr="001A2839" w14:paraId="22881B4F" w14:textId="77777777" w:rsidTr="00E906A1">
        <w:tc>
          <w:tcPr>
            <w:tcW w:w="4759" w:type="dxa"/>
          </w:tcPr>
          <w:p w14:paraId="693F7778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4. Wie alt sind Sie?</w:t>
            </w:r>
          </w:p>
        </w:tc>
        <w:tc>
          <w:tcPr>
            <w:tcW w:w="4759" w:type="dxa"/>
          </w:tcPr>
          <w:p w14:paraId="42D72A48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4. How old are you?</w:t>
            </w:r>
          </w:p>
        </w:tc>
        <w:tc>
          <w:tcPr>
            <w:tcW w:w="4759" w:type="dxa"/>
          </w:tcPr>
          <w:p w14:paraId="537DF761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4. Quel age avez-vous?</w:t>
            </w:r>
          </w:p>
        </w:tc>
      </w:tr>
      <w:tr w:rsidR="002E012A" w:rsidRPr="001A2839" w14:paraId="1C21430B" w14:textId="77777777" w:rsidTr="00E906A1">
        <w:tc>
          <w:tcPr>
            <w:tcW w:w="4759" w:type="dxa"/>
          </w:tcPr>
          <w:p w14:paraId="5A8C5BB9" w14:textId="77777777" w:rsidR="002E012A" w:rsidRPr="001A2839" w:rsidRDefault="002E012A" w:rsidP="002E012A">
            <w:pPr>
              <w:pStyle w:val="ListParagraph"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Jünger als 20</w:t>
            </w:r>
          </w:p>
          <w:p w14:paraId="55A7A09F" w14:textId="77777777" w:rsidR="002E012A" w:rsidRPr="001A2839" w:rsidRDefault="002E012A" w:rsidP="002E012A">
            <w:pPr>
              <w:pStyle w:val="ListParagraph"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20-30</w:t>
            </w:r>
          </w:p>
          <w:p w14:paraId="1AC9DA7E" w14:textId="77777777" w:rsidR="002E012A" w:rsidRPr="001A2839" w:rsidRDefault="002E012A" w:rsidP="002E012A">
            <w:pPr>
              <w:pStyle w:val="ListParagraph"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31-40</w:t>
            </w:r>
          </w:p>
          <w:p w14:paraId="4CCFC85F" w14:textId="77777777" w:rsidR="002E012A" w:rsidRPr="001A2839" w:rsidRDefault="002E012A" w:rsidP="002E012A">
            <w:pPr>
              <w:pStyle w:val="ListParagraph"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41-50</w:t>
            </w:r>
          </w:p>
          <w:p w14:paraId="5A46D1FB" w14:textId="77777777" w:rsidR="002E012A" w:rsidRPr="001A2839" w:rsidRDefault="002E012A" w:rsidP="002E012A">
            <w:pPr>
              <w:pStyle w:val="ListParagraph"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51-60</w:t>
            </w:r>
          </w:p>
          <w:p w14:paraId="69F2727B" w14:textId="77777777" w:rsidR="002E012A" w:rsidRPr="001A2839" w:rsidRDefault="002E012A" w:rsidP="002E012A">
            <w:pPr>
              <w:pStyle w:val="ListParagraph"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61-70</w:t>
            </w:r>
          </w:p>
          <w:p w14:paraId="151ED2E5" w14:textId="77777777" w:rsidR="002E012A" w:rsidRPr="001A2839" w:rsidRDefault="002E012A" w:rsidP="002E012A">
            <w:pPr>
              <w:pStyle w:val="ListParagraph"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71-80</w:t>
            </w:r>
          </w:p>
          <w:p w14:paraId="5A8D587B" w14:textId="77777777" w:rsidR="002E012A" w:rsidRPr="001A2839" w:rsidRDefault="002E012A" w:rsidP="002E012A">
            <w:pPr>
              <w:pStyle w:val="ListParagraph"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Über 80</w:t>
            </w:r>
          </w:p>
        </w:tc>
        <w:tc>
          <w:tcPr>
            <w:tcW w:w="4759" w:type="dxa"/>
          </w:tcPr>
          <w:p w14:paraId="7B8856D9" w14:textId="77777777" w:rsidR="002E012A" w:rsidRPr="001A2839" w:rsidRDefault="002E012A" w:rsidP="002E012A">
            <w:pPr>
              <w:pStyle w:val="ListParagraph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&lt; 20</w:t>
            </w:r>
          </w:p>
          <w:p w14:paraId="3878BFD0" w14:textId="77777777" w:rsidR="002E012A" w:rsidRPr="001A2839" w:rsidRDefault="002E012A" w:rsidP="002E012A">
            <w:pPr>
              <w:pStyle w:val="ListParagraph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20-30</w:t>
            </w:r>
          </w:p>
          <w:p w14:paraId="0B636782" w14:textId="77777777" w:rsidR="002E012A" w:rsidRPr="001A2839" w:rsidRDefault="002E012A" w:rsidP="002E012A">
            <w:pPr>
              <w:pStyle w:val="ListParagraph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31-40</w:t>
            </w:r>
          </w:p>
          <w:p w14:paraId="7F868AA3" w14:textId="77777777" w:rsidR="002E012A" w:rsidRPr="001A2839" w:rsidRDefault="002E012A" w:rsidP="002E012A">
            <w:pPr>
              <w:pStyle w:val="ListParagraph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41-50</w:t>
            </w:r>
          </w:p>
          <w:p w14:paraId="67819A0E" w14:textId="77777777" w:rsidR="002E012A" w:rsidRPr="001A2839" w:rsidRDefault="002E012A" w:rsidP="002E012A">
            <w:pPr>
              <w:pStyle w:val="ListParagraph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51-60</w:t>
            </w:r>
          </w:p>
          <w:p w14:paraId="71FFFB40" w14:textId="77777777" w:rsidR="002E012A" w:rsidRPr="001A2839" w:rsidRDefault="002E012A" w:rsidP="002E012A">
            <w:pPr>
              <w:pStyle w:val="ListParagraph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61-70</w:t>
            </w:r>
          </w:p>
          <w:p w14:paraId="0456C33C" w14:textId="77777777" w:rsidR="002E012A" w:rsidRPr="001A2839" w:rsidRDefault="002E012A" w:rsidP="002E012A">
            <w:pPr>
              <w:pStyle w:val="ListParagraph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71-80</w:t>
            </w:r>
          </w:p>
          <w:p w14:paraId="0F8C8760" w14:textId="77777777" w:rsidR="002E012A" w:rsidRPr="001A2839" w:rsidRDefault="002E012A" w:rsidP="002E012A">
            <w:pPr>
              <w:pStyle w:val="ListParagraph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&gt; 80</w:t>
            </w:r>
          </w:p>
        </w:tc>
        <w:tc>
          <w:tcPr>
            <w:tcW w:w="4759" w:type="dxa"/>
          </w:tcPr>
          <w:p w14:paraId="1D3238A8" w14:textId="77777777" w:rsidR="002E012A" w:rsidRPr="001A2839" w:rsidRDefault="002E012A" w:rsidP="002E012A">
            <w:pPr>
              <w:pStyle w:val="ListParagraph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&lt; 20</w:t>
            </w:r>
          </w:p>
          <w:p w14:paraId="2AB44326" w14:textId="77777777" w:rsidR="002E012A" w:rsidRPr="001A2839" w:rsidRDefault="002E012A" w:rsidP="002E012A">
            <w:pPr>
              <w:pStyle w:val="ListParagraph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20-30</w:t>
            </w:r>
          </w:p>
          <w:p w14:paraId="6080D288" w14:textId="77777777" w:rsidR="002E012A" w:rsidRPr="001A2839" w:rsidRDefault="002E012A" w:rsidP="002E012A">
            <w:pPr>
              <w:pStyle w:val="ListParagraph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31-40</w:t>
            </w:r>
          </w:p>
          <w:p w14:paraId="4919A16B" w14:textId="77777777" w:rsidR="002E012A" w:rsidRPr="001A2839" w:rsidRDefault="002E012A" w:rsidP="002E012A">
            <w:pPr>
              <w:pStyle w:val="ListParagraph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41-50</w:t>
            </w:r>
          </w:p>
          <w:p w14:paraId="775262EE" w14:textId="77777777" w:rsidR="002E012A" w:rsidRPr="001A2839" w:rsidRDefault="002E012A" w:rsidP="002E012A">
            <w:pPr>
              <w:pStyle w:val="ListParagraph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51-60</w:t>
            </w:r>
          </w:p>
          <w:p w14:paraId="2EAA353B" w14:textId="77777777" w:rsidR="002E012A" w:rsidRPr="001A2839" w:rsidRDefault="002E012A" w:rsidP="002E012A">
            <w:pPr>
              <w:pStyle w:val="ListParagraph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61-70</w:t>
            </w:r>
          </w:p>
          <w:p w14:paraId="52C8DA25" w14:textId="77777777" w:rsidR="002E012A" w:rsidRPr="001A2839" w:rsidRDefault="002E012A" w:rsidP="002E012A">
            <w:pPr>
              <w:pStyle w:val="ListParagraph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71-80</w:t>
            </w:r>
          </w:p>
          <w:p w14:paraId="7E65A2BE" w14:textId="77777777" w:rsidR="002E012A" w:rsidRPr="001A2839" w:rsidRDefault="002E012A" w:rsidP="002E012A">
            <w:pPr>
              <w:pStyle w:val="ListParagraph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&gt; 80</w:t>
            </w:r>
          </w:p>
        </w:tc>
      </w:tr>
      <w:tr w:rsidR="002E012A" w:rsidRPr="002E012A" w14:paraId="7E35BFED" w14:textId="77777777" w:rsidTr="00E906A1">
        <w:tc>
          <w:tcPr>
            <w:tcW w:w="4759" w:type="dxa"/>
            <w:shd w:val="clear" w:color="auto" w:fill="D9D9D9" w:themeFill="background1" w:themeFillShade="D9"/>
          </w:tcPr>
          <w:p w14:paraId="4315C5C0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Krankheitsspezifische Fragen</w:t>
            </w:r>
          </w:p>
          <w:p w14:paraId="35503EE7" w14:textId="77777777" w:rsidR="002E012A" w:rsidRPr="002E012A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</w:rPr>
            </w:pPr>
            <w:r w:rsidRPr="002E012A">
              <w:rPr>
                <w:rFonts w:ascii="Times New Roman" w:hAnsi="Times New Roman" w:cs="Times New Roman"/>
                <w:color w:val="000000"/>
              </w:rPr>
              <w:t>Scoring für Wahrscheinlichkeit einer Covid-19-Infektion</w:t>
            </w:r>
          </w:p>
        </w:tc>
        <w:tc>
          <w:tcPr>
            <w:tcW w:w="4759" w:type="dxa"/>
            <w:shd w:val="clear" w:color="auto" w:fill="D9D9D9" w:themeFill="background1" w:themeFillShade="D9"/>
          </w:tcPr>
          <w:p w14:paraId="6289E9D3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A2839">
              <w:rPr>
                <w:rFonts w:ascii="Times New Roman" w:hAnsi="Times New Roman" w:cs="Times New Roman"/>
                <w:b/>
                <w:bCs/>
                <w:lang w:val="en-GB"/>
              </w:rPr>
              <w:t>Disease-specific questions</w:t>
            </w:r>
          </w:p>
          <w:p w14:paraId="5FDC2F8C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Scoring for the probability of Covid-19 infection</w:t>
            </w:r>
          </w:p>
        </w:tc>
        <w:tc>
          <w:tcPr>
            <w:tcW w:w="4759" w:type="dxa"/>
            <w:shd w:val="clear" w:color="auto" w:fill="D9D9D9" w:themeFill="background1" w:themeFillShade="D9"/>
          </w:tcPr>
          <w:p w14:paraId="1D18FD48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A2839">
              <w:rPr>
                <w:rFonts w:ascii="Times New Roman" w:hAnsi="Times New Roman" w:cs="Times New Roman"/>
                <w:b/>
                <w:bCs/>
                <w:lang w:val="en-GB"/>
              </w:rPr>
              <w:t>Questions spécifiques à la maladie</w:t>
            </w:r>
          </w:p>
          <w:p w14:paraId="62B96A74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Score pour la probabilité d'infection Covid-19</w:t>
            </w:r>
          </w:p>
        </w:tc>
      </w:tr>
      <w:tr w:rsidR="002E012A" w:rsidRPr="002E012A" w14:paraId="3ADD2528" w14:textId="77777777" w:rsidTr="00E906A1">
        <w:tc>
          <w:tcPr>
            <w:tcW w:w="4759" w:type="dxa"/>
          </w:tcPr>
          <w:p w14:paraId="6F10D47E" w14:textId="77777777" w:rsidR="002E012A" w:rsidRPr="002E012A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012A">
              <w:rPr>
                <w:rFonts w:ascii="Times New Roman" w:hAnsi="Times New Roman" w:cs="Times New Roman"/>
                <w:color w:val="000000"/>
              </w:rPr>
              <w:t>5. Hatten Sie engen Kontakt zu einem bestätigten Coronafall?</w:t>
            </w:r>
            <w:bookmarkStart w:id="0" w:name="_heading=h.1fob9te" w:colFirst="0" w:colLast="0"/>
            <w:bookmarkEnd w:id="0"/>
          </w:p>
        </w:tc>
        <w:tc>
          <w:tcPr>
            <w:tcW w:w="4759" w:type="dxa"/>
          </w:tcPr>
          <w:p w14:paraId="73B4C71A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5. Did you have close contact with a confirmed Corona case?</w:t>
            </w:r>
          </w:p>
        </w:tc>
        <w:tc>
          <w:tcPr>
            <w:tcW w:w="4759" w:type="dxa"/>
          </w:tcPr>
          <w:p w14:paraId="79472ED9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5. Étiez-vous en contact étroit avec un cas Corona confirmé?</w:t>
            </w:r>
          </w:p>
        </w:tc>
      </w:tr>
      <w:tr w:rsidR="002E012A" w:rsidRPr="001A2839" w14:paraId="4236D9BC" w14:textId="77777777" w:rsidTr="00E906A1">
        <w:tc>
          <w:tcPr>
            <w:tcW w:w="4759" w:type="dxa"/>
          </w:tcPr>
          <w:p w14:paraId="50E73FC7" w14:textId="77777777" w:rsidR="002E012A" w:rsidRPr="002E012A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</w:rPr>
            </w:pPr>
            <w:r w:rsidRPr="002E012A">
              <w:rPr>
                <w:rFonts w:ascii="Times New Roman" w:hAnsi="Times New Roman" w:cs="Times New Roman"/>
                <w:b/>
                <w:bCs/>
                <w:color w:val="000000"/>
              </w:rPr>
              <w:t>a.</w:t>
            </w:r>
            <w:r w:rsidRPr="002E012A">
              <w:rPr>
                <w:rFonts w:ascii="Times New Roman" w:hAnsi="Times New Roman" w:cs="Times New Roman"/>
                <w:color w:val="000000"/>
              </w:rPr>
              <w:t xml:space="preserve"> Ja </w:t>
            </w: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sym w:font="Wingdings" w:char="F0E0"/>
            </w:r>
            <w:r w:rsidRPr="002E012A">
              <w:rPr>
                <w:rFonts w:ascii="Times New Roman" w:hAnsi="Times New Roman" w:cs="Times New Roman"/>
                <w:color w:val="000000"/>
              </w:rPr>
              <w:t xml:space="preserve"> Wann war der letzte Kontakt? Anmerkung: Bitte nehmen Sie Kontakt zur Hotline des regionalen Gesundheitsamtes </w:t>
            </w:r>
            <w:r w:rsidRPr="002E012A">
              <w:rPr>
                <w:rFonts w:ascii="Times New Roman" w:hAnsi="Times New Roman" w:cs="Times New Roman"/>
                <w:color w:val="000000"/>
              </w:rPr>
              <w:lastRenderedPageBreak/>
              <w:t>auf. Gesundheitsamt Marburg: Tel.: 06421-40544</w:t>
            </w:r>
          </w:p>
          <w:p w14:paraId="5286A3BD" w14:textId="77777777" w:rsidR="002E012A" w:rsidRPr="002E012A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ascii="Times New Roman" w:hAnsi="Times New Roman" w:cs="Times New Roman"/>
                <w:color w:val="000000"/>
              </w:rPr>
            </w:pPr>
            <w:r w:rsidRPr="002E012A">
              <w:rPr>
                <w:rFonts w:ascii="Times New Roman" w:hAnsi="Times New Roman" w:cs="Times New Roman"/>
                <w:color w:val="000000"/>
              </w:rPr>
              <w:t>1. innerhalb der letzten 14 Tage</w:t>
            </w:r>
          </w:p>
          <w:p w14:paraId="12445976" w14:textId="77777777" w:rsidR="002E012A" w:rsidRPr="002E012A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ascii="Times New Roman" w:hAnsi="Times New Roman" w:cs="Times New Roman"/>
                <w:color w:val="000000"/>
              </w:rPr>
            </w:pPr>
            <w:r w:rsidRPr="002E012A">
              <w:rPr>
                <w:rFonts w:ascii="Times New Roman" w:hAnsi="Times New Roman" w:cs="Times New Roman"/>
                <w:color w:val="000000"/>
              </w:rPr>
              <w:t>2. länger als 14 Tage her</w:t>
            </w:r>
          </w:p>
          <w:p w14:paraId="6328C880" w14:textId="77777777" w:rsidR="002E012A" w:rsidRPr="002E012A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</w:rPr>
            </w:pPr>
          </w:p>
          <w:p w14:paraId="2EA0BF07" w14:textId="77777777" w:rsidR="002E012A" w:rsidRPr="002E012A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</w:rPr>
            </w:pPr>
            <w:r w:rsidRPr="002E012A">
              <w:rPr>
                <w:rFonts w:ascii="Times New Roman" w:hAnsi="Times New Roman" w:cs="Times New Roman"/>
                <w:b/>
                <w:bCs/>
                <w:color w:val="000000"/>
              </w:rPr>
              <w:t>b</w:t>
            </w:r>
            <w:r w:rsidRPr="002E012A">
              <w:rPr>
                <w:rFonts w:ascii="Times New Roman" w:hAnsi="Times New Roman" w:cs="Times New Roman"/>
                <w:color w:val="000000"/>
              </w:rPr>
              <w:t xml:space="preserve">. Nein </w:t>
            </w: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sym w:font="Wingdings" w:char="F0E0"/>
            </w:r>
            <w:r w:rsidRPr="002E012A">
              <w:rPr>
                <w:rFonts w:ascii="Times New Roman" w:hAnsi="Times New Roman" w:cs="Times New Roman"/>
                <w:color w:val="000000"/>
              </w:rPr>
              <w:t xml:space="preserve"> Hatten Sie engen Kontakt zu einem Verdachtsfall?</w:t>
            </w:r>
          </w:p>
          <w:p w14:paraId="67CD31ED" w14:textId="77777777" w:rsidR="002E012A" w:rsidRPr="002E012A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ascii="Times New Roman" w:hAnsi="Times New Roman" w:cs="Times New Roman"/>
                <w:color w:val="000000"/>
              </w:rPr>
            </w:pPr>
            <w:r w:rsidRPr="002E012A">
              <w:rPr>
                <w:rFonts w:ascii="Times New Roman" w:hAnsi="Times New Roman" w:cs="Times New Roman"/>
                <w:color w:val="000000"/>
              </w:rPr>
              <w:t xml:space="preserve">1. Ja </w:t>
            </w: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sym w:font="Wingdings" w:char="F0E0"/>
            </w:r>
            <w:r w:rsidRPr="002E012A">
              <w:rPr>
                <w:rFonts w:ascii="Times New Roman" w:hAnsi="Times New Roman" w:cs="Times New Roman"/>
                <w:color w:val="000000"/>
              </w:rPr>
              <w:t xml:space="preserve"> Wann war der letzte Kontakt?</w:t>
            </w:r>
          </w:p>
          <w:p w14:paraId="46014EC1" w14:textId="77777777" w:rsidR="002E012A" w:rsidRPr="002E012A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40"/>
              <w:rPr>
                <w:rFonts w:ascii="Times New Roman" w:hAnsi="Times New Roman" w:cs="Times New Roman"/>
                <w:color w:val="000000"/>
              </w:rPr>
            </w:pPr>
            <w:r w:rsidRPr="002E012A">
              <w:rPr>
                <w:rFonts w:ascii="Times New Roman" w:hAnsi="Times New Roman" w:cs="Times New Roman"/>
                <w:color w:val="000000"/>
              </w:rPr>
              <w:t>i. innerhalb der letzten 14 Tage</w:t>
            </w:r>
          </w:p>
          <w:p w14:paraId="3B370D0B" w14:textId="77777777" w:rsidR="002E012A" w:rsidRPr="002E012A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40"/>
              <w:rPr>
                <w:rFonts w:ascii="Times New Roman" w:hAnsi="Times New Roman" w:cs="Times New Roman"/>
                <w:color w:val="000000"/>
              </w:rPr>
            </w:pPr>
            <w:r w:rsidRPr="002E012A">
              <w:rPr>
                <w:rFonts w:ascii="Times New Roman" w:hAnsi="Times New Roman" w:cs="Times New Roman"/>
                <w:color w:val="000000"/>
              </w:rPr>
              <w:t>ii. länger als 14 Tage her</w:t>
            </w:r>
          </w:p>
          <w:p w14:paraId="49FC2B0C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2. Nein</w:t>
            </w:r>
          </w:p>
        </w:tc>
        <w:tc>
          <w:tcPr>
            <w:tcW w:w="4759" w:type="dxa"/>
          </w:tcPr>
          <w:p w14:paraId="6A0C5335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lastRenderedPageBreak/>
              <w:t>a.</w:t>
            </w: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 xml:space="preserve"> Yes </w:t>
            </w: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sym w:font="Wingdings" w:char="F0E0"/>
            </w: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 xml:space="preserve"> When was the most recent contact? Note: Please contact the hotline of your local health department. Health </w:t>
            </w: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lastRenderedPageBreak/>
              <w:t>Department of Marburg: Phone +49 (0) 6421-40544</w:t>
            </w:r>
          </w:p>
          <w:p w14:paraId="75E10F03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1. within the last 15 days</w:t>
            </w:r>
          </w:p>
          <w:p w14:paraId="5609E278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2. more than 15 days ago</w:t>
            </w:r>
          </w:p>
          <w:p w14:paraId="54420383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</w:p>
          <w:p w14:paraId="038DA457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b.</w:t>
            </w: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 xml:space="preserve"> No </w:t>
            </w: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sym w:font="Wingdings" w:char="F0E0"/>
            </w: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 xml:space="preserve"> Did you have close contact with a suspected Corona case?</w:t>
            </w:r>
          </w:p>
          <w:p w14:paraId="6BE658B9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 xml:space="preserve">1. Yes </w:t>
            </w: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sym w:font="Wingdings" w:char="F0E0"/>
            </w: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 xml:space="preserve"> When was the most recent contact?</w:t>
            </w:r>
          </w:p>
          <w:p w14:paraId="7EE6971B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4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i. within the last 15 days</w:t>
            </w:r>
          </w:p>
          <w:p w14:paraId="6F3FE835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4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ii. more than 15 days ago</w:t>
            </w:r>
          </w:p>
          <w:p w14:paraId="01BC2DC6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2. No</w:t>
            </w:r>
          </w:p>
        </w:tc>
        <w:tc>
          <w:tcPr>
            <w:tcW w:w="4759" w:type="dxa"/>
          </w:tcPr>
          <w:p w14:paraId="2B34A36D" w14:textId="77777777" w:rsidR="002E012A" w:rsidRPr="002E012A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lastRenderedPageBreak/>
              <w:t xml:space="preserve">a. Oui </w:t>
            </w: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sym w:font="Wingdings" w:char="F0E0"/>
            </w: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 xml:space="preserve"> À quand remonte le dernier contact? Remarque: veuillez contacter la hotline de votre service de santé local. </w:t>
            </w:r>
            <w:r w:rsidRPr="002E012A">
              <w:rPr>
                <w:rFonts w:ascii="Times New Roman" w:hAnsi="Times New Roman" w:cs="Times New Roman"/>
                <w:color w:val="000000"/>
              </w:rPr>
              <w:lastRenderedPageBreak/>
              <w:t>Département de la Santé de Marburg: Tel.: +49 (0)6421-40544</w:t>
            </w:r>
          </w:p>
          <w:p w14:paraId="1D6E63AB" w14:textId="77777777" w:rsidR="002E012A" w:rsidRPr="002E012A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ascii="Times New Roman" w:hAnsi="Times New Roman" w:cs="Times New Roman"/>
                <w:color w:val="000000"/>
              </w:rPr>
            </w:pPr>
            <w:r w:rsidRPr="002E012A">
              <w:rPr>
                <w:rFonts w:ascii="Times New Roman" w:hAnsi="Times New Roman" w:cs="Times New Roman"/>
                <w:color w:val="000000"/>
              </w:rPr>
              <w:t>1. au cours des derniers 15 jours</w:t>
            </w:r>
          </w:p>
          <w:p w14:paraId="2EF26426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2. il y a plus de 15 jours</w:t>
            </w:r>
          </w:p>
          <w:p w14:paraId="23F8D528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</w:p>
          <w:p w14:paraId="1C1620B9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 xml:space="preserve">b. Non </w:t>
            </w: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sym w:font="Wingdings" w:char="F0E0"/>
            </w: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 xml:space="preserve"> Étiez-vous en contact étroit avec un cas suspect de Corona?</w:t>
            </w:r>
          </w:p>
          <w:p w14:paraId="17F20DBC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 xml:space="preserve">1. Oui </w:t>
            </w: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sym w:font="Wingdings" w:char="F0E0"/>
            </w: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 xml:space="preserve"> à quand remonte le dernier contact?</w:t>
            </w:r>
          </w:p>
          <w:p w14:paraId="3C05A570" w14:textId="77777777" w:rsidR="002E012A" w:rsidRPr="002E012A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40"/>
              <w:rPr>
                <w:rFonts w:ascii="Times New Roman" w:hAnsi="Times New Roman" w:cs="Times New Roman"/>
                <w:color w:val="000000"/>
              </w:rPr>
            </w:pPr>
            <w:r w:rsidRPr="002E012A">
              <w:rPr>
                <w:rFonts w:ascii="Times New Roman" w:hAnsi="Times New Roman" w:cs="Times New Roman"/>
                <w:color w:val="000000"/>
              </w:rPr>
              <w:t>i. au cours des dernier 15 jours</w:t>
            </w:r>
          </w:p>
          <w:p w14:paraId="3FA87FBF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4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ii. il y a plus de 15 jours</w:t>
            </w:r>
          </w:p>
          <w:p w14:paraId="3E3995DB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2. Non</w:t>
            </w:r>
          </w:p>
        </w:tc>
      </w:tr>
      <w:tr w:rsidR="002E012A" w:rsidRPr="001A2839" w14:paraId="26E3F7CE" w14:textId="77777777" w:rsidTr="00E906A1">
        <w:tc>
          <w:tcPr>
            <w:tcW w:w="4759" w:type="dxa"/>
          </w:tcPr>
          <w:p w14:paraId="4D4BDFB5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012A">
              <w:rPr>
                <w:rFonts w:ascii="Times New Roman" w:hAnsi="Times New Roman" w:cs="Times New Roman"/>
                <w:color w:val="000000"/>
              </w:rPr>
              <w:lastRenderedPageBreak/>
              <w:t xml:space="preserve">6. Haben Sie oder hatten Sie Fieber über 38,5°C? </w:t>
            </w: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(in den letzten 5 Tagen)</w:t>
            </w:r>
          </w:p>
        </w:tc>
        <w:tc>
          <w:tcPr>
            <w:tcW w:w="4759" w:type="dxa"/>
          </w:tcPr>
          <w:p w14:paraId="72D1F77F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6. Do or did you have a fever above 38.5°C? (within the last 5 days)</w:t>
            </w:r>
          </w:p>
        </w:tc>
        <w:tc>
          <w:tcPr>
            <w:tcW w:w="4759" w:type="dxa"/>
          </w:tcPr>
          <w:p w14:paraId="7C10ADAE" w14:textId="77777777" w:rsidR="002E012A" w:rsidRPr="002E012A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 xml:space="preserve">6. Avez-vous ou aviez-vous une fièvre supérieure à 38,5°C? </w:t>
            </w:r>
            <w:r w:rsidRPr="002E012A">
              <w:rPr>
                <w:rFonts w:ascii="Times New Roman" w:hAnsi="Times New Roman" w:cs="Times New Roman"/>
                <w:color w:val="000000"/>
              </w:rPr>
              <w:t>(au cours des 5 derniers jours)</w:t>
            </w:r>
          </w:p>
        </w:tc>
      </w:tr>
      <w:tr w:rsidR="002E012A" w:rsidRPr="001A2839" w14:paraId="1BFAB492" w14:textId="77777777" w:rsidTr="00E906A1">
        <w:tc>
          <w:tcPr>
            <w:tcW w:w="4759" w:type="dxa"/>
          </w:tcPr>
          <w:p w14:paraId="12A65C9A" w14:textId="77777777" w:rsidR="002E012A" w:rsidRPr="001A2839" w:rsidRDefault="002E012A" w:rsidP="002E012A">
            <w:pPr>
              <w:pStyle w:val="ListParagraph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Ja</w:t>
            </w:r>
          </w:p>
          <w:p w14:paraId="133B2D5B" w14:textId="77777777" w:rsidR="002E012A" w:rsidRPr="001A2839" w:rsidRDefault="002E012A" w:rsidP="002E012A">
            <w:pPr>
              <w:pStyle w:val="ListParagraph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Nein</w:t>
            </w:r>
          </w:p>
        </w:tc>
        <w:tc>
          <w:tcPr>
            <w:tcW w:w="4759" w:type="dxa"/>
          </w:tcPr>
          <w:p w14:paraId="6047B261" w14:textId="77777777" w:rsidR="002E012A" w:rsidRPr="001A2839" w:rsidRDefault="002E012A" w:rsidP="002E012A">
            <w:pPr>
              <w:pStyle w:val="ListParagraph"/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Yes</w:t>
            </w:r>
          </w:p>
          <w:p w14:paraId="39932787" w14:textId="77777777" w:rsidR="002E012A" w:rsidRPr="001A2839" w:rsidRDefault="002E012A" w:rsidP="002E012A">
            <w:pPr>
              <w:pStyle w:val="ListParagraph"/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4759" w:type="dxa"/>
          </w:tcPr>
          <w:p w14:paraId="5D603C49" w14:textId="77777777" w:rsidR="002E012A" w:rsidRPr="001A2839" w:rsidRDefault="002E012A" w:rsidP="002E012A">
            <w:pPr>
              <w:pStyle w:val="ListParagraph"/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Oui</w:t>
            </w:r>
          </w:p>
          <w:p w14:paraId="4FF598FB" w14:textId="77777777" w:rsidR="002E012A" w:rsidRPr="001A2839" w:rsidRDefault="002E012A" w:rsidP="002E012A">
            <w:pPr>
              <w:pStyle w:val="ListParagraph"/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Non</w:t>
            </w:r>
          </w:p>
        </w:tc>
      </w:tr>
      <w:tr w:rsidR="002E012A" w:rsidRPr="001A2839" w14:paraId="32A9BDD9" w14:textId="77777777" w:rsidTr="00E906A1">
        <w:tc>
          <w:tcPr>
            <w:tcW w:w="4759" w:type="dxa"/>
          </w:tcPr>
          <w:p w14:paraId="7BEE0147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7. Haben Sie Gliederschmerzen</w:t>
            </w:r>
          </w:p>
        </w:tc>
        <w:tc>
          <w:tcPr>
            <w:tcW w:w="4759" w:type="dxa"/>
          </w:tcPr>
          <w:p w14:paraId="74B4027E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7. Do you have body aches?</w:t>
            </w:r>
          </w:p>
        </w:tc>
        <w:tc>
          <w:tcPr>
            <w:tcW w:w="4759" w:type="dxa"/>
          </w:tcPr>
          <w:p w14:paraId="38D085CC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7. Avez-vous des courbatures?</w:t>
            </w:r>
          </w:p>
        </w:tc>
      </w:tr>
      <w:tr w:rsidR="002E012A" w:rsidRPr="001A2839" w14:paraId="4C6D853C" w14:textId="77777777" w:rsidTr="00E906A1">
        <w:tc>
          <w:tcPr>
            <w:tcW w:w="4759" w:type="dxa"/>
          </w:tcPr>
          <w:p w14:paraId="34E50666" w14:textId="77777777" w:rsidR="002E012A" w:rsidRPr="001A2839" w:rsidRDefault="002E012A" w:rsidP="002E012A">
            <w:pPr>
              <w:pStyle w:val="ListParagraph"/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Ja</w:t>
            </w:r>
          </w:p>
          <w:p w14:paraId="5133455B" w14:textId="77777777" w:rsidR="002E012A" w:rsidRPr="001A2839" w:rsidRDefault="002E012A" w:rsidP="002E012A">
            <w:pPr>
              <w:pStyle w:val="ListParagraph"/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Nein</w:t>
            </w:r>
          </w:p>
        </w:tc>
        <w:tc>
          <w:tcPr>
            <w:tcW w:w="4759" w:type="dxa"/>
          </w:tcPr>
          <w:p w14:paraId="36F886C8" w14:textId="77777777" w:rsidR="002E012A" w:rsidRPr="001A2839" w:rsidRDefault="002E012A" w:rsidP="002E012A">
            <w:pPr>
              <w:pStyle w:val="ListParagraph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Yes</w:t>
            </w:r>
          </w:p>
          <w:p w14:paraId="77576E82" w14:textId="77777777" w:rsidR="002E012A" w:rsidRPr="001A2839" w:rsidRDefault="002E012A" w:rsidP="002E012A">
            <w:pPr>
              <w:pStyle w:val="ListParagraph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4759" w:type="dxa"/>
          </w:tcPr>
          <w:p w14:paraId="703778D8" w14:textId="77777777" w:rsidR="002E012A" w:rsidRPr="001A2839" w:rsidRDefault="002E012A" w:rsidP="002E012A">
            <w:pPr>
              <w:pStyle w:val="ListParagraph"/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Oui</w:t>
            </w:r>
          </w:p>
          <w:p w14:paraId="1B23EDFB" w14:textId="77777777" w:rsidR="002E012A" w:rsidRPr="001A2839" w:rsidRDefault="002E012A" w:rsidP="002E012A">
            <w:pPr>
              <w:pStyle w:val="ListParagraph"/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Non</w:t>
            </w:r>
          </w:p>
        </w:tc>
      </w:tr>
      <w:tr w:rsidR="002E012A" w:rsidRPr="002E012A" w14:paraId="74002875" w14:textId="77777777" w:rsidTr="00E906A1">
        <w:tc>
          <w:tcPr>
            <w:tcW w:w="4759" w:type="dxa"/>
          </w:tcPr>
          <w:p w14:paraId="209D1A7A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8. Haben Sie anhaltenden Husten?</w:t>
            </w:r>
          </w:p>
        </w:tc>
        <w:tc>
          <w:tcPr>
            <w:tcW w:w="4759" w:type="dxa"/>
          </w:tcPr>
          <w:p w14:paraId="460D7F54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8. Do you have persistent cough?</w:t>
            </w:r>
          </w:p>
        </w:tc>
        <w:tc>
          <w:tcPr>
            <w:tcW w:w="4759" w:type="dxa"/>
          </w:tcPr>
          <w:p w14:paraId="0EDA9E86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8. Avez-vous une toux persistante?</w:t>
            </w:r>
          </w:p>
        </w:tc>
      </w:tr>
      <w:tr w:rsidR="002E012A" w:rsidRPr="001A2839" w14:paraId="029F67C7" w14:textId="77777777" w:rsidTr="00E906A1">
        <w:tc>
          <w:tcPr>
            <w:tcW w:w="4759" w:type="dxa"/>
          </w:tcPr>
          <w:p w14:paraId="451D1008" w14:textId="77777777" w:rsidR="002E012A" w:rsidRPr="002E012A" w:rsidRDefault="002E012A" w:rsidP="002E012A">
            <w:pPr>
              <w:pStyle w:val="ListParagraph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E012A">
              <w:rPr>
                <w:rFonts w:ascii="Times New Roman" w:hAnsi="Times New Roman" w:cs="Times New Roman"/>
                <w:color w:val="000000"/>
              </w:rPr>
              <w:t xml:space="preserve">Ja </w:t>
            </w: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sym w:font="Wingdings" w:char="F0E0"/>
            </w:r>
            <w:r w:rsidRPr="002E012A">
              <w:rPr>
                <w:rFonts w:ascii="Times New Roman" w:hAnsi="Times New Roman" w:cs="Times New Roman"/>
                <w:color w:val="000000"/>
              </w:rPr>
              <w:t xml:space="preserve"> Haben Sie trockenen Husten oder haben Sie Husten mit Auswurf (Schleim)?</w:t>
            </w:r>
          </w:p>
          <w:p w14:paraId="06FCE2BE" w14:textId="77777777" w:rsidR="002E012A" w:rsidRPr="001A2839" w:rsidRDefault="002E012A" w:rsidP="002E012A">
            <w:pPr>
              <w:pStyle w:val="ListParagraph"/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Trockener Husten</w:t>
            </w:r>
          </w:p>
          <w:p w14:paraId="2E9352B7" w14:textId="77777777" w:rsidR="002E012A" w:rsidRPr="001A2839" w:rsidRDefault="002E012A" w:rsidP="002E012A">
            <w:pPr>
              <w:pStyle w:val="ListParagraph"/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Husten mit Auswurf</w:t>
            </w:r>
          </w:p>
          <w:p w14:paraId="64D8F917" w14:textId="77777777" w:rsidR="002E012A" w:rsidRPr="001A2839" w:rsidRDefault="002E012A" w:rsidP="002E012A">
            <w:pPr>
              <w:pStyle w:val="ListParagraph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Nein</w:t>
            </w:r>
          </w:p>
        </w:tc>
        <w:tc>
          <w:tcPr>
            <w:tcW w:w="4759" w:type="dxa"/>
          </w:tcPr>
          <w:p w14:paraId="72D8D38D" w14:textId="77777777" w:rsidR="002E012A" w:rsidRPr="001A2839" w:rsidRDefault="002E012A" w:rsidP="002E012A">
            <w:pPr>
              <w:pStyle w:val="ListParagraph"/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 xml:space="preserve">Yes </w:t>
            </w:r>
            <w:r w:rsidRPr="001A2839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1A2839">
              <w:rPr>
                <w:rFonts w:ascii="Times New Roman" w:hAnsi="Times New Roman" w:cs="Times New Roman"/>
                <w:lang w:val="en-GB"/>
              </w:rPr>
              <w:t xml:space="preserve"> Do you have dry cough or do you have cough with expectoration (mucous)?</w:t>
            </w:r>
          </w:p>
          <w:p w14:paraId="0338AD28" w14:textId="77777777" w:rsidR="002E012A" w:rsidRPr="001A2839" w:rsidRDefault="002E012A" w:rsidP="00E906A1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082"/>
              </w:tabs>
              <w:ind w:hanging="347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ab/>
              <w:t>1.</w:t>
            </w:r>
            <w:r w:rsidRPr="001A2839">
              <w:rPr>
                <w:rFonts w:ascii="Times New Roman" w:hAnsi="Times New Roman" w:cs="Times New Roman"/>
                <w:lang w:val="en-GB"/>
              </w:rPr>
              <w:tab/>
              <w:t>Dry cough</w:t>
            </w:r>
          </w:p>
          <w:p w14:paraId="30577E6C" w14:textId="77777777" w:rsidR="002E012A" w:rsidRPr="001A2839" w:rsidRDefault="002E012A" w:rsidP="00E906A1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082"/>
              </w:tabs>
              <w:ind w:hanging="347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ab/>
              <w:t>2.</w:t>
            </w:r>
            <w:r w:rsidRPr="001A2839">
              <w:rPr>
                <w:rFonts w:ascii="Times New Roman" w:hAnsi="Times New Roman" w:cs="Times New Roman"/>
                <w:lang w:val="en-GB"/>
              </w:rPr>
              <w:tab/>
              <w:t>Cough with expectoration</w:t>
            </w:r>
          </w:p>
          <w:p w14:paraId="2799B321" w14:textId="77777777" w:rsidR="002E012A" w:rsidRPr="001A2839" w:rsidRDefault="002E012A" w:rsidP="002E012A">
            <w:pPr>
              <w:pStyle w:val="ListParagraph"/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4759" w:type="dxa"/>
          </w:tcPr>
          <w:p w14:paraId="4E79C4D1" w14:textId="77777777" w:rsidR="002E012A" w:rsidRPr="001A2839" w:rsidRDefault="002E012A" w:rsidP="002E012A">
            <w:pPr>
              <w:pStyle w:val="ListParagraph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 xml:space="preserve">Oui </w:t>
            </w:r>
            <w:r w:rsidRPr="001A2839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1A2839">
              <w:rPr>
                <w:rFonts w:ascii="Times New Roman" w:hAnsi="Times New Roman" w:cs="Times New Roman"/>
                <w:lang w:val="en-GB"/>
              </w:rPr>
              <w:t xml:space="preserve"> Avez-vous une toux sèche ou avez-vous une toux avec flegme?</w:t>
            </w:r>
          </w:p>
          <w:p w14:paraId="308058DF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036"/>
              </w:tabs>
              <w:ind w:left="717" w:hanging="357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ab/>
              <w:t>1.</w:t>
            </w:r>
            <w:r w:rsidRPr="001A2839">
              <w:rPr>
                <w:rFonts w:ascii="Times New Roman" w:hAnsi="Times New Roman" w:cs="Times New Roman"/>
                <w:lang w:val="en-GB"/>
              </w:rPr>
              <w:tab/>
              <w:t>Toux sèche</w:t>
            </w:r>
          </w:p>
          <w:p w14:paraId="46DE3FC6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036"/>
              </w:tabs>
              <w:ind w:left="717" w:hanging="357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ab/>
              <w:t>2.</w:t>
            </w:r>
            <w:r w:rsidRPr="001A2839">
              <w:rPr>
                <w:rFonts w:ascii="Times New Roman" w:hAnsi="Times New Roman" w:cs="Times New Roman"/>
                <w:lang w:val="en-GB"/>
              </w:rPr>
              <w:tab/>
              <w:t>Toux avec flegme</w:t>
            </w:r>
          </w:p>
          <w:p w14:paraId="574163D3" w14:textId="77777777" w:rsidR="002E012A" w:rsidRPr="001A2839" w:rsidRDefault="002E012A" w:rsidP="002E012A">
            <w:pPr>
              <w:pStyle w:val="ListParagraph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Non</w:t>
            </w:r>
          </w:p>
        </w:tc>
      </w:tr>
      <w:tr w:rsidR="002E012A" w:rsidRPr="001A2839" w14:paraId="41D5D7DB" w14:textId="77777777" w:rsidTr="00E906A1">
        <w:tc>
          <w:tcPr>
            <w:tcW w:w="4759" w:type="dxa"/>
          </w:tcPr>
          <w:p w14:paraId="385CF3C4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012A">
              <w:rPr>
                <w:rFonts w:ascii="Times New Roman" w:hAnsi="Times New Roman" w:cs="Times New Roman"/>
                <w:color w:val="000000"/>
              </w:rPr>
              <w:t xml:space="preserve">9. Haben Sie eine laufende </w:t>
            </w:r>
            <w:r w:rsidRPr="002E012A">
              <w:rPr>
                <w:rFonts w:ascii="Times New Roman" w:hAnsi="Times New Roman" w:cs="Times New Roman"/>
              </w:rPr>
              <w:t xml:space="preserve">oder verstopfte Nase? </w:t>
            </w:r>
            <w:r w:rsidRPr="001A2839">
              <w:rPr>
                <w:rFonts w:ascii="Times New Roman" w:hAnsi="Times New Roman" w:cs="Times New Roman"/>
                <w:lang w:val="en-GB"/>
              </w:rPr>
              <w:t>(</w:t>
            </w: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Schnupfen</w:t>
            </w:r>
            <w:r w:rsidRPr="001A283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4759" w:type="dxa"/>
          </w:tcPr>
          <w:p w14:paraId="61008211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9. Do you have symptoms of common cold?</w:t>
            </w:r>
          </w:p>
        </w:tc>
        <w:tc>
          <w:tcPr>
            <w:tcW w:w="4759" w:type="dxa"/>
          </w:tcPr>
          <w:p w14:paraId="6B8AAB2D" w14:textId="77777777" w:rsidR="002E012A" w:rsidRPr="002E012A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</w:rPr>
            </w:pPr>
            <w:r w:rsidRPr="002E012A">
              <w:rPr>
                <w:rFonts w:ascii="Times New Roman" w:hAnsi="Times New Roman" w:cs="Times New Roman"/>
                <w:color w:val="000000"/>
              </w:rPr>
              <w:t>9. Avez-vous des symptômes de rhume?</w:t>
            </w:r>
          </w:p>
        </w:tc>
      </w:tr>
      <w:tr w:rsidR="002E012A" w:rsidRPr="001A2839" w14:paraId="4DC746F8" w14:textId="77777777" w:rsidTr="00E906A1">
        <w:tc>
          <w:tcPr>
            <w:tcW w:w="4759" w:type="dxa"/>
          </w:tcPr>
          <w:p w14:paraId="43C6C5CC" w14:textId="77777777" w:rsidR="002E012A" w:rsidRPr="001A2839" w:rsidRDefault="002E012A" w:rsidP="002E012A">
            <w:pPr>
              <w:pStyle w:val="ListParagraph"/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Ja</w:t>
            </w:r>
          </w:p>
          <w:p w14:paraId="3B9F09C3" w14:textId="77777777" w:rsidR="002E012A" w:rsidRPr="001A2839" w:rsidRDefault="002E012A" w:rsidP="002E012A">
            <w:pPr>
              <w:pStyle w:val="ListParagraph"/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Nein</w:t>
            </w:r>
          </w:p>
        </w:tc>
        <w:tc>
          <w:tcPr>
            <w:tcW w:w="4759" w:type="dxa"/>
          </w:tcPr>
          <w:p w14:paraId="5F4651D5" w14:textId="77777777" w:rsidR="002E012A" w:rsidRPr="001A2839" w:rsidRDefault="002E012A" w:rsidP="002E012A">
            <w:pPr>
              <w:pStyle w:val="ListParagraph"/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Yes</w:t>
            </w:r>
          </w:p>
          <w:p w14:paraId="27BE49F9" w14:textId="77777777" w:rsidR="002E012A" w:rsidRPr="001A2839" w:rsidRDefault="002E012A" w:rsidP="002E012A">
            <w:pPr>
              <w:pStyle w:val="ListParagraph"/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4759" w:type="dxa"/>
          </w:tcPr>
          <w:p w14:paraId="4A289705" w14:textId="77777777" w:rsidR="002E012A" w:rsidRPr="001A2839" w:rsidRDefault="002E012A" w:rsidP="002E012A">
            <w:pPr>
              <w:pStyle w:val="ListParagraph"/>
              <w:numPr>
                <w:ilvl w:val="0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Oui</w:t>
            </w:r>
          </w:p>
          <w:p w14:paraId="12367230" w14:textId="77777777" w:rsidR="002E012A" w:rsidRPr="001A2839" w:rsidRDefault="002E012A" w:rsidP="002E012A">
            <w:pPr>
              <w:pStyle w:val="ListParagraph"/>
              <w:numPr>
                <w:ilvl w:val="0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Non</w:t>
            </w:r>
          </w:p>
        </w:tc>
      </w:tr>
      <w:tr w:rsidR="002E012A" w:rsidRPr="001A2839" w14:paraId="5475947E" w14:textId="77777777" w:rsidTr="00E906A1">
        <w:tc>
          <w:tcPr>
            <w:tcW w:w="4759" w:type="dxa"/>
          </w:tcPr>
          <w:p w14:paraId="70FA8663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10. Haben Sie Durchfall?</w:t>
            </w:r>
          </w:p>
        </w:tc>
        <w:tc>
          <w:tcPr>
            <w:tcW w:w="4759" w:type="dxa"/>
          </w:tcPr>
          <w:p w14:paraId="56026C30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10. Do you suffer from diarrhea?</w:t>
            </w:r>
          </w:p>
        </w:tc>
        <w:tc>
          <w:tcPr>
            <w:tcW w:w="4759" w:type="dxa"/>
          </w:tcPr>
          <w:p w14:paraId="35FD60C1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10. Avez-vous de la diarrhée?</w:t>
            </w:r>
          </w:p>
        </w:tc>
      </w:tr>
      <w:tr w:rsidR="002E012A" w:rsidRPr="001A2839" w14:paraId="528B9335" w14:textId="77777777" w:rsidTr="00E906A1">
        <w:tc>
          <w:tcPr>
            <w:tcW w:w="4759" w:type="dxa"/>
          </w:tcPr>
          <w:p w14:paraId="3DCE9172" w14:textId="77777777" w:rsidR="002E012A" w:rsidRPr="001A2839" w:rsidRDefault="002E012A" w:rsidP="002E012A">
            <w:pPr>
              <w:pStyle w:val="ListParagraph"/>
              <w:numPr>
                <w:ilvl w:val="0"/>
                <w:numId w:val="2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Ja</w:t>
            </w:r>
          </w:p>
          <w:p w14:paraId="38AE9CEE" w14:textId="77777777" w:rsidR="002E012A" w:rsidRPr="001A2839" w:rsidRDefault="002E012A" w:rsidP="002E012A">
            <w:pPr>
              <w:pStyle w:val="ListParagraph"/>
              <w:numPr>
                <w:ilvl w:val="0"/>
                <w:numId w:val="2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lastRenderedPageBreak/>
              <w:t>Nein</w:t>
            </w:r>
          </w:p>
        </w:tc>
        <w:tc>
          <w:tcPr>
            <w:tcW w:w="4759" w:type="dxa"/>
          </w:tcPr>
          <w:p w14:paraId="1DC71A20" w14:textId="77777777" w:rsidR="002E012A" w:rsidRPr="001A2839" w:rsidRDefault="002E012A" w:rsidP="002E012A">
            <w:pPr>
              <w:pStyle w:val="ListParagraph"/>
              <w:numPr>
                <w:ilvl w:val="0"/>
                <w:numId w:val="2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lastRenderedPageBreak/>
              <w:t>Yes</w:t>
            </w:r>
          </w:p>
          <w:p w14:paraId="7A41F1EC" w14:textId="77777777" w:rsidR="002E012A" w:rsidRPr="001A2839" w:rsidRDefault="002E012A" w:rsidP="002E012A">
            <w:pPr>
              <w:pStyle w:val="ListParagraph"/>
              <w:numPr>
                <w:ilvl w:val="0"/>
                <w:numId w:val="2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lastRenderedPageBreak/>
              <w:t>No</w:t>
            </w:r>
          </w:p>
        </w:tc>
        <w:tc>
          <w:tcPr>
            <w:tcW w:w="4759" w:type="dxa"/>
          </w:tcPr>
          <w:p w14:paraId="4EEAE2B2" w14:textId="77777777" w:rsidR="002E012A" w:rsidRPr="001A2839" w:rsidRDefault="002E012A" w:rsidP="002E012A">
            <w:pPr>
              <w:pStyle w:val="ListParagraph"/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lastRenderedPageBreak/>
              <w:t>Oui</w:t>
            </w:r>
          </w:p>
          <w:p w14:paraId="2407992A" w14:textId="77777777" w:rsidR="002E012A" w:rsidRPr="001A2839" w:rsidRDefault="002E012A" w:rsidP="002E012A">
            <w:pPr>
              <w:pStyle w:val="ListParagraph"/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lastRenderedPageBreak/>
              <w:t>Non</w:t>
            </w:r>
          </w:p>
        </w:tc>
      </w:tr>
      <w:tr w:rsidR="002E012A" w:rsidRPr="001A2839" w14:paraId="73D2AB99" w14:textId="77777777" w:rsidTr="00E906A1">
        <w:tc>
          <w:tcPr>
            <w:tcW w:w="4759" w:type="dxa"/>
          </w:tcPr>
          <w:p w14:paraId="4F9B45E0" w14:textId="77777777" w:rsidR="002E012A" w:rsidRPr="002E012A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</w:rPr>
            </w:pPr>
            <w:r w:rsidRPr="002E012A">
              <w:rPr>
                <w:rFonts w:ascii="Times New Roman" w:hAnsi="Times New Roman" w:cs="Times New Roman"/>
                <w:color w:val="000000"/>
              </w:rPr>
              <w:lastRenderedPageBreak/>
              <w:t>11. Haben Sie Übelkeit und Erbrechen?</w:t>
            </w:r>
          </w:p>
        </w:tc>
        <w:tc>
          <w:tcPr>
            <w:tcW w:w="4759" w:type="dxa"/>
          </w:tcPr>
          <w:p w14:paraId="12D47240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11. Do you suffer from nausea or vomiting?</w:t>
            </w:r>
          </w:p>
        </w:tc>
        <w:tc>
          <w:tcPr>
            <w:tcW w:w="4759" w:type="dxa"/>
          </w:tcPr>
          <w:p w14:paraId="7B2FCCD9" w14:textId="77777777" w:rsidR="002E012A" w:rsidRPr="002E012A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</w:rPr>
            </w:pPr>
            <w:r w:rsidRPr="002E012A">
              <w:rPr>
                <w:rFonts w:ascii="Times New Roman" w:hAnsi="Times New Roman" w:cs="Times New Roman"/>
                <w:color w:val="000000"/>
              </w:rPr>
              <w:t>11. Avez-vous des nausées et des vomissements?</w:t>
            </w:r>
          </w:p>
        </w:tc>
      </w:tr>
      <w:tr w:rsidR="002E012A" w:rsidRPr="001A2839" w14:paraId="76128E0A" w14:textId="77777777" w:rsidTr="00E906A1">
        <w:tc>
          <w:tcPr>
            <w:tcW w:w="4759" w:type="dxa"/>
          </w:tcPr>
          <w:p w14:paraId="740DF5B4" w14:textId="77777777" w:rsidR="002E012A" w:rsidRPr="001A2839" w:rsidRDefault="002E012A" w:rsidP="002E012A">
            <w:pPr>
              <w:pStyle w:val="ListParagraph"/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Ja</w:t>
            </w:r>
          </w:p>
          <w:p w14:paraId="5697F499" w14:textId="77777777" w:rsidR="002E012A" w:rsidRPr="001A2839" w:rsidRDefault="002E012A" w:rsidP="002E012A">
            <w:pPr>
              <w:pStyle w:val="ListParagraph"/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Nein</w:t>
            </w:r>
          </w:p>
        </w:tc>
        <w:tc>
          <w:tcPr>
            <w:tcW w:w="4759" w:type="dxa"/>
          </w:tcPr>
          <w:p w14:paraId="1E8F7550" w14:textId="77777777" w:rsidR="002E012A" w:rsidRPr="001A2839" w:rsidRDefault="002E012A" w:rsidP="002E012A">
            <w:pPr>
              <w:pStyle w:val="ListParagraph"/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Yes</w:t>
            </w:r>
          </w:p>
          <w:p w14:paraId="00944ED7" w14:textId="77777777" w:rsidR="002E012A" w:rsidRPr="001A2839" w:rsidRDefault="002E012A" w:rsidP="002E012A">
            <w:pPr>
              <w:pStyle w:val="ListParagraph"/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4759" w:type="dxa"/>
          </w:tcPr>
          <w:p w14:paraId="54A13A3D" w14:textId="77777777" w:rsidR="002E012A" w:rsidRPr="001A2839" w:rsidRDefault="002E012A" w:rsidP="002E012A">
            <w:pPr>
              <w:pStyle w:val="ListParagraph"/>
              <w:numPr>
                <w:ilvl w:val="0"/>
                <w:numId w:val="3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Oui</w:t>
            </w:r>
          </w:p>
          <w:p w14:paraId="48440F7A" w14:textId="77777777" w:rsidR="002E012A" w:rsidRPr="001A2839" w:rsidRDefault="002E012A" w:rsidP="002E012A">
            <w:pPr>
              <w:pStyle w:val="ListParagraph"/>
              <w:numPr>
                <w:ilvl w:val="0"/>
                <w:numId w:val="3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Non</w:t>
            </w:r>
          </w:p>
        </w:tc>
      </w:tr>
      <w:tr w:rsidR="002E012A" w:rsidRPr="001A2839" w14:paraId="09BA1229" w14:textId="77777777" w:rsidTr="00E906A1">
        <w:tc>
          <w:tcPr>
            <w:tcW w:w="4759" w:type="dxa"/>
          </w:tcPr>
          <w:p w14:paraId="40E003DA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12. Haben Sie Halsschmerzen?</w:t>
            </w:r>
          </w:p>
        </w:tc>
        <w:tc>
          <w:tcPr>
            <w:tcW w:w="4759" w:type="dxa"/>
          </w:tcPr>
          <w:p w14:paraId="6D00A386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12. Do you have a sore throat?</w:t>
            </w:r>
          </w:p>
        </w:tc>
        <w:tc>
          <w:tcPr>
            <w:tcW w:w="4759" w:type="dxa"/>
          </w:tcPr>
          <w:p w14:paraId="4C8E4A02" w14:textId="77777777" w:rsidR="002E012A" w:rsidRPr="002E012A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</w:rPr>
            </w:pPr>
            <w:r w:rsidRPr="002E012A">
              <w:rPr>
                <w:rFonts w:ascii="Times New Roman" w:hAnsi="Times New Roman" w:cs="Times New Roman"/>
                <w:color w:val="000000"/>
              </w:rPr>
              <w:t>12. Avez-vous un mal de gorge?</w:t>
            </w:r>
          </w:p>
        </w:tc>
      </w:tr>
      <w:tr w:rsidR="002E012A" w:rsidRPr="001A2839" w14:paraId="182E1676" w14:textId="77777777" w:rsidTr="00E906A1">
        <w:tc>
          <w:tcPr>
            <w:tcW w:w="4759" w:type="dxa"/>
          </w:tcPr>
          <w:p w14:paraId="425763CB" w14:textId="77777777" w:rsidR="002E012A" w:rsidRPr="001A2839" w:rsidRDefault="002E012A" w:rsidP="002E012A">
            <w:pPr>
              <w:pStyle w:val="ListParagraph"/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Ja</w:t>
            </w:r>
          </w:p>
          <w:p w14:paraId="2D9C45BA" w14:textId="77777777" w:rsidR="002E012A" w:rsidRPr="001A2839" w:rsidRDefault="002E012A" w:rsidP="002E012A">
            <w:pPr>
              <w:pStyle w:val="ListParagraph"/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Nein</w:t>
            </w:r>
          </w:p>
        </w:tc>
        <w:tc>
          <w:tcPr>
            <w:tcW w:w="4759" w:type="dxa"/>
          </w:tcPr>
          <w:p w14:paraId="5F2BC862" w14:textId="77777777" w:rsidR="002E012A" w:rsidRPr="001A2839" w:rsidRDefault="002E012A" w:rsidP="002E012A">
            <w:pPr>
              <w:pStyle w:val="ListParagraph"/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Yes</w:t>
            </w:r>
          </w:p>
          <w:p w14:paraId="2DB3534F" w14:textId="77777777" w:rsidR="002E012A" w:rsidRPr="001A2839" w:rsidRDefault="002E012A" w:rsidP="002E012A">
            <w:pPr>
              <w:pStyle w:val="ListParagraph"/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4759" w:type="dxa"/>
          </w:tcPr>
          <w:p w14:paraId="538FD344" w14:textId="77777777" w:rsidR="002E012A" w:rsidRPr="001A2839" w:rsidRDefault="002E012A" w:rsidP="002E012A">
            <w:pPr>
              <w:pStyle w:val="ListParagraph"/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Oui</w:t>
            </w:r>
          </w:p>
          <w:p w14:paraId="4FA8C22D" w14:textId="77777777" w:rsidR="002E012A" w:rsidRPr="001A2839" w:rsidRDefault="002E012A" w:rsidP="002E012A">
            <w:pPr>
              <w:pStyle w:val="ListParagraph"/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Non</w:t>
            </w:r>
          </w:p>
        </w:tc>
      </w:tr>
      <w:tr w:rsidR="002E012A" w:rsidRPr="001A2839" w14:paraId="3F126BEB" w14:textId="77777777" w:rsidTr="00E906A1">
        <w:tc>
          <w:tcPr>
            <w:tcW w:w="4759" w:type="dxa"/>
          </w:tcPr>
          <w:p w14:paraId="3B2065BD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13. Haben Sie Kopfschmerzen?</w:t>
            </w:r>
          </w:p>
        </w:tc>
        <w:tc>
          <w:tcPr>
            <w:tcW w:w="4759" w:type="dxa"/>
          </w:tcPr>
          <w:p w14:paraId="64EBD854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13. Do you have headaches?</w:t>
            </w:r>
          </w:p>
        </w:tc>
        <w:tc>
          <w:tcPr>
            <w:tcW w:w="4759" w:type="dxa"/>
          </w:tcPr>
          <w:p w14:paraId="46D6F218" w14:textId="77777777" w:rsidR="002E012A" w:rsidRPr="002E012A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</w:rPr>
            </w:pPr>
            <w:r w:rsidRPr="002E012A">
              <w:rPr>
                <w:rFonts w:ascii="Times New Roman" w:hAnsi="Times New Roman" w:cs="Times New Roman"/>
                <w:color w:val="000000"/>
              </w:rPr>
              <w:t>13. Avez-vous mal à la tête?</w:t>
            </w:r>
          </w:p>
        </w:tc>
      </w:tr>
      <w:tr w:rsidR="002E012A" w:rsidRPr="001A2839" w14:paraId="7B0F5F85" w14:textId="77777777" w:rsidTr="00E906A1">
        <w:tc>
          <w:tcPr>
            <w:tcW w:w="4759" w:type="dxa"/>
          </w:tcPr>
          <w:p w14:paraId="40C2F11C" w14:textId="77777777" w:rsidR="002E012A" w:rsidRPr="001A2839" w:rsidRDefault="002E012A" w:rsidP="002E012A">
            <w:pPr>
              <w:pStyle w:val="ListParagraph"/>
              <w:numPr>
                <w:ilvl w:val="0"/>
                <w:numId w:val="3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Ja</w:t>
            </w:r>
          </w:p>
          <w:p w14:paraId="11A897BE" w14:textId="77777777" w:rsidR="002E012A" w:rsidRPr="001A2839" w:rsidRDefault="002E012A" w:rsidP="002E012A">
            <w:pPr>
              <w:pStyle w:val="ListParagraph"/>
              <w:numPr>
                <w:ilvl w:val="0"/>
                <w:numId w:val="3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Nein</w:t>
            </w:r>
          </w:p>
        </w:tc>
        <w:tc>
          <w:tcPr>
            <w:tcW w:w="4759" w:type="dxa"/>
          </w:tcPr>
          <w:p w14:paraId="0BD1FBF7" w14:textId="77777777" w:rsidR="002E012A" w:rsidRPr="001A2839" w:rsidRDefault="002E012A" w:rsidP="002E012A">
            <w:pPr>
              <w:pStyle w:val="ListParagraph"/>
              <w:numPr>
                <w:ilvl w:val="0"/>
                <w:numId w:val="3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Yes</w:t>
            </w:r>
          </w:p>
          <w:p w14:paraId="11BBDF17" w14:textId="77777777" w:rsidR="002E012A" w:rsidRPr="001A2839" w:rsidRDefault="002E012A" w:rsidP="002E012A">
            <w:pPr>
              <w:pStyle w:val="ListParagraph"/>
              <w:numPr>
                <w:ilvl w:val="0"/>
                <w:numId w:val="3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4759" w:type="dxa"/>
          </w:tcPr>
          <w:p w14:paraId="6F6A3D36" w14:textId="77777777" w:rsidR="002E012A" w:rsidRPr="001A2839" w:rsidRDefault="002E012A" w:rsidP="002E012A">
            <w:pPr>
              <w:pStyle w:val="ListParagraph"/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Oui</w:t>
            </w:r>
          </w:p>
          <w:p w14:paraId="59BB21DF" w14:textId="77777777" w:rsidR="002E012A" w:rsidRPr="001A2839" w:rsidRDefault="002E012A" w:rsidP="002E012A">
            <w:pPr>
              <w:pStyle w:val="ListParagraph"/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Non</w:t>
            </w:r>
          </w:p>
        </w:tc>
      </w:tr>
      <w:tr w:rsidR="002E012A" w:rsidRPr="002E012A" w14:paraId="70E1C193" w14:textId="77777777" w:rsidTr="00E906A1">
        <w:tc>
          <w:tcPr>
            <w:tcW w:w="4759" w:type="dxa"/>
          </w:tcPr>
          <w:p w14:paraId="17D066A8" w14:textId="77777777" w:rsidR="002E012A" w:rsidRPr="002E012A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</w:rPr>
            </w:pPr>
            <w:r w:rsidRPr="002E012A">
              <w:rPr>
                <w:rFonts w:ascii="Times New Roman" w:hAnsi="Times New Roman" w:cs="Times New Roman"/>
                <w:color w:val="000000"/>
              </w:rPr>
              <w:t>14. Haben Sie Veränderungen der Geschmacks- oder Geruchswahrnehmung bemerkt?</w:t>
            </w:r>
          </w:p>
        </w:tc>
        <w:tc>
          <w:tcPr>
            <w:tcW w:w="4759" w:type="dxa"/>
          </w:tcPr>
          <w:p w14:paraId="30FEFFE4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14. Did you notice changes in taste or smell?</w:t>
            </w:r>
          </w:p>
        </w:tc>
        <w:tc>
          <w:tcPr>
            <w:tcW w:w="4759" w:type="dxa"/>
          </w:tcPr>
          <w:p w14:paraId="41ABA4E5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14. Avez-vous remarqué des changements de goût ou d'odeur?</w:t>
            </w:r>
          </w:p>
        </w:tc>
      </w:tr>
      <w:tr w:rsidR="002E012A" w:rsidRPr="001A2839" w14:paraId="1115E8DB" w14:textId="77777777" w:rsidTr="00E906A1">
        <w:tc>
          <w:tcPr>
            <w:tcW w:w="4759" w:type="dxa"/>
          </w:tcPr>
          <w:p w14:paraId="1FCC232F" w14:textId="77777777" w:rsidR="002E012A" w:rsidRPr="001A2839" w:rsidRDefault="002E012A" w:rsidP="002E012A">
            <w:pPr>
              <w:pStyle w:val="ListParagraph"/>
              <w:numPr>
                <w:ilvl w:val="0"/>
                <w:numId w:val="3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Ja</w:t>
            </w:r>
          </w:p>
          <w:p w14:paraId="756E826F" w14:textId="77777777" w:rsidR="002E012A" w:rsidRPr="001A2839" w:rsidRDefault="002E012A" w:rsidP="002E012A">
            <w:pPr>
              <w:pStyle w:val="ListParagraph"/>
              <w:numPr>
                <w:ilvl w:val="0"/>
                <w:numId w:val="3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Nein</w:t>
            </w:r>
          </w:p>
        </w:tc>
        <w:tc>
          <w:tcPr>
            <w:tcW w:w="4759" w:type="dxa"/>
          </w:tcPr>
          <w:p w14:paraId="2B8EDDA7" w14:textId="77777777" w:rsidR="002E012A" w:rsidRPr="001A2839" w:rsidRDefault="002E012A" w:rsidP="002E012A">
            <w:pPr>
              <w:pStyle w:val="ListParagraph"/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Yes</w:t>
            </w:r>
          </w:p>
          <w:p w14:paraId="22DA16ED" w14:textId="77777777" w:rsidR="002E012A" w:rsidRPr="001A2839" w:rsidRDefault="002E012A" w:rsidP="002E012A">
            <w:pPr>
              <w:pStyle w:val="ListParagraph"/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4759" w:type="dxa"/>
          </w:tcPr>
          <w:p w14:paraId="23AE51F9" w14:textId="77777777" w:rsidR="002E012A" w:rsidRPr="001A2839" w:rsidRDefault="002E012A" w:rsidP="002E012A">
            <w:pPr>
              <w:pStyle w:val="ListParagraph"/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Oui</w:t>
            </w:r>
          </w:p>
          <w:p w14:paraId="718B890F" w14:textId="77777777" w:rsidR="002E012A" w:rsidRPr="001A2839" w:rsidRDefault="002E012A" w:rsidP="002E012A">
            <w:pPr>
              <w:pStyle w:val="ListParagraph"/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Non</w:t>
            </w:r>
          </w:p>
        </w:tc>
      </w:tr>
      <w:tr w:rsidR="002E012A" w:rsidRPr="002E012A" w14:paraId="64752E37" w14:textId="77777777" w:rsidTr="00E906A1">
        <w:tc>
          <w:tcPr>
            <w:tcW w:w="4759" w:type="dxa"/>
          </w:tcPr>
          <w:p w14:paraId="1092DC53" w14:textId="77777777" w:rsidR="002E012A" w:rsidRPr="002E012A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</w:rPr>
            </w:pPr>
            <w:r w:rsidRPr="002E012A">
              <w:rPr>
                <w:rFonts w:ascii="Times New Roman" w:hAnsi="Times New Roman" w:cs="Times New Roman"/>
                <w:color w:val="000000"/>
              </w:rPr>
              <w:t>15. Haben Sie deutliche Luftnot in Ruhe? (Luftnot: Sprechen eines Satzes ist nur mit zusätzlichen Atemzügen möglich)</w:t>
            </w:r>
          </w:p>
        </w:tc>
        <w:tc>
          <w:tcPr>
            <w:tcW w:w="4759" w:type="dxa"/>
          </w:tcPr>
          <w:p w14:paraId="6D1B098E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15. Do you have shortness of breath at rest? (Shortness of breath: speaking a sentence is only possible with additional breaths)</w:t>
            </w:r>
          </w:p>
        </w:tc>
        <w:tc>
          <w:tcPr>
            <w:tcW w:w="4759" w:type="dxa"/>
          </w:tcPr>
          <w:p w14:paraId="414A8FA3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012A">
              <w:rPr>
                <w:rFonts w:ascii="Times New Roman" w:hAnsi="Times New Roman" w:cs="Times New Roman"/>
                <w:color w:val="000000"/>
              </w:rPr>
              <w:t xml:space="preserve">15. Avez-vous un essoufflement au repos? </w:t>
            </w: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(Essoufflement: prononcer une phrase n'est possible qu'avec des respirations supplémentaires)</w:t>
            </w:r>
          </w:p>
        </w:tc>
      </w:tr>
      <w:tr w:rsidR="002E012A" w:rsidRPr="001A2839" w14:paraId="7CF200FD" w14:textId="77777777" w:rsidTr="00E906A1">
        <w:tc>
          <w:tcPr>
            <w:tcW w:w="4759" w:type="dxa"/>
          </w:tcPr>
          <w:p w14:paraId="7E7AD130" w14:textId="77777777" w:rsidR="002E012A" w:rsidRPr="002E012A" w:rsidRDefault="002E012A" w:rsidP="002E012A">
            <w:pPr>
              <w:pStyle w:val="ListParagraph"/>
              <w:numPr>
                <w:ilvl w:val="0"/>
                <w:numId w:val="4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E012A">
              <w:rPr>
                <w:rFonts w:ascii="Times New Roman" w:hAnsi="Times New Roman" w:cs="Times New Roman"/>
                <w:color w:val="000000"/>
              </w:rPr>
              <w:t xml:space="preserve">Ja </w:t>
            </w: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sym w:font="Wingdings" w:char="F0E0"/>
            </w:r>
            <w:r w:rsidRPr="002E012A">
              <w:rPr>
                <w:rFonts w:ascii="Times New Roman" w:hAnsi="Times New Roman" w:cs="Times New Roman"/>
                <w:color w:val="000000"/>
              </w:rPr>
              <w:t xml:space="preserve"> Empfinden Sie die Luftnot als bedrohlich?</w:t>
            </w:r>
          </w:p>
          <w:p w14:paraId="48B81D24" w14:textId="77777777" w:rsidR="002E012A" w:rsidRPr="001A2839" w:rsidRDefault="002E012A" w:rsidP="00E906A1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1. Ja</w:t>
            </w:r>
          </w:p>
          <w:p w14:paraId="5A42CDE9" w14:textId="77777777" w:rsidR="002E012A" w:rsidRPr="001A2839" w:rsidRDefault="002E012A" w:rsidP="00E906A1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2. Nein</w:t>
            </w:r>
          </w:p>
          <w:p w14:paraId="4FE249B2" w14:textId="77777777" w:rsidR="002E012A" w:rsidRPr="002E012A" w:rsidRDefault="002E012A" w:rsidP="002E012A">
            <w:pPr>
              <w:pStyle w:val="ListParagraph"/>
              <w:numPr>
                <w:ilvl w:val="0"/>
                <w:numId w:val="4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E012A">
              <w:rPr>
                <w:rFonts w:ascii="Times New Roman" w:hAnsi="Times New Roman" w:cs="Times New Roman"/>
                <w:color w:val="000000"/>
              </w:rPr>
              <w:t xml:space="preserve">Nein </w:t>
            </w: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sym w:font="Wingdings" w:char="F0E0"/>
            </w:r>
            <w:r w:rsidRPr="002E012A">
              <w:rPr>
                <w:rFonts w:ascii="Times New Roman" w:hAnsi="Times New Roman" w:cs="Times New Roman"/>
                <w:color w:val="000000"/>
              </w:rPr>
              <w:t xml:space="preserve"> Kommen Sie außer Atem, wenn Sie mehr als 30 Meter gehen oder 10 Treppenstufen steigen?</w:t>
            </w:r>
          </w:p>
          <w:p w14:paraId="37321AA4" w14:textId="77777777" w:rsidR="002E012A" w:rsidRPr="001A2839" w:rsidRDefault="002E012A" w:rsidP="00E906A1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1. Ja</w:t>
            </w:r>
          </w:p>
          <w:p w14:paraId="1834CB6A" w14:textId="77777777" w:rsidR="002E012A" w:rsidRPr="001A2839" w:rsidRDefault="002E012A" w:rsidP="00E906A1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2. Nein</w:t>
            </w:r>
          </w:p>
        </w:tc>
        <w:tc>
          <w:tcPr>
            <w:tcW w:w="4759" w:type="dxa"/>
          </w:tcPr>
          <w:p w14:paraId="3C6C6013" w14:textId="77777777" w:rsidR="002E012A" w:rsidRPr="001A2839" w:rsidRDefault="002E012A" w:rsidP="002E012A">
            <w:pPr>
              <w:pStyle w:val="ListParagraph"/>
              <w:numPr>
                <w:ilvl w:val="0"/>
                <w:numId w:val="4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 xml:space="preserve">Yes </w:t>
            </w:r>
            <w:r w:rsidRPr="001A2839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1A2839">
              <w:rPr>
                <w:rFonts w:ascii="Times New Roman" w:hAnsi="Times New Roman" w:cs="Times New Roman"/>
                <w:lang w:val="en-GB"/>
              </w:rPr>
              <w:t xml:space="preserve"> Do you experience the shortage of breath as threatening?</w:t>
            </w:r>
          </w:p>
          <w:p w14:paraId="24AE8615" w14:textId="77777777" w:rsidR="002E012A" w:rsidRPr="001A2839" w:rsidRDefault="002E012A" w:rsidP="00E906A1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1. Yes</w:t>
            </w:r>
          </w:p>
          <w:p w14:paraId="565A8A8D" w14:textId="77777777" w:rsidR="002E012A" w:rsidRPr="001A2839" w:rsidRDefault="002E012A" w:rsidP="00E906A1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2. No</w:t>
            </w:r>
          </w:p>
          <w:p w14:paraId="6A822287" w14:textId="77777777" w:rsidR="002E012A" w:rsidRPr="001A2839" w:rsidRDefault="002E012A" w:rsidP="002E012A">
            <w:pPr>
              <w:pStyle w:val="ListParagraph"/>
              <w:numPr>
                <w:ilvl w:val="0"/>
                <w:numId w:val="4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 xml:space="preserve">No </w:t>
            </w:r>
            <w:r w:rsidRPr="001A2839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1A2839">
              <w:rPr>
                <w:rFonts w:ascii="Times New Roman" w:hAnsi="Times New Roman" w:cs="Times New Roman"/>
                <w:lang w:val="en-GB"/>
              </w:rPr>
              <w:t xml:space="preserve"> Do you get out of breath when you walk more than 30 meters or climb 10 stairs?</w:t>
            </w:r>
          </w:p>
          <w:p w14:paraId="1D73970C" w14:textId="77777777" w:rsidR="002E012A" w:rsidRPr="001A2839" w:rsidRDefault="002E012A" w:rsidP="00E906A1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1. Yes</w:t>
            </w:r>
          </w:p>
          <w:p w14:paraId="76766074" w14:textId="77777777" w:rsidR="002E012A" w:rsidRPr="001A2839" w:rsidRDefault="002E012A" w:rsidP="00E906A1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2. No</w:t>
            </w:r>
          </w:p>
        </w:tc>
        <w:tc>
          <w:tcPr>
            <w:tcW w:w="4759" w:type="dxa"/>
          </w:tcPr>
          <w:p w14:paraId="365F2BB7" w14:textId="77777777" w:rsidR="002E012A" w:rsidRPr="001A2839" w:rsidRDefault="002E012A" w:rsidP="002E012A">
            <w:pPr>
              <w:pStyle w:val="ListParagraph"/>
              <w:numPr>
                <w:ilvl w:val="0"/>
                <w:numId w:val="4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 xml:space="preserve">Oui </w:t>
            </w:r>
            <w:r w:rsidRPr="001A2839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1A2839">
              <w:rPr>
                <w:rFonts w:ascii="Times New Roman" w:hAnsi="Times New Roman" w:cs="Times New Roman"/>
                <w:lang w:val="en-GB"/>
              </w:rPr>
              <w:t xml:space="preserve"> Ressentez-vous le manque de soufflé menaçant?</w:t>
            </w:r>
          </w:p>
          <w:p w14:paraId="7C1CE2C5" w14:textId="77777777" w:rsidR="002E012A" w:rsidRPr="001A2839" w:rsidRDefault="002E012A" w:rsidP="00E906A1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1. Oui</w:t>
            </w:r>
          </w:p>
          <w:p w14:paraId="7B3490DB" w14:textId="77777777" w:rsidR="002E012A" w:rsidRPr="001A2839" w:rsidRDefault="002E012A" w:rsidP="00E906A1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2. Non</w:t>
            </w:r>
          </w:p>
          <w:p w14:paraId="2AA613FA" w14:textId="77777777" w:rsidR="002E012A" w:rsidRPr="001A2839" w:rsidRDefault="002E012A" w:rsidP="002E012A">
            <w:pPr>
              <w:pStyle w:val="ListParagraph"/>
              <w:numPr>
                <w:ilvl w:val="0"/>
                <w:numId w:val="4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 xml:space="preserve">Non </w:t>
            </w:r>
            <w:r w:rsidRPr="001A2839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1A2839">
              <w:rPr>
                <w:rFonts w:ascii="Times New Roman" w:hAnsi="Times New Roman" w:cs="Times New Roman"/>
                <w:lang w:val="en-GB"/>
              </w:rPr>
              <w:t xml:space="preserve"> Vous êtes essoufflé lorsque vous marchez sur plus de 30 mètres ou montez 10 marches?</w:t>
            </w:r>
          </w:p>
          <w:p w14:paraId="40591F62" w14:textId="77777777" w:rsidR="002E012A" w:rsidRPr="001A2839" w:rsidRDefault="002E012A" w:rsidP="00E906A1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1. Oui</w:t>
            </w:r>
          </w:p>
          <w:p w14:paraId="3615C9F8" w14:textId="77777777" w:rsidR="002E012A" w:rsidRPr="001A2839" w:rsidRDefault="002E012A" w:rsidP="00E906A1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2. Non</w:t>
            </w:r>
          </w:p>
        </w:tc>
      </w:tr>
      <w:tr w:rsidR="002E012A" w:rsidRPr="002E012A" w14:paraId="424F7594" w14:textId="77777777" w:rsidTr="00E906A1">
        <w:tc>
          <w:tcPr>
            <w:tcW w:w="4759" w:type="dxa"/>
          </w:tcPr>
          <w:p w14:paraId="6B1CD834" w14:textId="77777777" w:rsidR="002E012A" w:rsidRPr="002E012A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</w:rPr>
            </w:pPr>
            <w:r w:rsidRPr="002E012A">
              <w:rPr>
                <w:rFonts w:ascii="Times New Roman" w:hAnsi="Times New Roman" w:cs="Times New Roman"/>
                <w:color w:val="000000"/>
              </w:rPr>
              <w:t>16. Fühlen Sie sich schlapp oder abgeschlagen?</w:t>
            </w:r>
          </w:p>
        </w:tc>
        <w:tc>
          <w:tcPr>
            <w:tcW w:w="4759" w:type="dxa"/>
          </w:tcPr>
          <w:p w14:paraId="4C9F2B1E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16. Do you feel tired or worn out?</w:t>
            </w:r>
          </w:p>
        </w:tc>
        <w:tc>
          <w:tcPr>
            <w:tcW w:w="4759" w:type="dxa"/>
          </w:tcPr>
          <w:p w14:paraId="1145EADA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16. Vous sentez-vous fatigué ou épuisé?</w:t>
            </w:r>
          </w:p>
        </w:tc>
      </w:tr>
      <w:tr w:rsidR="002E012A" w:rsidRPr="001A2839" w14:paraId="55ED58B6" w14:textId="77777777" w:rsidTr="00E906A1">
        <w:tc>
          <w:tcPr>
            <w:tcW w:w="4759" w:type="dxa"/>
          </w:tcPr>
          <w:p w14:paraId="7D5E7412" w14:textId="77777777" w:rsidR="002E012A" w:rsidRPr="001A2839" w:rsidRDefault="002E012A" w:rsidP="002E012A">
            <w:pPr>
              <w:pStyle w:val="ListParagraph"/>
              <w:numPr>
                <w:ilvl w:val="0"/>
                <w:numId w:val="4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Ja</w:t>
            </w:r>
          </w:p>
          <w:p w14:paraId="2B97D76B" w14:textId="77777777" w:rsidR="002E012A" w:rsidRPr="001A2839" w:rsidRDefault="002E012A" w:rsidP="002E012A">
            <w:pPr>
              <w:pStyle w:val="ListParagraph"/>
              <w:numPr>
                <w:ilvl w:val="0"/>
                <w:numId w:val="4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Nein</w:t>
            </w:r>
          </w:p>
        </w:tc>
        <w:tc>
          <w:tcPr>
            <w:tcW w:w="4759" w:type="dxa"/>
          </w:tcPr>
          <w:p w14:paraId="7B2FE787" w14:textId="77777777" w:rsidR="002E012A" w:rsidRPr="001A2839" w:rsidRDefault="002E012A" w:rsidP="002E012A">
            <w:pPr>
              <w:pStyle w:val="ListParagraph"/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Yes</w:t>
            </w:r>
          </w:p>
          <w:p w14:paraId="77D22711" w14:textId="77777777" w:rsidR="002E012A" w:rsidRPr="001A2839" w:rsidRDefault="002E012A" w:rsidP="002E012A">
            <w:pPr>
              <w:pStyle w:val="ListParagraph"/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4759" w:type="dxa"/>
          </w:tcPr>
          <w:p w14:paraId="5431AF49" w14:textId="77777777" w:rsidR="002E012A" w:rsidRPr="001A2839" w:rsidRDefault="002E012A" w:rsidP="002E012A">
            <w:pPr>
              <w:pStyle w:val="ListParagraph"/>
              <w:numPr>
                <w:ilvl w:val="0"/>
                <w:numId w:val="4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Oui</w:t>
            </w:r>
          </w:p>
          <w:p w14:paraId="111E63F5" w14:textId="77777777" w:rsidR="002E012A" w:rsidRPr="001A2839" w:rsidRDefault="002E012A" w:rsidP="002E012A">
            <w:pPr>
              <w:pStyle w:val="ListParagraph"/>
              <w:numPr>
                <w:ilvl w:val="0"/>
                <w:numId w:val="4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Non</w:t>
            </w:r>
          </w:p>
        </w:tc>
      </w:tr>
      <w:tr w:rsidR="002E012A" w:rsidRPr="002E012A" w14:paraId="49D4197E" w14:textId="77777777" w:rsidTr="00E906A1">
        <w:tc>
          <w:tcPr>
            <w:tcW w:w="4759" w:type="dxa"/>
            <w:shd w:val="clear" w:color="auto" w:fill="D9D9D9" w:themeFill="background1" w:themeFillShade="D9"/>
          </w:tcPr>
          <w:p w14:paraId="0D712C7D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Vorerkrankungen</w:t>
            </w:r>
          </w:p>
          <w:p w14:paraId="49C4803D" w14:textId="77777777" w:rsidR="002E012A" w:rsidRPr="002E012A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</w:rPr>
            </w:pPr>
            <w:r w:rsidRPr="002E012A">
              <w:rPr>
                <w:rFonts w:ascii="Times New Roman" w:hAnsi="Times New Roman" w:cs="Times New Roman"/>
                <w:color w:val="000000"/>
              </w:rPr>
              <w:t>Risiko für die Möglichkeit eines schweren Covid-19 Verlaufs</w:t>
            </w:r>
          </w:p>
        </w:tc>
        <w:tc>
          <w:tcPr>
            <w:tcW w:w="4759" w:type="dxa"/>
            <w:shd w:val="clear" w:color="auto" w:fill="D9D9D9" w:themeFill="background1" w:themeFillShade="D9"/>
          </w:tcPr>
          <w:p w14:paraId="12789348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Previous diseases</w:t>
            </w:r>
          </w:p>
          <w:p w14:paraId="36B6F2F2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Risk of a severe Covid-19 course</w:t>
            </w:r>
          </w:p>
        </w:tc>
        <w:tc>
          <w:tcPr>
            <w:tcW w:w="4759" w:type="dxa"/>
            <w:shd w:val="clear" w:color="auto" w:fill="D9D9D9" w:themeFill="background1" w:themeFillShade="D9"/>
          </w:tcPr>
          <w:p w14:paraId="2392F3D3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Maladies préexistantes</w:t>
            </w:r>
          </w:p>
          <w:p w14:paraId="57A0AB2F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Risque de possibilité d'un cours Covid-19 sévère</w:t>
            </w:r>
          </w:p>
        </w:tc>
      </w:tr>
      <w:tr w:rsidR="002E012A" w:rsidRPr="001A2839" w14:paraId="0B30F103" w14:textId="77777777" w:rsidTr="00E906A1">
        <w:tc>
          <w:tcPr>
            <w:tcW w:w="4759" w:type="dxa"/>
          </w:tcPr>
          <w:p w14:paraId="68E2D46E" w14:textId="77777777" w:rsidR="002E012A" w:rsidRPr="002E012A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</w:rPr>
            </w:pPr>
            <w:r w:rsidRPr="002E012A">
              <w:rPr>
                <w:rFonts w:ascii="Times New Roman" w:hAnsi="Times New Roman" w:cs="Times New Roman"/>
                <w:color w:val="000000"/>
              </w:rPr>
              <w:t>17. Rauchen Sie oder haben Sie in den letzten 5 Jahren regelmäßig geraucht?</w:t>
            </w:r>
          </w:p>
        </w:tc>
        <w:tc>
          <w:tcPr>
            <w:tcW w:w="4759" w:type="dxa"/>
          </w:tcPr>
          <w:p w14:paraId="60FC821C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17. Do you smoke or have you smoked regularly in the past 5 years?</w:t>
            </w:r>
          </w:p>
        </w:tc>
        <w:tc>
          <w:tcPr>
            <w:tcW w:w="4759" w:type="dxa"/>
          </w:tcPr>
          <w:p w14:paraId="52185991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17.</w:t>
            </w:r>
            <w:r w:rsidRPr="001A283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Fumez-vous ou avez-vous fumé régulièrement au cours des 5 dernières années?</w:t>
            </w:r>
          </w:p>
        </w:tc>
      </w:tr>
      <w:tr w:rsidR="002E012A" w:rsidRPr="001A2839" w14:paraId="04A2B8F6" w14:textId="77777777" w:rsidTr="00E906A1">
        <w:tc>
          <w:tcPr>
            <w:tcW w:w="4759" w:type="dxa"/>
          </w:tcPr>
          <w:p w14:paraId="6F9AB1B1" w14:textId="77777777" w:rsidR="002E012A" w:rsidRPr="002E012A" w:rsidRDefault="002E012A" w:rsidP="002E012A">
            <w:pPr>
              <w:pStyle w:val="ListParagraph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E012A">
              <w:rPr>
                <w:rFonts w:ascii="Times New Roman" w:hAnsi="Times New Roman" w:cs="Times New Roman"/>
                <w:color w:val="000000"/>
              </w:rPr>
              <w:lastRenderedPageBreak/>
              <w:t xml:space="preserve">Ja </w:t>
            </w: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sym w:font="Wingdings" w:char="F0E0"/>
            </w:r>
            <w:r w:rsidRPr="002E012A">
              <w:rPr>
                <w:rFonts w:ascii="Times New Roman" w:hAnsi="Times New Roman" w:cs="Times New Roman"/>
                <w:color w:val="000000"/>
              </w:rPr>
              <w:t xml:space="preserve"> Wie viele Zigaretten rauchen Sie durchschnittlich pro Tag?</w:t>
            </w:r>
          </w:p>
          <w:p w14:paraId="1C9FB695" w14:textId="77777777" w:rsidR="002E012A" w:rsidRPr="001A2839" w:rsidRDefault="002E012A" w:rsidP="00E906A1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1. &lt; 5</w:t>
            </w:r>
          </w:p>
          <w:p w14:paraId="362C3F88" w14:textId="77777777" w:rsidR="002E012A" w:rsidRPr="001A2839" w:rsidRDefault="002E012A" w:rsidP="00E906A1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2. 5-10</w:t>
            </w:r>
          </w:p>
          <w:p w14:paraId="5A8E103B" w14:textId="77777777" w:rsidR="002E012A" w:rsidRPr="001A2839" w:rsidRDefault="002E012A" w:rsidP="00E906A1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3. 10-20</w:t>
            </w:r>
          </w:p>
          <w:p w14:paraId="1711A0BF" w14:textId="77777777" w:rsidR="002E012A" w:rsidRPr="001A2839" w:rsidRDefault="002E012A" w:rsidP="00E906A1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4. &gt; 20</w:t>
            </w:r>
          </w:p>
          <w:p w14:paraId="1A5075CA" w14:textId="77777777" w:rsidR="002E012A" w:rsidRPr="001A2839" w:rsidRDefault="002E012A" w:rsidP="002E012A">
            <w:pPr>
              <w:pStyle w:val="ListParagraph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Nein</w:t>
            </w:r>
          </w:p>
        </w:tc>
        <w:tc>
          <w:tcPr>
            <w:tcW w:w="4759" w:type="dxa"/>
          </w:tcPr>
          <w:p w14:paraId="1BC374EA" w14:textId="77777777" w:rsidR="002E012A" w:rsidRPr="001A2839" w:rsidRDefault="002E012A" w:rsidP="002E012A">
            <w:pPr>
              <w:pStyle w:val="ListParagraph"/>
              <w:numPr>
                <w:ilvl w:val="0"/>
                <w:numId w:val="4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 xml:space="preserve">Yes </w:t>
            </w:r>
            <w:r w:rsidRPr="001A2839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1A2839">
              <w:rPr>
                <w:rFonts w:ascii="Times New Roman" w:hAnsi="Times New Roman" w:cs="Times New Roman"/>
                <w:lang w:val="en-GB"/>
              </w:rPr>
              <w:t xml:space="preserve"> How many cigarettes do you smoke per day on average?</w:t>
            </w:r>
          </w:p>
          <w:p w14:paraId="34690721" w14:textId="77777777" w:rsidR="002E012A" w:rsidRPr="001A2839" w:rsidRDefault="002E012A" w:rsidP="00E906A1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1. &lt; 5</w:t>
            </w:r>
          </w:p>
          <w:p w14:paraId="3C4359D3" w14:textId="77777777" w:rsidR="002E012A" w:rsidRPr="001A2839" w:rsidRDefault="002E012A" w:rsidP="00E906A1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2. 5-10</w:t>
            </w:r>
          </w:p>
          <w:p w14:paraId="7ED9CF83" w14:textId="77777777" w:rsidR="002E012A" w:rsidRPr="001A2839" w:rsidRDefault="002E012A" w:rsidP="00E906A1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3. 10-20</w:t>
            </w:r>
          </w:p>
          <w:p w14:paraId="04FAC8F5" w14:textId="77777777" w:rsidR="002E012A" w:rsidRPr="001A2839" w:rsidRDefault="002E012A" w:rsidP="00E906A1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4. &gt; 20</w:t>
            </w:r>
          </w:p>
          <w:p w14:paraId="23FC15EE" w14:textId="77777777" w:rsidR="002E012A" w:rsidRPr="001A2839" w:rsidRDefault="002E012A" w:rsidP="002E012A">
            <w:pPr>
              <w:pStyle w:val="ListParagraph"/>
              <w:numPr>
                <w:ilvl w:val="0"/>
                <w:numId w:val="4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4759" w:type="dxa"/>
          </w:tcPr>
          <w:p w14:paraId="18E20469" w14:textId="77777777" w:rsidR="002E012A" w:rsidRPr="001A2839" w:rsidRDefault="002E012A" w:rsidP="002E012A">
            <w:pPr>
              <w:pStyle w:val="ListParagraph"/>
              <w:numPr>
                <w:ilvl w:val="0"/>
                <w:numId w:val="4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 xml:space="preserve">Oui </w:t>
            </w:r>
            <w:r w:rsidRPr="001A2839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1A2839">
              <w:rPr>
                <w:rFonts w:ascii="Times New Roman" w:hAnsi="Times New Roman" w:cs="Times New Roman"/>
                <w:lang w:val="en-GB"/>
              </w:rPr>
              <w:t xml:space="preserve"> Combien de cigarettes fumez-vous en moyenne par jour?</w:t>
            </w:r>
          </w:p>
          <w:p w14:paraId="31CFE56B" w14:textId="77777777" w:rsidR="002E012A" w:rsidRPr="001A2839" w:rsidRDefault="002E012A" w:rsidP="00E906A1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1. &lt; 5</w:t>
            </w:r>
          </w:p>
          <w:p w14:paraId="0FA11955" w14:textId="77777777" w:rsidR="002E012A" w:rsidRPr="001A2839" w:rsidRDefault="002E012A" w:rsidP="00E906A1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2. 5-10</w:t>
            </w:r>
          </w:p>
          <w:p w14:paraId="32559517" w14:textId="77777777" w:rsidR="002E012A" w:rsidRPr="001A2839" w:rsidRDefault="002E012A" w:rsidP="00E906A1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3. 10-20</w:t>
            </w:r>
          </w:p>
          <w:p w14:paraId="18456A93" w14:textId="77777777" w:rsidR="002E012A" w:rsidRPr="001A2839" w:rsidRDefault="002E012A" w:rsidP="00E906A1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4. &gt; 20</w:t>
            </w:r>
          </w:p>
          <w:p w14:paraId="3A164D5D" w14:textId="77777777" w:rsidR="002E012A" w:rsidRPr="001A2839" w:rsidRDefault="002E012A" w:rsidP="002E012A">
            <w:pPr>
              <w:pStyle w:val="ListParagraph"/>
              <w:numPr>
                <w:ilvl w:val="0"/>
                <w:numId w:val="4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Non</w:t>
            </w:r>
          </w:p>
        </w:tc>
      </w:tr>
      <w:tr w:rsidR="002E012A" w:rsidRPr="002E012A" w14:paraId="32770CB9" w14:textId="77777777" w:rsidTr="00E906A1">
        <w:tc>
          <w:tcPr>
            <w:tcW w:w="4759" w:type="dxa"/>
          </w:tcPr>
          <w:p w14:paraId="719E767A" w14:textId="77777777" w:rsidR="002E012A" w:rsidRPr="002E012A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</w:rPr>
            </w:pPr>
            <w:r w:rsidRPr="002E012A">
              <w:rPr>
                <w:rFonts w:ascii="Times New Roman" w:hAnsi="Times New Roman" w:cs="Times New Roman"/>
                <w:color w:val="000000"/>
              </w:rPr>
              <w:t>18. Haben Sie eine Lungenerkrankung (COPD, Asthma bronchiale, Lungenfibrose, Silikose)</w:t>
            </w:r>
          </w:p>
        </w:tc>
        <w:tc>
          <w:tcPr>
            <w:tcW w:w="4759" w:type="dxa"/>
          </w:tcPr>
          <w:p w14:paraId="6734209A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18.</w:t>
            </w:r>
            <w:r w:rsidRPr="001A283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Do you have a lung disease (COPD, bronchial asthma, pulmonary fibrosis, silicosis)</w:t>
            </w:r>
          </w:p>
        </w:tc>
        <w:tc>
          <w:tcPr>
            <w:tcW w:w="4759" w:type="dxa"/>
          </w:tcPr>
          <w:p w14:paraId="55D39E91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18.</w:t>
            </w:r>
            <w:r w:rsidRPr="001A283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Avez-vous une maladie pulmonaire (MPOC, asthme bronchique, fibrose pulmonaire, silicose)</w:t>
            </w:r>
          </w:p>
        </w:tc>
      </w:tr>
      <w:tr w:rsidR="002E012A" w:rsidRPr="001A2839" w14:paraId="6237F128" w14:textId="77777777" w:rsidTr="00E906A1">
        <w:tc>
          <w:tcPr>
            <w:tcW w:w="4759" w:type="dxa"/>
          </w:tcPr>
          <w:p w14:paraId="1C2FEC34" w14:textId="77777777" w:rsidR="002E012A" w:rsidRPr="001A2839" w:rsidRDefault="002E012A" w:rsidP="002E012A">
            <w:pPr>
              <w:pStyle w:val="ListParagraph"/>
              <w:numPr>
                <w:ilvl w:val="0"/>
                <w:numId w:val="5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012A">
              <w:rPr>
                <w:rFonts w:ascii="Times New Roman" w:hAnsi="Times New Roman" w:cs="Times New Roman"/>
                <w:color w:val="000000"/>
              </w:rPr>
              <w:t xml:space="preserve">Ja </w:t>
            </w: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sym w:font="Wingdings" w:char="F0E0"/>
            </w:r>
            <w:r w:rsidRPr="002E012A">
              <w:rPr>
                <w:rFonts w:ascii="Times New Roman" w:hAnsi="Times New Roman" w:cs="Times New Roman"/>
                <w:color w:val="000000"/>
              </w:rPr>
              <w:t xml:space="preserve"> Welche Lungenerkrankung liegt bei Ihnen vor? </w:t>
            </w: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(Mehrfachauswahl möglich)</w:t>
            </w:r>
          </w:p>
          <w:p w14:paraId="758535F1" w14:textId="77777777" w:rsidR="002E012A" w:rsidRPr="001A2839" w:rsidRDefault="002E012A" w:rsidP="00E906A1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1. COPD</w:t>
            </w:r>
          </w:p>
          <w:p w14:paraId="12736174" w14:textId="77777777" w:rsidR="002E012A" w:rsidRPr="001A2839" w:rsidRDefault="002E012A" w:rsidP="00E906A1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2. Asthma</w:t>
            </w:r>
          </w:p>
          <w:p w14:paraId="6F6E5F34" w14:textId="77777777" w:rsidR="002E012A" w:rsidRPr="001A2839" w:rsidRDefault="002E012A" w:rsidP="00E906A1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3. Lungenfibrose</w:t>
            </w:r>
          </w:p>
          <w:p w14:paraId="78473357" w14:textId="77777777" w:rsidR="002E012A" w:rsidRPr="001A2839" w:rsidRDefault="002E012A" w:rsidP="00E906A1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4. Silikose</w:t>
            </w:r>
          </w:p>
          <w:p w14:paraId="5E898EB5" w14:textId="77777777" w:rsidR="002E012A" w:rsidRPr="001A2839" w:rsidRDefault="002E012A" w:rsidP="00E906A1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5. Sonstige, oben nicht benannt</w:t>
            </w:r>
          </w:p>
          <w:p w14:paraId="5E34AA91" w14:textId="77777777" w:rsidR="002E012A" w:rsidRPr="001A2839" w:rsidRDefault="002E012A" w:rsidP="002E012A">
            <w:pPr>
              <w:pStyle w:val="ListParagraph"/>
              <w:numPr>
                <w:ilvl w:val="0"/>
                <w:numId w:val="5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Nein</w:t>
            </w:r>
          </w:p>
          <w:p w14:paraId="25805D56" w14:textId="77777777" w:rsidR="002E012A" w:rsidRPr="001A2839" w:rsidRDefault="002E012A" w:rsidP="002E012A">
            <w:pPr>
              <w:pStyle w:val="ListParagraph"/>
              <w:numPr>
                <w:ilvl w:val="0"/>
                <w:numId w:val="5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Ich weiß es nicht</w:t>
            </w:r>
          </w:p>
        </w:tc>
        <w:tc>
          <w:tcPr>
            <w:tcW w:w="4759" w:type="dxa"/>
          </w:tcPr>
          <w:p w14:paraId="48896BDB" w14:textId="77777777" w:rsidR="002E012A" w:rsidRPr="001A2839" w:rsidRDefault="002E012A" w:rsidP="002E012A">
            <w:pPr>
              <w:pStyle w:val="ListParagraph"/>
              <w:numPr>
                <w:ilvl w:val="0"/>
                <w:numId w:val="5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 xml:space="preserve">Yes </w:t>
            </w:r>
            <w:r w:rsidRPr="001A2839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1A2839">
              <w:rPr>
                <w:rFonts w:ascii="Times New Roman" w:hAnsi="Times New Roman" w:cs="Times New Roman"/>
                <w:lang w:val="en-GB"/>
              </w:rPr>
              <w:t xml:space="preserve"> Which pulmonary disease do you have? (multiple answers are possible)</w:t>
            </w:r>
          </w:p>
          <w:p w14:paraId="5AFB9290" w14:textId="77777777" w:rsidR="002E012A" w:rsidRPr="001A2839" w:rsidRDefault="002E012A" w:rsidP="00E906A1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1. COPD</w:t>
            </w:r>
          </w:p>
          <w:p w14:paraId="00328EA2" w14:textId="77777777" w:rsidR="002E012A" w:rsidRPr="001A2839" w:rsidRDefault="002E012A" w:rsidP="00E906A1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2. Asthma</w:t>
            </w:r>
          </w:p>
          <w:p w14:paraId="2E969B0B" w14:textId="77777777" w:rsidR="002E012A" w:rsidRPr="001A2839" w:rsidRDefault="002E012A" w:rsidP="00E906A1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3. Pulmonary fibrosis</w:t>
            </w:r>
          </w:p>
          <w:p w14:paraId="62C6C5B2" w14:textId="77777777" w:rsidR="002E012A" w:rsidRPr="001A2839" w:rsidRDefault="002E012A" w:rsidP="00E906A1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4. Silicosis</w:t>
            </w:r>
          </w:p>
          <w:p w14:paraId="7E9B1793" w14:textId="77777777" w:rsidR="002E012A" w:rsidRPr="001A2839" w:rsidRDefault="002E012A" w:rsidP="00E906A1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5. Others, not mentioned above</w:t>
            </w:r>
          </w:p>
          <w:p w14:paraId="1EE46168" w14:textId="77777777" w:rsidR="002E012A" w:rsidRPr="001A2839" w:rsidRDefault="002E012A" w:rsidP="002E012A">
            <w:pPr>
              <w:pStyle w:val="ListParagraph"/>
              <w:numPr>
                <w:ilvl w:val="0"/>
                <w:numId w:val="5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No</w:t>
            </w:r>
          </w:p>
          <w:p w14:paraId="3A79A820" w14:textId="77777777" w:rsidR="002E012A" w:rsidRPr="001A2839" w:rsidRDefault="002E012A" w:rsidP="002E012A">
            <w:pPr>
              <w:pStyle w:val="ListParagraph"/>
              <w:numPr>
                <w:ilvl w:val="0"/>
                <w:numId w:val="5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I do not know</w:t>
            </w:r>
          </w:p>
        </w:tc>
        <w:tc>
          <w:tcPr>
            <w:tcW w:w="4759" w:type="dxa"/>
          </w:tcPr>
          <w:p w14:paraId="6833A931" w14:textId="77777777" w:rsidR="002E012A" w:rsidRPr="001A2839" w:rsidRDefault="002E012A" w:rsidP="002E012A">
            <w:pPr>
              <w:pStyle w:val="ListParagraph"/>
              <w:numPr>
                <w:ilvl w:val="0"/>
                <w:numId w:val="5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 xml:space="preserve">Oui </w:t>
            </w:r>
            <w:r w:rsidRPr="001A2839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1A2839">
              <w:rPr>
                <w:rFonts w:ascii="Times New Roman" w:hAnsi="Times New Roman" w:cs="Times New Roman"/>
                <w:lang w:val="en-GB"/>
              </w:rPr>
              <w:t xml:space="preserve"> Quelle maladie pulmonaire avez-vous? (réponses multiples sont possibles)</w:t>
            </w:r>
          </w:p>
          <w:p w14:paraId="20EEA747" w14:textId="77777777" w:rsidR="002E012A" w:rsidRPr="001A2839" w:rsidRDefault="002E012A" w:rsidP="00E906A1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1. MPOC</w:t>
            </w:r>
          </w:p>
          <w:p w14:paraId="7E940689" w14:textId="77777777" w:rsidR="002E012A" w:rsidRPr="001A2839" w:rsidRDefault="002E012A" w:rsidP="00E906A1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2. Asthme</w:t>
            </w:r>
          </w:p>
          <w:p w14:paraId="0FCBBB5F" w14:textId="77777777" w:rsidR="002E012A" w:rsidRPr="001A2839" w:rsidRDefault="002E012A" w:rsidP="00E906A1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3. Fibrose pulmonaire</w:t>
            </w:r>
          </w:p>
          <w:p w14:paraId="15DFD9E5" w14:textId="77777777" w:rsidR="002E012A" w:rsidRPr="001A2839" w:rsidRDefault="002E012A" w:rsidP="00E906A1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4. Silicose</w:t>
            </w:r>
          </w:p>
          <w:p w14:paraId="47B6EA60" w14:textId="77777777" w:rsidR="002E012A" w:rsidRPr="001A2839" w:rsidRDefault="002E012A" w:rsidP="00E906A1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5. Autres</w:t>
            </w:r>
          </w:p>
          <w:p w14:paraId="4F4A49F4" w14:textId="77777777" w:rsidR="002E012A" w:rsidRPr="001A2839" w:rsidRDefault="002E012A" w:rsidP="002E012A">
            <w:pPr>
              <w:pStyle w:val="ListParagraph"/>
              <w:numPr>
                <w:ilvl w:val="0"/>
                <w:numId w:val="5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Non</w:t>
            </w:r>
          </w:p>
          <w:p w14:paraId="7003F0C0" w14:textId="77777777" w:rsidR="002E012A" w:rsidRPr="001A2839" w:rsidRDefault="002E012A" w:rsidP="002E012A">
            <w:pPr>
              <w:pStyle w:val="ListParagraph"/>
              <w:numPr>
                <w:ilvl w:val="0"/>
                <w:numId w:val="5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Je ne sais pas</w:t>
            </w:r>
          </w:p>
        </w:tc>
      </w:tr>
      <w:tr w:rsidR="002E012A" w:rsidRPr="001A2839" w14:paraId="478FBF90" w14:textId="77777777" w:rsidTr="00E906A1">
        <w:tc>
          <w:tcPr>
            <w:tcW w:w="4759" w:type="dxa"/>
          </w:tcPr>
          <w:p w14:paraId="172B6BAB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19. Haben Sie Diabetes (Zuckerkrankheit)?</w:t>
            </w:r>
          </w:p>
        </w:tc>
        <w:tc>
          <w:tcPr>
            <w:tcW w:w="4759" w:type="dxa"/>
          </w:tcPr>
          <w:p w14:paraId="77CE3451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19. Do you have diabetes?</w:t>
            </w:r>
          </w:p>
        </w:tc>
        <w:tc>
          <w:tcPr>
            <w:tcW w:w="4759" w:type="dxa"/>
          </w:tcPr>
          <w:p w14:paraId="3CBA0648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19. Avez-vous le diabète?</w:t>
            </w:r>
          </w:p>
        </w:tc>
      </w:tr>
      <w:tr w:rsidR="002E012A" w:rsidRPr="001A2839" w14:paraId="63E224A6" w14:textId="77777777" w:rsidTr="00E906A1">
        <w:tc>
          <w:tcPr>
            <w:tcW w:w="4759" w:type="dxa"/>
          </w:tcPr>
          <w:p w14:paraId="70B4D51F" w14:textId="77777777" w:rsidR="002E012A" w:rsidRPr="001A2839" w:rsidRDefault="002E012A" w:rsidP="002E012A">
            <w:pPr>
              <w:pStyle w:val="ListParagraph"/>
              <w:numPr>
                <w:ilvl w:val="0"/>
                <w:numId w:val="5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Ja</w:t>
            </w:r>
          </w:p>
          <w:p w14:paraId="6460EFFC" w14:textId="77777777" w:rsidR="002E012A" w:rsidRPr="001A2839" w:rsidRDefault="002E012A" w:rsidP="002E012A">
            <w:pPr>
              <w:pStyle w:val="ListParagraph"/>
              <w:numPr>
                <w:ilvl w:val="0"/>
                <w:numId w:val="5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Nein</w:t>
            </w:r>
          </w:p>
          <w:p w14:paraId="75E37BC6" w14:textId="77777777" w:rsidR="002E012A" w:rsidRPr="001A2839" w:rsidRDefault="002E012A" w:rsidP="002E012A">
            <w:pPr>
              <w:pStyle w:val="ListParagraph"/>
              <w:numPr>
                <w:ilvl w:val="0"/>
                <w:numId w:val="5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Ich weiß es nicht</w:t>
            </w:r>
          </w:p>
        </w:tc>
        <w:tc>
          <w:tcPr>
            <w:tcW w:w="4759" w:type="dxa"/>
          </w:tcPr>
          <w:p w14:paraId="331043FB" w14:textId="77777777" w:rsidR="002E012A" w:rsidRPr="001A2839" w:rsidRDefault="002E012A" w:rsidP="002E012A">
            <w:pPr>
              <w:pStyle w:val="ListParagraph"/>
              <w:numPr>
                <w:ilvl w:val="0"/>
                <w:numId w:val="5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Yes</w:t>
            </w:r>
          </w:p>
          <w:p w14:paraId="120CC123" w14:textId="77777777" w:rsidR="002E012A" w:rsidRPr="001A2839" w:rsidRDefault="002E012A" w:rsidP="002E012A">
            <w:pPr>
              <w:pStyle w:val="ListParagraph"/>
              <w:numPr>
                <w:ilvl w:val="0"/>
                <w:numId w:val="5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No</w:t>
            </w:r>
          </w:p>
          <w:p w14:paraId="0E5A2419" w14:textId="77777777" w:rsidR="002E012A" w:rsidRPr="001A2839" w:rsidRDefault="002E012A" w:rsidP="002E012A">
            <w:pPr>
              <w:pStyle w:val="ListParagraph"/>
              <w:numPr>
                <w:ilvl w:val="0"/>
                <w:numId w:val="5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I do not know</w:t>
            </w:r>
          </w:p>
        </w:tc>
        <w:tc>
          <w:tcPr>
            <w:tcW w:w="4759" w:type="dxa"/>
          </w:tcPr>
          <w:p w14:paraId="33279864" w14:textId="77777777" w:rsidR="002E012A" w:rsidRPr="001A2839" w:rsidRDefault="002E012A" w:rsidP="002E012A">
            <w:pPr>
              <w:pStyle w:val="ListParagraph"/>
              <w:numPr>
                <w:ilvl w:val="0"/>
                <w:numId w:val="5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Oui</w:t>
            </w:r>
          </w:p>
          <w:p w14:paraId="110E0ED8" w14:textId="77777777" w:rsidR="002E012A" w:rsidRPr="001A2839" w:rsidRDefault="002E012A" w:rsidP="002E012A">
            <w:pPr>
              <w:pStyle w:val="ListParagraph"/>
              <w:numPr>
                <w:ilvl w:val="0"/>
                <w:numId w:val="5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Non</w:t>
            </w:r>
          </w:p>
          <w:p w14:paraId="635C3821" w14:textId="77777777" w:rsidR="002E012A" w:rsidRPr="001A2839" w:rsidRDefault="002E012A" w:rsidP="002E012A">
            <w:pPr>
              <w:pStyle w:val="ListParagraph"/>
              <w:numPr>
                <w:ilvl w:val="0"/>
                <w:numId w:val="5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Je ne sais pas</w:t>
            </w:r>
          </w:p>
        </w:tc>
      </w:tr>
      <w:tr w:rsidR="002E012A" w:rsidRPr="002E012A" w14:paraId="35C71BD6" w14:textId="77777777" w:rsidTr="00E906A1">
        <w:tc>
          <w:tcPr>
            <w:tcW w:w="4759" w:type="dxa"/>
          </w:tcPr>
          <w:p w14:paraId="75A4EC43" w14:textId="77777777" w:rsidR="002E012A" w:rsidRPr="002E012A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</w:rPr>
            </w:pPr>
            <w:r w:rsidRPr="002E012A">
              <w:rPr>
                <w:rFonts w:ascii="Times New Roman" w:hAnsi="Times New Roman" w:cs="Times New Roman"/>
                <w:color w:val="000000"/>
              </w:rPr>
              <w:t>20. Haben Sie eine Kreislauferkrankung? (Bluthochdruck, Herzschwäche, Stent, Herzklappenfehler)</w:t>
            </w:r>
          </w:p>
        </w:tc>
        <w:tc>
          <w:tcPr>
            <w:tcW w:w="4759" w:type="dxa"/>
          </w:tcPr>
          <w:p w14:paraId="5308BF20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20.</w:t>
            </w:r>
            <w:r w:rsidRPr="001A283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Do you have a circulatory disease? (High blood pressure, heart failure, stent, heart valve defects)</w:t>
            </w:r>
          </w:p>
        </w:tc>
        <w:tc>
          <w:tcPr>
            <w:tcW w:w="4759" w:type="dxa"/>
          </w:tcPr>
          <w:p w14:paraId="119900F9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20.</w:t>
            </w:r>
            <w:r w:rsidRPr="001A283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Avez-vous une maladie circulatoire? (Hypertension artérielle, insuffisance cardiaque, stent, anomalies valvulaires cardiaques)</w:t>
            </w:r>
          </w:p>
        </w:tc>
      </w:tr>
      <w:tr w:rsidR="002E012A" w:rsidRPr="001A2839" w14:paraId="57AE574E" w14:textId="77777777" w:rsidTr="00E906A1">
        <w:tc>
          <w:tcPr>
            <w:tcW w:w="4759" w:type="dxa"/>
          </w:tcPr>
          <w:p w14:paraId="3283B03E" w14:textId="77777777" w:rsidR="002E012A" w:rsidRPr="001A2839" w:rsidRDefault="002E012A" w:rsidP="002E012A">
            <w:pPr>
              <w:pStyle w:val="ListParagraph"/>
              <w:numPr>
                <w:ilvl w:val="0"/>
                <w:numId w:val="5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Ja</w:t>
            </w:r>
          </w:p>
          <w:p w14:paraId="010D09A7" w14:textId="77777777" w:rsidR="002E012A" w:rsidRPr="001A2839" w:rsidRDefault="002E012A" w:rsidP="002E012A">
            <w:pPr>
              <w:pStyle w:val="ListParagraph"/>
              <w:numPr>
                <w:ilvl w:val="0"/>
                <w:numId w:val="5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Nein</w:t>
            </w:r>
          </w:p>
          <w:p w14:paraId="6C37F7F3" w14:textId="77777777" w:rsidR="002E012A" w:rsidRPr="001A2839" w:rsidRDefault="002E012A" w:rsidP="002E012A">
            <w:pPr>
              <w:pStyle w:val="ListParagraph"/>
              <w:numPr>
                <w:ilvl w:val="0"/>
                <w:numId w:val="5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Ich weiß es nicht</w:t>
            </w:r>
          </w:p>
        </w:tc>
        <w:tc>
          <w:tcPr>
            <w:tcW w:w="4759" w:type="dxa"/>
          </w:tcPr>
          <w:p w14:paraId="3A300C88" w14:textId="77777777" w:rsidR="002E012A" w:rsidRPr="001A2839" w:rsidRDefault="002E012A" w:rsidP="002E012A">
            <w:pPr>
              <w:pStyle w:val="ListParagraph"/>
              <w:numPr>
                <w:ilvl w:val="0"/>
                <w:numId w:val="5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Yes</w:t>
            </w:r>
          </w:p>
          <w:p w14:paraId="605D87F5" w14:textId="77777777" w:rsidR="002E012A" w:rsidRPr="001A2839" w:rsidRDefault="002E012A" w:rsidP="002E012A">
            <w:pPr>
              <w:pStyle w:val="ListParagraph"/>
              <w:numPr>
                <w:ilvl w:val="0"/>
                <w:numId w:val="5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No</w:t>
            </w:r>
          </w:p>
          <w:p w14:paraId="7F35B7F0" w14:textId="77777777" w:rsidR="002E012A" w:rsidRPr="001A2839" w:rsidRDefault="002E012A" w:rsidP="002E012A">
            <w:pPr>
              <w:pStyle w:val="ListParagraph"/>
              <w:numPr>
                <w:ilvl w:val="0"/>
                <w:numId w:val="5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I do not know</w:t>
            </w:r>
          </w:p>
        </w:tc>
        <w:tc>
          <w:tcPr>
            <w:tcW w:w="4759" w:type="dxa"/>
          </w:tcPr>
          <w:p w14:paraId="4ADE6EA5" w14:textId="77777777" w:rsidR="002E012A" w:rsidRPr="001A2839" w:rsidRDefault="002E012A" w:rsidP="002E012A">
            <w:pPr>
              <w:pStyle w:val="ListParagraph"/>
              <w:numPr>
                <w:ilvl w:val="0"/>
                <w:numId w:val="5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Oui</w:t>
            </w:r>
          </w:p>
          <w:p w14:paraId="52477E8A" w14:textId="77777777" w:rsidR="002E012A" w:rsidRPr="001A2839" w:rsidRDefault="002E012A" w:rsidP="002E012A">
            <w:pPr>
              <w:pStyle w:val="ListParagraph"/>
              <w:numPr>
                <w:ilvl w:val="0"/>
                <w:numId w:val="5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Non</w:t>
            </w:r>
          </w:p>
          <w:p w14:paraId="1BCE62BB" w14:textId="77777777" w:rsidR="002E012A" w:rsidRPr="001A2839" w:rsidRDefault="002E012A" w:rsidP="002E012A">
            <w:pPr>
              <w:pStyle w:val="ListParagraph"/>
              <w:numPr>
                <w:ilvl w:val="0"/>
                <w:numId w:val="5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Je ne sais pas</w:t>
            </w:r>
          </w:p>
        </w:tc>
      </w:tr>
      <w:tr w:rsidR="002E012A" w:rsidRPr="002E012A" w14:paraId="2B81659C" w14:textId="77777777" w:rsidTr="00E906A1">
        <w:tc>
          <w:tcPr>
            <w:tcW w:w="4759" w:type="dxa"/>
          </w:tcPr>
          <w:p w14:paraId="56582E17" w14:textId="77777777" w:rsidR="002E012A" w:rsidRPr="002E012A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</w:rPr>
            </w:pPr>
            <w:r w:rsidRPr="002E012A">
              <w:rPr>
                <w:rFonts w:ascii="Times New Roman" w:hAnsi="Times New Roman" w:cs="Times New Roman"/>
                <w:color w:val="000000"/>
              </w:rPr>
              <w:t>21. Hatten Sie einen Schlaganfall oder eine Hirnblutung?</w:t>
            </w:r>
          </w:p>
        </w:tc>
        <w:tc>
          <w:tcPr>
            <w:tcW w:w="4759" w:type="dxa"/>
          </w:tcPr>
          <w:p w14:paraId="0FED11A2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21.</w:t>
            </w:r>
            <w:r w:rsidRPr="001A283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Have you had a stroke or cerebral hemorrhage?</w:t>
            </w:r>
          </w:p>
        </w:tc>
        <w:tc>
          <w:tcPr>
            <w:tcW w:w="4759" w:type="dxa"/>
          </w:tcPr>
          <w:p w14:paraId="14CA2F33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21.</w:t>
            </w:r>
            <w:r w:rsidRPr="001A283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Avez-vous eu une attaque cérébrale ou des hémorrhagies cérébrales?</w:t>
            </w:r>
          </w:p>
        </w:tc>
      </w:tr>
      <w:tr w:rsidR="002E012A" w:rsidRPr="001A2839" w14:paraId="467118F4" w14:textId="77777777" w:rsidTr="00E906A1">
        <w:tc>
          <w:tcPr>
            <w:tcW w:w="4759" w:type="dxa"/>
          </w:tcPr>
          <w:p w14:paraId="1E23E059" w14:textId="77777777" w:rsidR="002E012A" w:rsidRPr="001A2839" w:rsidRDefault="002E012A" w:rsidP="002E012A">
            <w:pPr>
              <w:pStyle w:val="ListParagraph"/>
              <w:numPr>
                <w:ilvl w:val="0"/>
                <w:numId w:val="5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Ja</w:t>
            </w:r>
          </w:p>
          <w:p w14:paraId="61628588" w14:textId="77777777" w:rsidR="002E012A" w:rsidRPr="001A2839" w:rsidRDefault="002E012A" w:rsidP="002E012A">
            <w:pPr>
              <w:pStyle w:val="ListParagraph"/>
              <w:numPr>
                <w:ilvl w:val="0"/>
                <w:numId w:val="5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Nein</w:t>
            </w:r>
          </w:p>
          <w:p w14:paraId="1BA98C06" w14:textId="77777777" w:rsidR="002E012A" w:rsidRPr="001A2839" w:rsidRDefault="002E012A" w:rsidP="002E012A">
            <w:pPr>
              <w:pStyle w:val="ListParagraph"/>
              <w:numPr>
                <w:ilvl w:val="0"/>
                <w:numId w:val="5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Ich weiß es nicht</w:t>
            </w:r>
          </w:p>
        </w:tc>
        <w:tc>
          <w:tcPr>
            <w:tcW w:w="4759" w:type="dxa"/>
          </w:tcPr>
          <w:p w14:paraId="526D7EF2" w14:textId="77777777" w:rsidR="002E012A" w:rsidRPr="001A2839" w:rsidRDefault="002E012A" w:rsidP="002E012A">
            <w:pPr>
              <w:pStyle w:val="ListParagraph"/>
              <w:numPr>
                <w:ilvl w:val="0"/>
                <w:numId w:val="6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Yes</w:t>
            </w:r>
          </w:p>
          <w:p w14:paraId="4DABEFAB" w14:textId="77777777" w:rsidR="002E012A" w:rsidRPr="001A2839" w:rsidRDefault="002E012A" w:rsidP="002E012A">
            <w:pPr>
              <w:pStyle w:val="ListParagraph"/>
              <w:numPr>
                <w:ilvl w:val="0"/>
                <w:numId w:val="6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No</w:t>
            </w:r>
          </w:p>
          <w:p w14:paraId="58164039" w14:textId="77777777" w:rsidR="002E012A" w:rsidRPr="001A2839" w:rsidRDefault="002E012A" w:rsidP="002E012A">
            <w:pPr>
              <w:pStyle w:val="ListParagraph"/>
              <w:numPr>
                <w:ilvl w:val="0"/>
                <w:numId w:val="6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I do not know</w:t>
            </w:r>
          </w:p>
        </w:tc>
        <w:tc>
          <w:tcPr>
            <w:tcW w:w="4759" w:type="dxa"/>
          </w:tcPr>
          <w:p w14:paraId="68AAA106" w14:textId="77777777" w:rsidR="002E012A" w:rsidRPr="001A2839" w:rsidRDefault="002E012A" w:rsidP="002E012A">
            <w:pPr>
              <w:pStyle w:val="ListParagraph"/>
              <w:numPr>
                <w:ilvl w:val="0"/>
                <w:numId w:val="6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Oui</w:t>
            </w:r>
          </w:p>
          <w:p w14:paraId="74F0469B" w14:textId="77777777" w:rsidR="002E012A" w:rsidRPr="001A2839" w:rsidRDefault="002E012A" w:rsidP="002E012A">
            <w:pPr>
              <w:pStyle w:val="ListParagraph"/>
              <w:numPr>
                <w:ilvl w:val="0"/>
                <w:numId w:val="6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Non</w:t>
            </w:r>
          </w:p>
          <w:p w14:paraId="40D1A9EF" w14:textId="77777777" w:rsidR="002E012A" w:rsidRPr="001A2839" w:rsidRDefault="002E012A" w:rsidP="002E012A">
            <w:pPr>
              <w:pStyle w:val="ListParagraph"/>
              <w:numPr>
                <w:ilvl w:val="0"/>
                <w:numId w:val="6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Je ne sais pas</w:t>
            </w:r>
          </w:p>
        </w:tc>
      </w:tr>
      <w:tr w:rsidR="002E012A" w:rsidRPr="002E012A" w14:paraId="101AB01E" w14:textId="77777777" w:rsidTr="00E906A1">
        <w:tc>
          <w:tcPr>
            <w:tcW w:w="4759" w:type="dxa"/>
          </w:tcPr>
          <w:p w14:paraId="7BD72E64" w14:textId="77777777" w:rsidR="002E012A" w:rsidRPr="002E012A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</w:rPr>
            </w:pPr>
            <w:r w:rsidRPr="002E012A">
              <w:rPr>
                <w:rFonts w:ascii="Times New Roman" w:hAnsi="Times New Roman" w:cs="Times New Roman"/>
                <w:color w:val="000000"/>
              </w:rPr>
              <w:t>22. Besteht bei Ihnen eine Tumorerkrankung?</w:t>
            </w:r>
          </w:p>
        </w:tc>
        <w:tc>
          <w:tcPr>
            <w:tcW w:w="4759" w:type="dxa"/>
          </w:tcPr>
          <w:p w14:paraId="091BA5CC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22. Do you have a cancer disease?</w:t>
            </w:r>
          </w:p>
        </w:tc>
        <w:tc>
          <w:tcPr>
            <w:tcW w:w="4759" w:type="dxa"/>
          </w:tcPr>
          <w:p w14:paraId="04B43324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22. Avez-vous une maladie de cancer?</w:t>
            </w:r>
          </w:p>
        </w:tc>
      </w:tr>
      <w:tr w:rsidR="002E012A" w:rsidRPr="001A2839" w14:paraId="79C5161F" w14:textId="77777777" w:rsidTr="00E906A1">
        <w:tc>
          <w:tcPr>
            <w:tcW w:w="4759" w:type="dxa"/>
          </w:tcPr>
          <w:p w14:paraId="6AE31FAD" w14:textId="77777777" w:rsidR="002E012A" w:rsidRPr="002E012A" w:rsidRDefault="002E012A" w:rsidP="002E012A">
            <w:pPr>
              <w:pStyle w:val="ListParagraph"/>
              <w:numPr>
                <w:ilvl w:val="0"/>
                <w:numId w:val="6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E012A">
              <w:rPr>
                <w:rFonts w:ascii="Times New Roman" w:hAnsi="Times New Roman" w:cs="Times New Roman"/>
                <w:color w:val="000000"/>
              </w:rPr>
              <w:t xml:space="preserve">Ja </w:t>
            </w: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sym w:font="Wingdings" w:char="F0E0"/>
            </w:r>
            <w:r w:rsidRPr="002E012A">
              <w:rPr>
                <w:rFonts w:ascii="Times New Roman" w:hAnsi="Times New Roman" w:cs="Times New Roman"/>
                <w:color w:val="000000"/>
              </w:rPr>
              <w:t xml:space="preserve"> Haben Sie eine Strahlentherapie </w:t>
            </w:r>
            <w:r w:rsidRPr="002E012A">
              <w:rPr>
                <w:rFonts w:ascii="Times New Roman" w:hAnsi="Times New Roman" w:cs="Times New Roman"/>
                <w:color w:val="000000"/>
              </w:rPr>
              <w:lastRenderedPageBreak/>
              <w:t>und/oder Chemotherapie in den letzten 3 Monaten erhalten?</w:t>
            </w:r>
          </w:p>
          <w:p w14:paraId="26431334" w14:textId="77777777" w:rsidR="002E012A" w:rsidRPr="001A2839" w:rsidRDefault="002E012A" w:rsidP="00E906A1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1. Ja</w:t>
            </w:r>
          </w:p>
          <w:p w14:paraId="76448655" w14:textId="77777777" w:rsidR="002E012A" w:rsidRPr="001A2839" w:rsidRDefault="002E012A" w:rsidP="00E906A1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2. Nein</w:t>
            </w:r>
          </w:p>
          <w:p w14:paraId="3DE25FEB" w14:textId="77777777" w:rsidR="002E012A" w:rsidRPr="001A2839" w:rsidRDefault="002E012A" w:rsidP="002E012A">
            <w:pPr>
              <w:pStyle w:val="ListParagraph"/>
              <w:numPr>
                <w:ilvl w:val="0"/>
                <w:numId w:val="6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Nein</w:t>
            </w:r>
          </w:p>
          <w:p w14:paraId="308689B9" w14:textId="77777777" w:rsidR="002E012A" w:rsidRPr="001A2839" w:rsidRDefault="002E012A" w:rsidP="002E012A">
            <w:pPr>
              <w:pStyle w:val="ListParagraph"/>
              <w:numPr>
                <w:ilvl w:val="0"/>
                <w:numId w:val="6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Ich weiß es nicht</w:t>
            </w:r>
          </w:p>
        </w:tc>
        <w:tc>
          <w:tcPr>
            <w:tcW w:w="4759" w:type="dxa"/>
          </w:tcPr>
          <w:p w14:paraId="345E3F65" w14:textId="77777777" w:rsidR="002E012A" w:rsidRPr="001A2839" w:rsidRDefault="002E012A" w:rsidP="002E012A">
            <w:pPr>
              <w:pStyle w:val="ListParagraph"/>
              <w:numPr>
                <w:ilvl w:val="0"/>
                <w:numId w:val="6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lastRenderedPageBreak/>
              <w:t xml:space="preserve">Yes </w:t>
            </w:r>
            <w:r w:rsidRPr="001A2839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1A2839">
              <w:rPr>
                <w:rFonts w:ascii="Times New Roman" w:hAnsi="Times New Roman" w:cs="Times New Roman"/>
                <w:lang w:val="en-GB"/>
              </w:rPr>
              <w:t xml:space="preserve"> Did you receive radiotherapy and/or </w:t>
            </w:r>
            <w:r w:rsidRPr="001A2839">
              <w:rPr>
                <w:rFonts w:ascii="Times New Roman" w:hAnsi="Times New Roman" w:cs="Times New Roman"/>
                <w:lang w:val="en-GB"/>
              </w:rPr>
              <w:lastRenderedPageBreak/>
              <w:t>chemotherapy during the last 3 months?</w:t>
            </w:r>
          </w:p>
          <w:p w14:paraId="1EB2E095" w14:textId="77777777" w:rsidR="002E012A" w:rsidRPr="001A2839" w:rsidRDefault="002E012A" w:rsidP="00E906A1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1. Yes</w:t>
            </w:r>
          </w:p>
          <w:p w14:paraId="4F5E7444" w14:textId="77777777" w:rsidR="002E012A" w:rsidRPr="001A2839" w:rsidRDefault="002E012A" w:rsidP="00E906A1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2. No</w:t>
            </w:r>
          </w:p>
          <w:p w14:paraId="759F411F" w14:textId="77777777" w:rsidR="002E012A" w:rsidRPr="001A2839" w:rsidRDefault="002E012A" w:rsidP="002E012A">
            <w:pPr>
              <w:pStyle w:val="ListParagraph"/>
              <w:numPr>
                <w:ilvl w:val="0"/>
                <w:numId w:val="6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No</w:t>
            </w:r>
          </w:p>
          <w:p w14:paraId="79923C18" w14:textId="77777777" w:rsidR="002E012A" w:rsidRPr="001A2839" w:rsidRDefault="002E012A" w:rsidP="002E012A">
            <w:pPr>
              <w:pStyle w:val="ListParagraph"/>
              <w:numPr>
                <w:ilvl w:val="0"/>
                <w:numId w:val="6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I do not know</w:t>
            </w:r>
          </w:p>
        </w:tc>
        <w:tc>
          <w:tcPr>
            <w:tcW w:w="4759" w:type="dxa"/>
          </w:tcPr>
          <w:p w14:paraId="7A184C0B" w14:textId="77777777" w:rsidR="002E012A" w:rsidRPr="002E012A" w:rsidRDefault="002E012A" w:rsidP="002E012A">
            <w:pPr>
              <w:pStyle w:val="ListParagraph"/>
              <w:numPr>
                <w:ilvl w:val="0"/>
                <w:numId w:val="6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2E012A">
              <w:rPr>
                <w:rFonts w:ascii="Times New Roman" w:hAnsi="Times New Roman" w:cs="Times New Roman"/>
              </w:rPr>
              <w:lastRenderedPageBreak/>
              <w:t xml:space="preserve">Oui </w:t>
            </w:r>
            <w:r w:rsidRPr="001A2839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2E012A">
              <w:rPr>
                <w:rFonts w:ascii="Times New Roman" w:hAnsi="Times New Roman" w:cs="Times New Roman"/>
              </w:rPr>
              <w:t xml:space="preserve"> Avez-vous reçu une radiothérapie et/ou </w:t>
            </w:r>
            <w:r w:rsidRPr="002E012A">
              <w:rPr>
                <w:rFonts w:ascii="Times New Roman" w:hAnsi="Times New Roman" w:cs="Times New Roman"/>
              </w:rPr>
              <w:lastRenderedPageBreak/>
              <w:t>une chimiothérapie au cours des 3 derniers mois?</w:t>
            </w:r>
          </w:p>
          <w:p w14:paraId="112A2E6C" w14:textId="77777777" w:rsidR="002E012A" w:rsidRPr="001A2839" w:rsidRDefault="002E012A" w:rsidP="00E906A1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1. Oui</w:t>
            </w:r>
          </w:p>
          <w:p w14:paraId="1A43926B" w14:textId="77777777" w:rsidR="002E012A" w:rsidRPr="001A2839" w:rsidRDefault="002E012A" w:rsidP="00E906A1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2. Non</w:t>
            </w:r>
          </w:p>
          <w:p w14:paraId="2D54DAA7" w14:textId="77777777" w:rsidR="002E012A" w:rsidRPr="001A2839" w:rsidRDefault="002E012A" w:rsidP="002E012A">
            <w:pPr>
              <w:pStyle w:val="ListParagraph"/>
              <w:numPr>
                <w:ilvl w:val="0"/>
                <w:numId w:val="6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Non</w:t>
            </w:r>
          </w:p>
          <w:p w14:paraId="2B5512F5" w14:textId="77777777" w:rsidR="002E012A" w:rsidRPr="001A2839" w:rsidRDefault="002E012A" w:rsidP="002E012A">
            <w:pPr>
              <w:pStyle w:val="ListParagraph"/>
              <w:numPr>
                <w:ilvl w:val="0"/>
                <w:numId w:val="6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Je ne sais pas</w:t>
            </w:r>
          </w:p>
        </w:tc>
      </w:tr>
      <w:tr w:rsidR="002E012A" w:rsidRPr="002E012A" w14:paraId="2BBD8AB0" w14:textId="77777777" w:rsidTr="00E906A1">
        <w:tc>
          <w:tcPr>
            <w:tcW w:w="4759" w:type="dxa"/>
          </w:tcPr>
          <w:p w14:paraId="18EE8A4A" w14:textId="77777777" w:rsidR="002E012A" w:rsidRPr="002E012A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</w:rPr>
            </w:pPr>
            <w:r w:rsidRPr="002E012A">
              <w:rPr>
                <w:rFonts w:ascii="Times New Roman" w:hAnsi="Times New Roman" w:cs="Times New Roman"/>
                <w:color w:val="000000"/>
              </w:rPr>
              <w:lastRenderedPageBreak/>
              <w:t>23. Leiden Sie an einer chronischen entzündlichen Erkrankung (Rheuma, Morbus Crohn oder ähnliches)?</w:t>
            </w:r>
          </w:p>
        </w:tc>
        <w:tc>
          <w:tcPr>
            <w:tcW w:w="4759" w:type="dxa"/>
          </w:tcPr>
          <w:p w14:paraId="123C096F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23. Do you suffer from a chronic inflammatory disease (rheumatism, Crohn's disease or other)?</w:t>
            </w:r>
          </w:p>
        </w:tc>
        <w:tc>
          <w:tcPr>
            <w:tcW w:w="4759" w:type="dxa"/>
          </w:tcPr>
          <w:p w14:paraId="2442A4EB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23. Souffrez-vous d'une maladie inflammatoire chronique (rhumatismes, maladie de Crohn ou similaire)?</w:t>
            </w:r>
          </w:p>
        </w:tc>
      </w:tr>
      <w:tr w:rsidR="002E012A" w:rsidRPr="001A2839" w14:paraId="797FDC6A" w14:textId="77777777" w:rsidTr="00E906A1">
        <w:tc>
          <w:tcPr>
            <w:tcW w:w="4759" w:type="dxa"/>
          </w:tcPr>
          <w:p w14:paraId="217E4813" w14:textId="77777777" w:rsidR="002E012A" w:rsidRPr="001A2839" w:rsidRDefault="002E012A" w:rsidP="002E012A">
            <w:pPr>
              <w:pStyle w:val="ListParagraph"/>
              <w:numPr>
                <w:ilvl w:val="0"/>
                <w:numId w:val="6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012A">
              <w:rPr>
                <w:rFonts w:ascii="Times New Roman" w:hAnsi="Times New Roman" w:cs="Times New Roman"/>
                <w:color w:val="000000"/>
              </w:rPr>
              <w:t xml:space="preserve">Ja </w:t>
            </w: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sym w:font="Wingdings" w:char="F0E0"/>
            </w:r>
            <w:r w:rsidRPr="002E012A">
              <w:rPr>
                <w:rFonts w:ascii="Times New Roman" w:hAnsi="Times New Roman" w:cs="Times New Roman"/>
                <w:color w:val="000000"/>
              </w:rPr>
              <w:t xml:space="preserve"> Nehmen Sie dauerhaft Cortison oder andere Immunsuppressiva ein? </w:t>
            </w: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(Methotrexat, Cyclosporin, Biologicals, Mofetil etc.)</w:t>
            </w:r>
          </w:p>
          <w:p w14:paraId="049FB4FB" w14:textId="77777777" w:rsidR="002E012A" w:rsidRPr="001A2839" w:rsidRDefault="002E012A" w:rsidP="00E906A1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1. Ja</w:t>
            </w:r>
          </w:p>
          <w:p w14:paraId="7DEEBDDF" w14:textId="77777777" w:rsidR="002E012A" w:rsidRPr="001A2839" w:rsidRDefault="002E012A" w:rsidP="00E906A1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2. Nein</w:t>
            </w:r>
          </w:p>
          <w:p w14:paraId="4AF71929" w14:textId="77777777" w:rsidR="002E012A" w:rsidRPr="001A2839" w:rsidRDefault="002E012A" w:rsidP="00E906A1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3. Ich weiß es nicht</w:t>
            </w:r>
          </w:p>
          <w:p w14:paraId="048D0B32" w14:textId="77777777" w:rsidR="002E012A" w:rsidRPr="001A2839" w:rsidRDefault="002E012A" w:rsidP="002E012A">
            <w:pPr>
              <w:pStyle w:val="ListParagraph"/>
              <w:numPr>
                <w:ilvl w:val="0"/>
                <w:numId w:val="6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Nein</w:t>
            </w:r>
          </w:p>
          <w:p w14:paraId="31F333B7" w14:textId="77777777" w:rsidR="002E012A" w:rsidRPr="001A2839" w:rsidRDefault="002E012A" w:rsidP="002E012A">
            <w:pPr>
              <w:pStyle w:val="ListParagraph"/>
              <w:numPr>
                <w:ilvl w:val="0"/>
                <w:numId w:val="6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Ich weiß es nicht</w:t>
            </w:r>
          </w:p>
        </w:tc>
        <w:tc>
          <w:tcPr>
            <w:tcW w:w="4759" w:type="dxa"/>
          </w:tcPr>
          <w:p w14:paraId="5A13AFF2" w14:textId="77777777" w:rsidR="002E012A" w:rsidRPr="001A2839" w:rsidRDefault="002E012A" w:rsidP="002E012A">
            <w:pPr>
              <w:pStyle w:val="ListParagraph"/>
              <w:numPr>
                <w:ilvl w:val="0"/>
                <w:numId w:val="6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 xml:space="preserve">Yes </w:t>
            </w:r>
            <w:r w:rsidRPr="001A2839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1A2839">
              <w:rPr>
                <w:rFonts w:ascii="Times New Roman" w:hAnsi="Times New Roman" w:cs="Times New Roman"/>
                <w:lang w:val="en-GB"/>
              </w:rPr>
              <w:t xml:space="preserve"> Do you regularly take cortisone or other immunosuppressants? (Methotrexate, cyclosporin, biologicals, mofetil etc.)</w:t>
            </w:r>
          </w:p>
          <w:p w14:paraId="4051C728" w14:textId="77777777" w:rsidR="002E012A" w:rsidRPr="001A2839" w:rsidRDefault="002E012A" w:rsidP="00E906A1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1. Yes</w:t>
            </w:r>
          </w:p>
          <w:p w14:paraId="1C52271F" w14:textId="77777777" w:rsidR="002E012A" w:rsidRPr="001A2839" w:rsidRDefault="002E012A" w:rsidP="00E906A1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2. No</w:t>
            </w:r>
          </w:p>
          <w:p w14:paraId="16B37EB8" w14:textId="77777777" w:rsidR="002E012A" w:rsidRPr="001A2839" w:rsidRDefault="002E012A" w:rsidP="00E906A1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3. I do not know</w:t>
            </w:r>
          </w:p>
          <w:p w14:paraId="7F1123FE" w14:textId="77777777" w:rsidR="002E012A" w:rsidRPr="001A2839" w:rsidRDefault="002E012A" w:rsidP="002E012A">
            <w:pPr>
              <w:pStyle w:val="ListParagraph"/>
              <w:numPr>
                <w:ilvl w:val="0"/>
                <w:numId w:val="6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No</w:t>
            </w:r>
          </w:p>
          <w:p w14:paraId="4F9ECE98" w14:textId="77777777" w:rsidR="002E012A" w:rsidRPr="001A2839" w:rsidRDefault="002E012A" w:rsidP="002E012A">
            <w:pPr>
              <w:pStyle w:val="ListParagraph"/>
              <w:numPr>
                <w:ilvl w:val="0"/>
                <w:numId w:val="6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I do not know</w:t>
            </w:r>
          </w:p>
        </w:tc>
        <w:tc>
          <w:tcPr>
            <w:tcW w:w="4759" w:type="dxa"/>
          </w:tcPr>
          <w:p w14:paraId="1A6878DC" w14:textId="77777777" w:rsidR="002E012A" w:rsidRPr="001A2839" w:rsidRDefault="002E012A" w:rsidP="002E012A">
            <w:pPr>
              <w:pStyle w:val="ListParagraph"/>
              <w:numPr>
                <w:ilvl w:val="0"/>
                <w:numId w:val="6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 xml:space="preserve">Oui </w:t>
            </w:r>
            <w:r w:rsidRPr="001A2839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1A2839">
              <w:rPr>
                <w:rFonts w:ascii="Times New Roman" w:hAnsi="Times New Roman" w:cs="Times New Roman"/>
                <w:lang w:val="en-GB"/>
              </w:rPr>
              <w:t xml:space="preserve"> Prenez-vous de la cortisone ou d'autres immunosuppresseurs de façon permanente? (Méthotrexate, cyclosporine, produits biologiques, mofétil, etc.)</w:t>
            </w:r>
          </w:p>
          <w:p w14:paraId="34F14905" w14:textId="77777777" w:rsidR="002E012A" w:rsidRPr="001A2839" w:rsidRDefault="002E012A" w:rsidP="00E906A1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1. Oui</w:t>
            </w:r>
          </w:p>
          <w:p w14:paraId="278B0807" w14:textId="77777777" w:rsidR="002E012A" w:rsidRPr="001A2839" w:rsidRDefault="002E012A" w:rsidP="00E906A1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2. Non</w:t>
            </w:r>
          </w:p>
          <w:p w14:paraId="1BBFCBC3" w14:textId="77777777" w:rsidR="002E012A" w:rsidRPr="001A2839" w:rsidRDefault="002E012A" w:rsidP="00E906A1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3. Je ne sais pas</w:t>
            </w:r>
          </w:p>
          <w:p w14:paraId="27F8BBCD" w14:textId="77777777" w:rsidR="002E012A" w:rsidRPr="001A2839" w:rsidRDefault="002E012A" w:rsidP="002E012A">
            <w:pPr>
              <w:pStyle w:val="ListParagraph"/>
              <w:numPr>
                <w:ilvl w:val="0"/>
                <w:numId w:val="6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Non</w:t>
            </w:r>
          </w:p>
          <w:p w14:paraId="0C4977A6" w14:textId="77777777" w:rsidR="002E012A" w:rsidRPr="001A2839" w:rsidRDefault="002E012A" w:rsidP="002E012A">
            <w:pPr>
              <w:pStyle w:val="ListParagraph"/>
              <w:numPr>
                <w:ilvl w:val="0"/>
                <w:numId w:val="6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Je ne sais pas</w:t>
            </w:r>
          </w:p>
        </w:tc>
      </w:tr>
      <w:tr w:rsidR="002E012A" w:rsidRPr="002E012A" w14:paraId="7137B522" w14:textId="77777777" w:rsidTr="00E906A1">
        <w:tc>
          <w:tcPr>
            <w:tcW w:w="4759" w:type="dxa"/>
          </w:tcPr>
          <w:p w14:paraId="3937C8CB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24. Ist Ihre Nierenfunktion eingeschränkt?</w:t>
            </w:r>
          </w:p>
        </w:tc>
        <w:tc>
          <w:tcPr>
            <w:tcW w:w="4759" w:type="dxa"/>
          </w:tcPr>
          <w:p w14:paraId="2C1ED802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24.</w:t>
            </w:r>
            <w:r w:rsidRPr="001A283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Is your kidney function impaired?</w:t>
            </w:r>
          </w:p>
        </w:tc>
        <w:tc>
          <w:tcPr>
            <w:tcW w:w="4759" w:type="dxa"/>
          </w:tcPr>
          <w:p w14:paraId="36518A69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24.</w:t>
            </w:r>
            <w:r w:rsidRPr="001A283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Votre fonction rénale est-elle altérée?</w:t>
            </w:r>
          </w:p>
        </w:tc>
      </w:tr>
      <w:tr w:rsidR="002E012A" w:rsidRPr="001A2839" w14:paraId="4EBA1EC6" w14:textId="77777777" w:rsidTr="00E906A1">
        <w:tc>
          <w:tcPr>
            <w:tcW w:w="4759" w:type="dxa"/>
          </w:tcPr>
          <w:p w14:paraId="012CD523" w14:textId="77777777" w:rsidR="002E012A" w:rsidRPr="001A2839" w:rsidRDefault="002E012A" w:rsidP="002E012A">
            <w:pPr>
              <w:pStyle w:val="ListParagraph"/>
              <w:numPr>
                <w:ilvl w:val="0"/>
                <w:numId w:val="6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Ja</w:t>
            </w:r>
          </w:p>
          <w:p w14:paraId="2FF955E4" w14:textId="77777777" w:rsidR="002E012A" w:rsidRPr="001A2839" w:rsidRDefault="002E012A" w:rsidP="002E012A">
            <w:pPr>
              <w:pStyle w:val="ListParagraph"/>
              <w:numPr>
                <w:ilvl w:val="0"/>
                <w:numId w:val="6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Nein</w:t>
            </w:r>
          </w:p>
          <w:p w14:paraId="0B60CBD2" w14:textId="77777777" w:rsidR="002E012A" w:rsidRPr="001A2839" w:rsidRDefault="002E012A" w:rsidP="002E012A">
            <w:pPr>
              <w:pStyle w:val="ListParagraph"/>
              <w:numPr>
                <w:ilvl w:val="0"/>
                <w:numId w:val="6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Ich weiß es nicht</w:t>
            </w:r>
          </w:p>
        </w:tc>
        <w:tc>
          <w:tcPr>
            <w:tcW w:w="4759" w:type="dxa"/>
          </w:tcPr>
          <w:p w14:paraId="1B77FAEA" w14:textId="77777777" w:rsidR="002E012A" w:rsidRPr="001A2839" w:rsidRDefault="002E012A" w:rsidP="002E012A">
            <w:pPr>
              <w:pStyle w:val="ListParagraph"/>
              <w:numPr>
                <w:ilvl w:val="0"/>
                <w:numId w:val="6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Yes</w:t>
            </w:r>
          </w:p>
          <w:p w14:paraId="64E1A701" w14:textId="77777777" w:rsidR="002E012A" w:rsidRPr="001A2839" w:rsidRDefault="002E012A" w:rsidP="002E012A">
            <w:pPr>
              <w:pStyle w:val="ListParagraph"/>
              <w:numPr>
                <w:ilvl w:val="0"/>
                <w:numId w:val="6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No</w:t>
            </w:r>
          </w:p>
          <w:p w14:paraId="3FD0B834" w14:textId="77777777" w:rsidR="002E012A" w:rsidRPr="001A2839" w:rsidRDefault="002E012A" w:rsidP="002E012A">
            <w:pPr>
              <w:pStyle w:val="ListParagraph"/>
              <w:numPr>
                <w:ilvl w:val="0"/>
                <w:numId w:val="6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I do not know</w:t>
            </w:r>
          </w:p>
        </w:tc>
        <w:tc>
          <w:tcPr>
            <w:tcW w:w="4759" w:type="dxa"/>
          </w:tcPr>
          <w:p w14:paraId="45377529" w14:textId="77777777" w:rsidR="002E012A" w:rsidRPr="001A2839" w:rsidRDefault="002E012A" w:rsidP="002E012A">
            <w:pPr>
              <w:pStyle w:val="ListParagraph"/>
              <w:numPr>
                <w:ilvl w:val="0"/>
                <w:numId w:val="7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Oui</w:t>
            </w:r>
          </w:p>
          <w:p w14:paraId="7B9690AA" w14:textId="77777777" w:rsidR="002E012A" w:rsidRPr="001A2839" w:rsidRDefault="002E012A" w:rsidP="002E012A">
            <w:pPr>
              <w:pStyle w:val="ListParagraph"/>
              <w:numPr>
                <w:ilvl w:val="0"/>
                <w:numId w:val="7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Non</w:t>
            </w:r>
          </w:p>
          <w:p w14:paraId="5A38C3BD" w14:textId="77777777" w:rsidR="002E012A" w:rsidRPr="001A2839" w:rsidRDefault="002E012A" w:rsidP="002E012A">
            <w:pPr>
              <w:pStyle w:val="ListParagraph"/>
              <w:numPr>
                <w:ilvl w:val="0"/>
                <w:numId w:val="7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Je ne sais pas</w:t>
            </w:r>
          </w:p>
        </w:tc>
      </w:tr>
      <w:tr w:rsidR="002E012A" w:rsidRPr="001A2839" w14:paraId="5A4BE483" w14:textId="77777777" w:rsidTr="00E906A1">
        <w:tc>
          <w:tcPr>
            <w:tcW w:w="4759" w:type="dxa"/>
          </w:tcPr>
          <w:p w14:paraId="553B6819" w14:textId="77777777" w:rsidR="002E012A" w:rsidRPr="002E012A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</w:rPr>
            </w:pPr>
            <w:r w:rsidRPr="002E012A">
              <w:rPr>
                <w:rFonts w:ascii="Times New Roman" w:hAnsi="Times New Roman" w:cs="Times New Roman"/>
                <w:color w:val="000000"/>
              </w:rPr>
              <w:t>25. Ist bei Ihnen eine Allergie bekannt? (z.B. Pollen, Medikamente, Nahrungsmittel etc.)</w:t>
            </w:r>
          </w:p>
        </w:tc>
        <w:tc>
          <w:tcPr>
            <w:tcW w:w="4759" w:type="dxa"/>
          </w:tcPr>
          <w:p w14:paraId="63155C93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25.</w:t>
            </w:r>
            <w:r w:rsidRPr="001A283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Do you have an allergy? (e.g. pollen, medication, food, etc.)</w:t>
            </w:r>
          </w:p>
        </w:tc>
        <w:tc>
          <w:tcPr>
            <w:tcW w:w="4759" w:type="dxa"/>
          </w:tcPr>
          <w:p w14:paraId="458D56E8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25.</w:t>
            </w:r>
            <w:r w:rsidRPr="001A283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Avez-vous une allergie? (p. ex. pollen, médicaments, nourriture, etc.)</w:t>
            </w:r>
          </w:p>
        </w:tc>
      </w:tr>
      <w:tr w:rsidR="002E012A" w:rsidRPr="001A2839" w14:paraId="6990F13D" w14:textId="77777777" w:rsidTr="00E906A1">
        <w:tc>
          <w:tcPr>
            <w:tcW w:w="4759" w:type="dxa"/>
          </w:tcPr>
          <w:p w14:paraId="2C8A5473" w14:textId="77777777" w:rsidR="002E012A" w:rsidRPr="001A2839" w:rsidRDefault="002E012A" w:rsidP="002E012A">
            <w:pPr>
              <w:pStyle w:val="ListParagraph"/>
              <w:numPr>
                <w:ilvl w:val="0"/>
                <w:numId w:val="7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Ja</w:t>
            </w:r>
          </w:p>
          <w:p w14:paraId="51D697F8" w14:textId="77777777" w:rsidR="002E012A" w:rsidRPr="001A2839" w:rsidRDefault="002E012A" w:rsidP="002E012A">
            <w:pPr>
              <w:pStyle w:val="ListParagraph"/>
              <w:numPr>
                <w:ilvl w:val="0"/>
                <w:numId w:val="7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Nein</w:t>
            </w:r>
          </w:p>
          <w:p w14:paraId="3090D6EB" w14:textId="77777777" w:rsidR="002E012A" w:rsidRPr="001A2839" w:rsidRDefault="002E012A" w:rsidP="002E012A">
            <w:pPr>
              <w:pStyle w:val="ListParagraph"/>
              <w:numPr>
                <w:ilvl w:val="0"/>
                <w:numId w:val="7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Ich weiß es nicht</w:t>
            </w:r>
          </w:p>
        </w:tc>
        <w:tc>
          <w:tcPr>
            <w:tcW w:w="4759" w:type="dxa"/>
          </w:tcPr>
          <w:p w14:paraId="3F91B656" w14:textId="77777777" w:rsidR="002E012A" w:rsidRPr="001A2839" w:rsidRDefault="002E012A" w:rsidP="002E012A">
            <w:pPr>
              <w:pStyle w:val="ListParagraph"/>
              <w:numPr>
                <w:ilvl w:val="0"/>
                <w:numId w:val="7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Yes</w:t>
            </w:r>
          </w:p>
          <w:p w14:paraId="540CC739" w14:textId="77777777" w:rsidR="002E012A" w:rsidRPr="001A2839" w:rsidRDefault="002E012A" w:rsidP="002E012A">
            <w:pPr>
              <w:pStyle w:val="ListParagraph"/>
              <w:numPr>
                <w:ilvl w:val="0"/>
                <w:numId w:val="7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No</w:t>
            </w:r>
          </w:p>
          <w:p w14:paraId="0943C893" w14:textId="77777777" w:rsidR="002E012A" w:rsidRPr="001A2839" w:rsidRDefault="002E012A" w:rsidP="002E012A">
            <w:pPr>
              <w:pStyle w:val="ListParagraph"/>
              <w:numPr>
                <w:ilvl w:val="0"/>
                <w:numId w:val="7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I do not know</w:t>
            </w:r>
          </w:p>
        </w:tc>
        <w:tc>
          <w:tcPr>
            <w:tcW w:w="4759" w:type="dxa"/>
          </w:tcPr>
          <w:p w14:paraId="08727457" w14:textId="77777777" w:rsidR="002E012A" w:rsidRPr="001A2839" w:rsidRDefault="002E012A" w:rsidP="002E012A">
            <w:pPr>
              <w:pStyle w:val="ListParagraph"/>
              <w:numPr>
                <w:ilvl w:val="0"/>
                <w:numId w:val="7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Oui</w:t>
            </w:r>
          </w:p>
          <w:p w14:paraId="29E5E547" w14:textId="77777777" w:rsidR="002E012A" w:rsidRPr="001A2839" w:rsidRDefault="002E012A" w:rsidP="002E012A">
            <w:pPr>
              <w:pStyle w:val="ListParagraph"/>
              <w:numPr>
                <w:ilvl w:val="0"/>
                <w:numId w:val="7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Non</w:t>
            </w:r>
          </w:p>
          <w:p w14:paraId="7399AD0E" w14:textId="77777777" w:rsidR="002E012A" w:rsidRPr="001A2839" w:rsidRDefault="002E012A" w:rsidP="002E012A">
            <w:pPr>
              <w:pStyle w:val="ListParagraph"/>
              <w:numPr>
                <w:ilvl w:val="0"/>
                <w:numId w:val="7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Je ne sais pas</w:t>
            </w:r>
          </w:p>
        </w:tc>
      </w:tr>
      <w:tr w:rsidR="002E012A" w:rsidRPr="002E012A" w14:paraId="25E66C3A" w14:textId="77777777" w:rsidTr="00E906A1">
        <w:tc>
          <w:tcPr>
            <w:tcW w:w="4759" w:type="dxa"/>
          </w:tcPr>
          <w:p w14:paraId="78839470" w14:textId="77777777" w:rsidR="002E012A" w:rsidRPr="002E012A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</w:rPr>
            </w:pPr>
            <w:r w:rsidRPr="002E012A">
              <w:rPr>
                <w:rFonts w:ascii="Times New Roman" w:hAnsi="Times New Roman" w:cs="Times New Roman"/>
                <w:color w:val="000000"/>
              </w:rPr>
              <w:t>26. Haben Sie sich im Zeitraum von Oktober 2019 bis heute gegen Grippe impfen lassen?</w:t>
            </w:r>
          </w:p>
        </w:tc>
        <w:tc>
          <w:tcPr>
            <w:tcW w:w="4759" w:type="dxa"/>
          </w:tcPr>
          <w:p w14:paraId="6AE28060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26.</w:t>
            </w:r>
            <w:r w:rsidRPr="001A283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Have you been vaccinated against flu between October 2019 and today?</w:t>
            </w:r>
          </w:p>
        </w:tc>
        <w:tc>
          <w:tcPr>
            <w:tcW w:w="4759" w:type="dxa"/>
          </w:tcPr>
          <w:p w14:paraId="0E63CE1A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26.</w:t>
            </w:r>
            <w:r w:rsidRPr="001A283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Avez-vous été vacciné contre la grippe entre octobre 2019 et aujourd'hui?</w:t>
            </w:r>
          </w:p>
        </w:tc>
      </w:tr>
      <w:tr w:rsidR="002E012A" w:rsidRPr="001A2839" w14:paraId="3058496A" w14:textId="77777777" w:rsidTr="00E906A1">
        <w:tc>
          <w:tcPr>
            <w:tcW w:w="4759" w:type="dxa"/>
          </w:tcPr>
          <w:p w14:paraId="13D2AA11" w14:textId="77777777" w:rsidR="002E012A" w:rsidRPr="001A2839" w:rsidRDefault="002E012A" w:rsidP="002E012A">
            <w:pPr>
              <w:pStyle w:val="ListParagraph"/>
              <w:numPr>
                <w:ilvl w:val="0"/>
                <w:numId w:val="7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Ja</w:t>
            </w:r>
          </w:p>
          <w:p w14:paraId="13D2FC1C" w14:textId="77777777" w:rsidR="002E012A" w:rsidRPr="001A2839" w:rsidRDefault="002E012A" w:rsidP="002E012A">
            <w:pPr>
              <w:pStyle w:val="ListParagraph"/>
              <w:numPr>
                <w:ilvl w:val="0"/>
                <w:numId w:val="7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Nein</w:t>
            </w:r>
          </w:p>
          <w:p w14:paraId="201E7EEA" w14:textId="77777777" w:rsidR="002E012A" w:rsidRPr="001A2839" w:rsidRDefault="002E012A" w:rsidP="002E012A">
            <w:pPr>
              <w:pStyle w:val="ListParagraph"/>
              <w:numPr>
                <w:ilvl w:val="0"/>
                <w:numId w:val="7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Ich weiß es nicht</w:t>
            </w:r>
          </w:p>
        </w:tc>
        <w:tc>
          <w:tcPr>
            <w:tcW w:w="4759" w:type="dxa"/>
          </w:tcPr>
          <w:p w14:paraId="4CF78816" w14:textId="77777777" w:rsidR="002E012A" w:rsidRPr="001A2839" w:rsidRDefault="002E012A" w:rsidP="002E012A">
            <w:pPr>
              <w:pStyle w:val="ListParagraph"/>
              <w:numPr>
                <w:ilvl w:val="0"/>
                <w:numId w:val="7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Yes</w:t>
            </w:r>
          </w:p>
          <w:p w14:paraId="4F2C8CDB" w14:textId="77777777" w:rsidR="002E012A" w:rsidRPr="001A2839" w:rsidRDefault="002E012A" w:rsidP="002E012A">
            <w:pPr>
              <w:pStyle w:val="ListParagraph"/>
              <w:numPr>
                <w:ilvl w:val="0"/>
                <w:numId w:val="7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No</w:t>
            </w:r>
          </w:p>
          <w:p w14:paraId="7B2497BB" w14:textId="77777777" w:rsidR="002E012A" w:rsidRPr="001A2839" w:rsidRDefault="002E012A" w:rsidP="002E012A">
            <w:pPr>
              <w:pStyle w:val="ListParagraph"/>
              <w:numPr>
                <w:ilvl w:val="0"/>
                <w:numId w:val="7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I do not know</w:t>
            </w:r>
          </w:p>
        </w:tc>
        <w:tc>
          <w:tcPr>
            <w:tcW w:w="4759" w:type="dxa"/>
          </w:tcPr>
          <w:p w14:paraId="45DDC989" w14:textId="77777777" w:rsidR="002E012A" w:rsidRPr="001A2839" w:rsidRDefault="002E012A" w:rsidP="002E012A">
            <w:pPr>
              <w:pStyle w:val="ListParagraph"/>
              <w:numPr>
                <w:ilvl w:val="0"/>
                <w:numId w:val="7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Oui</w:t>
            </w:r>
          </w:p>
          <w:p w14:paraId="6889561F" w14:textId="77777777" w:rsidR="002E012A" w:rsidRPr="001A2839" w:rsidRDefault="002E012A" w:rsidP="002E012A">
            <w:pPr>
              <w:pStyle w:val="ListParagraph"/>
              <w:numPr>
                <w:ilvl w:val="0"/>
                <w:numId w:val="7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Non</w:t>
            </w:r>
          </w:p>
          <w:p w14:paraId="77B9DCCB" w14:textId="77777777" w:rsidR="002E012A" w:rsidRPr="001A2839" w:rsidRDefault="002E012A" w:rsidP="002E012A">
            <w:pPr>
              <w:pStyle w:val="ListParagraph"/>
              <w:numPr>
                <w:ilvl w:val="0"/>
                <w:numId w:val="7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Je ne sais pas</w:t>
            </w:r>
          </w:p>
        </w:tc>
      </w:tr>
      <w:tr w:rsidR="002E012A" w:rsidRPr="002E012A" w14:paraId="611FFBB3" w14:textId="77777777" w:rsidTr="00E906A1">
        <w:tc>
          <w:tcPr>
            <w:tcW w:w="4759" w:type="dxa"/>
          </w:tcPr>
          <w:p w14:paraId="4605301D" w14:textId="77777777" w:rsidR="002E012A" w:rsidRPr="002E012A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</w:rPr>
            </w:pPr>
            <w:r w:rsidRPr="002E012A">
              <w:rPr>
                <w:rFonts w:ascii="Times New Roman" w:hAnsi="Times New Roman" w:cs="Times New Roman"/>
                <w:color w:val="000000"/>
              </w:rPr>
              <w:t>27. Sind Sie gegen Masern geimpft oder haben Sie eine Maserninfektion durchlebt?</w:t>
            </w:r>
          </w:p>
        </w:tc>
        <w:tc>
          <w:tcPr>
            <w:tcW w:w="4759" w:type="dxa"/>
          </w:tcPr>
          <w:p w14:paraId="5013A2C0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27.</w:t>
            </w:r>
            <w:r w:rsidRPr="001A283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Have you been vaccinated against measles or have you had a measles infection?</w:t>
            </w:r>
          </w:p>
        </w:tc>
        <w:tc>
          <w:tcPr>
            <w:tcW w:w="4759" w:type="dxa"/>
          </w:tcPr>
          <w:p w14:paraId="1C576DE7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27.</w:t>
            </w:r>
            <w:r w:rsidRPr="001A283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Avez-vous été vacciné contre la rougeole ou avez-vous eu une infection rougeoleuse?</w:t>
            </w:r>
          </w:p>
        </w:tc>
      </w:tr>
      <w:tr w:rsidR="002E012A" w:rsidRPr="001A2839" w14:paraId="7AF69A1D" w14:textId="77777777" w:rsidTr="00E906A1">
        <w:tc>
          <w:tcPr>
            <w:tcW w:w="4759" w:type="dxa"/>
          </w:tcPr>
          <w:p w14:paraId="2307F87E" w14:textId="77777777" w:rsidR="002E012A" w:rsidRPr="001A2839" w:rsidRDefault="002E012A" w:rsidP="002E012A">
            <w:pPr>
              <w:pStyle w:val="ListParagraph"/>
              <w:numPr>
                <w:ilvl w:val="0"/>
                <w:numId w:val="7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Ja</w:t>
            </w:r>
          </w:p>
          <w:p w14:paraId="03D4B3EC" w14:textId="77777777" w:rsidR="002E012A" w:rsidRPr="001A2839" w:rsidRDefault="002E012A" w:rsidP="002E012A">
            <w:pPr>
              <w:pStyle w:val="ListParagraph"/>
              <w:numPr>
                <w:ilvl w:val="0"/>
                <w:numId w:val="7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Nein</w:t>
            </w:r>
          </w:p>
          <w:p w14:paraId="1207166A" w14:textId="77777777" w:rsidR="002E012A" w:rsidRPr="001A2839" w:rsidRDefault="002E012A" w:rsidP="002E012A">
            <w:pPr>
              <w:pStyle w:val="ListParagraph"/>
              <w:numPr>
                <w:ilvl w:val="0"/>
                <w:numId w:val="7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Ich weiß es nicht</w:t>
            </w:r>
          </w:p>
        </w:tc>
        <w:tc>
          <w:tcPr>
            <w:tcW w:w="4759" w:type="dxa"/>
          </w:tcPr>
          <w:p w14:paraId="34F3A465" w14:textId="77777777" w:rsidR="002E012A" w:rsidRPr="001A2839" w:rsidRDefault="002E012A" w:rsidP="002E012A">
            <w:pPr>
              <w:pStyle w:val="ListParagraph"/>
              <w:numPr>
                <w:ilvl w:val="0"/>
                <w:numId w:val="7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Yes</w:t>
            </w:r>
          </w:p>
          <w:p w14:paraId="01F67FE7" w14:textId="77777777" w:rsidR="002E012A" w:rsidRPr="001A2839" w:rsidRDefault="002E012A" w:rsidP="002E012A">
            <w:pPr>
              <w:pStyle w:val="ListParagraph"/>
              <w:numPr>
                <w:ilvl w:val="0"/>
                <w:numId w:val="7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No</w:t>
            </w:r>
          </w:p>
          <w:p w14:paraId="68955FC9" w14:textId="77777777" w:rsidR="002E012A" w:rsidRPr="001A2839" w:rsidRDefault="002E012A" w:rsidP="002E012A">
            <w:pPr>
              <w:pStyle w:val="ListParagraph"/>
              <w:numPr>
                <w:ilvl w:val="0"/>
                <w:numId w:val="7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I do not know</w:t>
            </w:r>
          </w:p>
        </w:tc>
        <w:tc>
          <w:tcPr>
            <w:tcW w:w="4759" w:type="dxa"/>
          </w:tcPr>
          <w:p w14:paraId="45889BEE" w14:textId="77777777" w:rsidR="002E012A" w:rsidRPr="001A2839" w:rsidRDefault="002E012A" w:rsidP="002E012A">
            <w:pPr>
              <w:pStyle w:val="ListParagraph"/>
              <w:numPr>
                <w:ilvl w:val="0"/>
                <w:numId w:val="7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Oui</w:t>
            </w:r>
          </w:p>
          <w:p w14:paraId="24D2D83F" w14:textId="77777777" w:rsidR="002E012A" w:rsidRPr="001A2839" w:rsidRDefault="002E012A" w:rsidP="002E012A">
            <w:pPr>
              <w:pStyle w:val="ListParagraph"/>
              <w:numPr>
                <w:ilvl w:val="0"/>
                <w:numId w:val="7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Non</w:t>
            </w:r>
          </w:p>
          <w:p w14:paraId="47BEBA1C" w14:textId="77777777" w:rsidR="002E012A" w:rsidRPr="001A2839" w:rsidRDefault="002E012A" w:rsidP="002E012A">
            <w:pPr>
              <w:pStyle w:val="ListParagraph"/>
              <w:numPr>
                <w:ilvl w:val="0"/>
                <w:numId w:val="7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lang w:val="en-GB"/>
              </w:rPr>
              <w:t>Je ne sais pas</w:t>
            </w:r>
          </w:p>
        </w:tc>
      </w:tr>
      <w:tr w:rsidR="002E012A" w:rsidRPr="001A2839" w14:paraId="4AFF98BE" w14:textId="77777777" w:rsidTr="00E906A1">
        <w:tc>
          <w:tcPr>
            <w:tcW w:w="4759" w:type="dxa"/>
          </w:tcPr>
          <w:p w14:paraId="6183317C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lastRenderedPageBreak/>
              <w:t>28. Wie lautet Ihre Postleitzahl?</w:t>
            </w:r>
          </w:p>
        </w:tc>
        <w:tc>
          <w:tcPr>
            <w:tcW w:w="4759" w:type="dxa"/>
          </w:tcPr>
          <w:p w14:paraId="010E5212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28. What is your ZIP code?</w:t>
            </w:r>
          </w:p>
        </w:tc>
        <w:tc>
          <w:tcPr>
            <w:tcW w:w="4759" w:type="dxa"/>
          </w:tcPr>
          <w:p w14:paraId="1D6F1EDC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28. Quel est votre code postale?</w:t>
            </w:r>
          </w:p>
        </w:tc>
      </w:tr>
      <w:tr w:rsidR="002E012A" w:rsidRPr="001A2839" w14:paraId="2AEB6150" w14:textId="77777777" w:rsidTr="00E906A1">
        <w:tc>
          <w:tcPr>
            <w:tcW w:w="4759" w:type="dxa"/>
          </w:tcPr>
          <w:p w14:paraId="4A93868E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FREITEXT</w:t>
            </w:r>
          </w:p>
        </w:tc>
        <w:tc>
          <w:tcPr>
            <w:tcW w:w="4759" w:type="dxa"/>
          </w:tcPr>
          <w:p w14:paraId="189DC95C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FREE TEXT</w:t>
            </w:r>
          </w:p>
        </w:tc>
        <w:tc>
          <w:tcPr>
            <w:tcW w:w="4759" w:type="dxa"/>
          </w:tcPr>
          <w:p w14:paraId="784284BE" w14:textId="77777777" w:rsidR="002E012A" w:rsidRPr="001A2839" w:rsidRDefault="002E012A" w:rsidP="00E906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A2839">
              <w:rPr>
                <w:rFonts w:ascii="Times New Roman" w:hAnsi="Times New Roman" w:cs="Times New Roman"/>
                <w:color w:val="000000"/>
                <w:lang w:val="en-GB"/>
              </w:rPr>
              <w:t>TEXTE LIBRE</w:t>
            </w:r>
          </w:p>
        </w:tc>
      </w:tr>
    </w:tbl>
    <w:p w14:paraId="2301104F" w14:textId="77777777" w:rsidR="002E012A" w:rsidRDefault="002E012A" w:rsidP="002E012A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hAnsi="Times New Roman" w:cs="Times New Roman"/>
          <w:lang w:val="en-GB"/>
        </w:rPr>
      </w:pPr>
    </w:p>
    <w:p w14:paraId="4BEA7978" w14:textId="77777777" w:rsidR="00626109" w:rsidRDefault="001F74AA"/>
    <w:sectPr w:rsidR="006261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7B63A6"/>
    <w:multiLevelType w:val="hybridMultilevel"/>
    <w:tmpl w:val="5B0C6A5E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A94D2A"/>
    <w:multiLevelType w:val="hybridMultilevel"/>
    <w:tmpl w:val="22A456DC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B63C78"/>
    <w:multiLevelType w:val="hybridMultilevel"/>
    <w:tmpl w:val="093A700E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63398C"/>
    <w:multiLevelType w:val="hybridMultilevel"/>
    <w:tmpl w:val="B85AC71C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C72600"/>
    <w:multiLevelType w:val="hybridMultilevel"/>
    <w:tmpl w:val="FAAADC30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6B3C41"/>
    <w:multiLevelType w:val="hybridMultilevel"/>
    <w:tmpl w:val="892CFA6A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8A08FA"/>
    <w:multiLevelType w:val="hybridMultilevel"/>
    <w:tmpl w:val="0ADC06A4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EF570E1"/>
    <w:multiLevelType w:val="hybridMultilevel"/>
    <w:tmpl w:val="6B90C9A6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4AC3149"/>
    <w:multiLevelType w:val="hybridMultilevel"/>
    <w:tmpl w:val="14E2A118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F03ED9"/>
    <w:multiLevelType w:val="hybridMultilevel"/>
    <w:tmpl w:val="A0F695B4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A1720A4"/>
    <w:multiLevelType w:val="hybridMultilevel"/>
    <w:tmpl w:val="DD686D3A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56768B"/>
    <w:multiLevelType w:val="hybridMultilevel"/>
    <w:tmpl w:val="EEDE7486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E694745"/>
    <w:multiLevelType w:val="hybridMultilevel"/>
    <w:tmpl w:val="DCB49C6E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05631F7"/>
    <w:multiLevelType w:val="hybridMultilevel"/>
    <w:tmpl w:val="1FD48AD0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0772561"/>
    <w:multiLevelType w:val="hybridMultilevel"/>
    <w:tmpl w:val="60C8449C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215383F"/>
    <w:multiLevelType w:val="hybridMultilevel"/>
    <w:tmpl w:val="F63ACC4E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333085C"/>
    <w:multiLevelType w:val="hybridMultilevel"/>
    <w:tmpl w:val="CB02A912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3E7186A"/>
    <w:multiLevelType w:val="hybridMultilevel"/>
    <w:tmpl w:val="9990C7EE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4DE2194"/>
    <w:multiLevelType w:val="hybridMultilevel"/>
    <w:tmpl w:val="D676153C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57D52C7"/>
    <w:multiLevelType w:val="hybridMultilevel"/>
    <w:tmpl w:val="B91628B0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6A547A8"/>
    <w:multiLevelType w:val="hybridMultilevel"/>
    <w:tmpl w:val="977E3F50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70C40F6"/>
    <w:multiLevelType w:val="hybridMultilevel"/>
    <w:tmpl w:val="D52C88CE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821295C"/>
    <w:multiLevelType w:val="hybridMultilevel"/>
    <w:tmpl w:val="EC0AC3E0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8243343"/>
    <w:multiLevelType w:val="hybridMultilevel"/>
    <w:tmpl w:val="BAE0D384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8894BEA"/>
    <w:multiLevelType w:val="hybridMultilevel"/>
    <w:tmpl w:val="251602C0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29DC1788"/>
    <w:multiLevelType w:val="hybridMultilevel"/>
    <w:tmpl w:val="F7005E6C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2B22702C"/>
    <w:multiLevelType w:val="hybridMultilevel"/>
    <w:tmpl w:val="462099AE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2B7A308C"/>
    <w:multiLevelType w:val="hybridMultilevel"/>
    <w:tmpl w:val="2DA2180C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2C1A2868"/>
    <w:multiLevelType w:val="hybridMultilevel"/>
    <w:tmpl w:val="8EC46846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2EFA6164"/>
    <w:multiLevelType w:val="hybridMultilevel"/>
    <w:tmpl w:val="172435A6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2F7F524B"/>
    <w:multiLevelType w:val="hybridMultilevel"/>
    <w:tmpl w:val="A276064C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1401FBE"/>
    <w:multiLevelType w:val="hybridMultilevel"/>
    <w:tmpl w:val="DF681ABA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3BA358E"/>
    <w:multiLevelType w:val="hybridMultilevel"/>
    <w:tmpl w:val="7708FE94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344746B9"/>
    <w:multiLevelType w:val="hybridMultilevel"/>
    <w:tmpl w:val="AF46B0B2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34B95C06"/>
    <w:multiLevelType w:val="hybridMultilevel"/>
    <w:tmpl w:val="4BBA82D4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354B38DA"/>
    <w:multiLevelType w:val="hybridMultilevel"/>
    <w:tmpl w:val="7F403EAC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35DF7284"/>
    <w:multiLevelType w:val="hybridMultilevel"/>
    <w:tmpl w:val="EEA6E1B2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363254FB"/>
    <w:multiLevelType w:val="hybridMultilevel"/>
    <w:tmpl w:val="D4D81B06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37087988"/>
    <w:multiLevelType w:val="hybridMultilevel"/>
    <w:tmpl w:val="5FD27872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37543E06"/>
    <w:multiLevelType w:val="hybridMultilevel"/>
    <w:tmpl w:val="4DDEAA7A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3C0254A8"/>
    <w:multiLevelType w:val="hybridMultilevel"/>
    <w:tmpl w:val="3D5EC0C8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404E3441"/>
    <w:multiLevelType w:val="hybridMultilevel"/>
    <w:tmpl w:val="E34446A6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44E849F6"/>
    <w:multiLevelType w:val="hybridMultilevel"/>
    <w:tmpl w:val="4D5A08C8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45B2068A"/>
    <w:multiLevelType w:val="hybridMultilevel"/>
    <w:tmpl w:val="2938CD24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461B3609"/>
    <w:multiLevelType w:val="hybridMultilevel"/>
    <w:tmpl w:val="5F9A25E6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46C81E61"/>
    <w:multiLevelType w:val="hybridMultilevel"/>
    <w:tmpl w:val="8D7C79F6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46DD45CE"/>
    <w:multiLevelType w:val="hybridMultilevel"/>
    <w:tmpl w:val="461C3190"/>
    <w:lvl w:ilvl="0" w:tplc="40E63F4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7" w15:restartNumberingAfterBreak="0">
    <w:nsid w:val="481F0FF4"/>
    <w:multiLevelType w:val="hybridMultilevel"/>
    <w:tmpl w:val="771499C0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484C5F7C"/>
    <w:multiLevelType w:val="hybridMultilevel"/>
    <w:tmpl w:val="E1A4E906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4B195235"/>
    <w:multiLevelType w:val="hybridMultilevel"/>
    <w:tmpl w:val="083A14EE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4DDB0595"/>
    <w:multiLevelType w:val="hybridMultilevel"/>
    <w:tmpl w:val="B7A268EE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4E2C3CBF"/>
    <w:multiLevelType w:val="hybridMultilevel"/>
    <w:tmpl w:val="653E7696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500049FA"/>
    <w:multiLevelType w:val="hybridMultilevel"/>
    <w:tmpl w:val="8710EBD8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503D08BF"/>
    <w:multiLevelType w:val="hybridMultilevel"/>
    <w:tmpl w:val="6ED2EFE4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51683CF4"/>
    <w:multiLevelType w:val="hybridMultilevel"/>
    <w:tmpl w:val="2E1E8D48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51916E8B"/>
    <w:multiLevelType w:val="hybridMultilevel"/>
    <w:tmpl w:val="154C83E8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584F1B4D"/>
    <w:multiLevelType w:val="hybridMultilevel"/>
    <w:tmpl w:val="43E04866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59CF25A7"/>
    <w:multiLevelType w:val="hybridMultilevel"/>
    <w:tmpl w:val="3E72F746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5A930B9C"/>
    <w:multiLevelType w:val="hybridMultilevel"/>
    <w:tmpl w:val="2F70686E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5AA373D8"/>
    <w:multiLevelType w:val="hybridMultilevel"/>
    <w:tmpl w:val="0F78D3B4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5ACC0E04"/>
    <w:multiLevelType w:val="hybridMultilevel"/>
    <w:tmpl w:val="D70215D4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5B093DA3"/>
    <w:multiLevelType w:val="hybridMultilevel"/>
    <w:tmpl w:val="CC4050F4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5E1F0AF1"/>
    <w:multiLevelType w:val="hybridMultilevel"/>
    <w:tmpl w:val="36444B84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5E291F0A"/>
    <w:multiLevelType w:val="hybridMultilevel"/>
    <w:tmpl w:val="11C280D8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615302D2"/>
    <w:multiLevelType w:val="hybridMultilevel"/>
    <w:tmpl w:val="AE1E2F44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63F4421C"/>
    <w:multiLevelType w:val="hybridMultilevel"/>
    <w:tmpl w:val="EFD080C6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65E82F8A"/>
    <w:multiLevelType w:val="hybridMultilevel"/>
    <w:tmpl w:val="F8487432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66995064"/>
    <w:multiLevelType w:val="hybridMultilevel"/>
    <w:tmpl w:val="B5FCFBC4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687D418C"/>
    <w:multiLevelType w:val="hybridMultilevel"/>
    <w:tmpl w:val="C792E0A2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68E8572A"/>
    <w:multiLevelType w:val="hybridMultilevel"/>
    <w:tmpl w:val="538809B0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 w15:restartNumberingAfterBreak="0">
    <w:nsid w:val="69B91D0B"/>
    <w:multiLevelType w:val="hybridMultilevel"/>
    <w:tmpl w:val="E6062AE8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6A36681C"/>
    <w:multiLevelType w:val="hybridMultilevel"/>
    <w:tmpl w:val="81621AE8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 w15:restartNumberingAfterBreak="0">
    <w:nsid w:val="6A6A2855"/>
    <w:multiLevelType w:val="hybridMultilevel"/>
    <w:tmpl w:val="E858188C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6B66657C"/>
    <w:multiLevelType w:val="hybridMultilevel"/>
    <w:tmpl w:val="389622AA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4" w15:restartNumberingAfterBreak="0">
    <w:nsid w:val="6F0969DA"/>
    <w:multiLevelType w:val="hybridMultilevel"/>
    <w:tmpl w:val="4AF057C8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5" w15:restartNumberingAfterBreak="0">
    <w:nsid w:val="6F8E6A19"/>
    <w:multiLevelType w:val="hybridMultilevel"/>
    <w:tmpl w:val="08642948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6" w15:restartNumberingAfterBreak="0">
    <w:nsid w:val="72660188"/>
    <w:multiLevelType w:val="hybridMultilevel"/>
    <w:tmpl w:val="C574A372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 w15:restartNumberingAfterBreak="0">
    <w:nsid w:val="788A1BAA"/>
    <w:multiLevelType w:val="hybridMultilevel"/>
    <w:tmpl w:val="0BA87B98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8" w15:restartNumberingAfterBreak="0">
    <w:nsid w:val="7C260712"/>
    <w:multiLevelType w:val="hybridMultilevel"/>
    <w:tmpl w:val="7B340A74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0"/>
  </w:num>
  <w:num w:numId="2">
    <w:abstractNumId w:val="62"/>
  </w:num>
  <w:num w:numId="3">
    <w:abstractNumId w:val="14"/>
  </w:num>
  <w:num w:numId="4">
    <w:abstractNumId w:val="45"/>
  </w:num>
  <w:num w:numId="5">
    <w:abstractNumId w:val="16"/>
  </w:num>
  <w:num w:numId="6">
    <w:abstractNumId w:val="77"/>
  </w:num>
  <w:num w:numId="7">
    <w:abstractNumId w:val="4"/>
  </w:num>
  <w:num w:numId="8">
    <w:abstractNumId w:val="47"/>
  </w:num>
  <w:num w:numId="9">
    <w:abstractNumId w:val="58"/>
  </w:num>
  <w:num w:numId="10">
    <w:abstractNumId w:val="27"/>
  </w:num>
  <w:num w:numId="11">
    <w:abstractNumId w:val="76"/>
  </w:num>
  <w:num w:numId="12">
    <w:abstractNumId w:val="78"/>
  </w:num>
  <w:num w:numId="13">
    <w:abstractNumId w:val="35"/>
  </w:num>
  <w:num w:numId="14">
    <w:abstractNumId w:val="67"/>
  </w:num>
  <w:num w:numId="15">
    <w:abstractNumId w:val="30"/>
  </w:num>
  <w:num w:numId="16">
    <w:abstractNumId w:val="48"/>
  </w:num>
  <w:num w:numId="17">
    <w:abstractNumId w:val="36"/>
  </w:num>
  <w:num w:numId="18">
    <w:abstractNumId w:val="32"/>
  </w:num>
  <w:num w:numId="19">
    <w:abstractNumId w:val="0"/>
  </w:num>
  <w:num w:numId="20">
    <w:abstractNumId w:val="31"/>
  </w:num>
  <w:num w:numId="21">
    <w:abstractNumId w:val="39"/>
  </w:num>
  <w:num w:numId="22">
    <w:abstractNumId w:val="46"/>
  </w:num>
  <w:num w:numId="23">
    <w:abstractNumId w:val="73"/>
  </w:num>
  <w:num w:numId="24">
    <w:abstractNumId w:val="54"/>
  </w:num>
  <w:num w:numId="25">
    <w:abstractNumId w:val="37"/>
  </w:num>
  <w:num w:numId="26">
    <w:abstractNumId w:val="51"/>
  </w:num>
  <w:num w:numId="27">
    <w:abstractNumId w:val="49"/>
  </w:num>
  <w:num w:numId="28">
    <w:abstractNumId w:val="20"/>
  </w:num>
  <w:num w:numId="29">
    <w:abstractNumId w:val="6"/>
  </w:num>
  <w:num w:numId="30">
    <w:abstractNumId w:val="60"/>
  </w:num>
  <w:num w:numId="31">
    <w:abstractNumId w:val="68"/>
  </w:num>
  <w:num w:numId="32">
    <w:abstractNumId w:val="69"/>
  </w:num>
  <w:num w:numId="33">
    <w:abstractNumId w:val="5"/>
  </w:num>
  <w:num w:numId="34">
    <w:abstractNumId w:val="72"/>
  </w:num>
  <w:num w:numId="35">
    <w:abstractNumId w:val="53"/>
  </w:num>
  <w:num w:numId="36">
    <w:abstractNumId w:val="55"/>
  </w:num>
  <w:num w:numId="37">
    <w:abstractNumId w:val="13"/>
  </w:num>
  <w:num w:numId="38">
    <w:abstractNumId w:val="18"/>
  </w:num>
  <w:num w:numId="39">
    <w:abstractNumId w:val="41"/>
  </w:num>
  <w:num w:numId="40">
    <w:abstractNumId w:val="26"/>
  </w:num>
  <w:num w:numId="41">
    <w:abstractNumId w:val="23"/>
  </w:num>
  <w:num w:numId="42">
    <w:abstractNumId w:val="11"/>
  </w:num>
  <w:num w:numId="43">
    <w:abstractNumId w:val="8"/>
  </w:num>
  <w:num w:numId="44">
    <w:abstractNumId w:val="29"/>
  </w:num>
  <w:num w:numId="45">
    <w:abstractNumId w:val="59"/>
  </w:num>
  <w:num w:numId="46">
    <w:abstractNumId w:val="50"/>
  </w:num>
  <w:num w:numId="47">
    <w:abstractNumId w:val="1"/>
  </w:num>
  <w:num w:numId="48">
    <w:abstractNumId w:val="66"/>
  </w:num>
  <w:num w:numId="49">
    <w:abstractNumId w:val="70"/>
  </w:num>
  <w:num w:numId="50">
    <w:abstractNumId w:val="57"/>
  </w:num>
  <w:num w:numId="51">
    <w:abstractNumId w:val="17"/>
  </w:num>
  <w:num w:numId="52">
    <w:abstractNumId w:val="61"/>
  </w:num>
  <w:num w:numId="53">
    <w:abstractNumId w:val="74"/>
  </w:num>
  <w:num w:numId="54">
    <w:abstractNumId w:val="9"/>
  </w:num>
  <w:num w:numId="55">
    <w:abstractNumId w:val="64"/>
  </w:num>
  <w:num w:numId="56">
    <w:abstractNumId w:val="24"/>
  </w:num>
  <w:num w:numId="57">
    <w:abstractNumId w:val="42"/>
  </w:num>
  <w:num w:numId="58">
    <w:abstractNumId w:val="34"/>
  </w:num>
  <w:num w:numId="59">
    <w:abstractNumId w:val="65"/>
  </w:num>
  <w:num w:numId="60">
    <w:abstractNumId w:val="12"/>
  </w:num>
  <w:num w:numId="61">
    <w:abstractNumId w:val="43"/>
  </w:num>
  <w:num w:numId="62">
    <w:abstractNumId w:val="56"/>
  </w:num>
  <w:num w:numId="63">
    <w:abstractNumId w:val="19"/>
  </w:num>
  <w:num w:numId="64">
    <w:abstractNumId w:val="25"/>
  </w:num>
  <w:num w:numId="65">
    <w:abstractNumId w:val="15"/>
  </w:num>
  <w:num w:numId="66">
    <w:abstractNumId w:val="38"/>
  </w:num>
  <w:num w:numId="67">
    <w:abstractNumId w:val="63"/>
  </w:num>
  <w:num w:numId="68">
    <w:abstractNumId w:val="21"/>
  </w:num>
  <w:num w:numId="69">
    <w:abstractNumId w:val="28"/>
  </w:num>
  <w:num w:numId="70">
    <w:abstractNumId w:val="44"/>
  </w:num>
  <w:num w:numId="71">
    <w:abstractNumId w:val="33"/>
  </w:num>
  <w:num w:numId="72">
    <w:abstractNumId w:val="3"/>
  </w:num>
  <w:num w:numId="73">
    <w:abstractNumId w:val="10"/>
  </w:num>
  <w:num w:numId="74">
    <w:abstractNumId w:val="71"/>
  </w:num>
  <w:num w:numId="75">
    <w:abstractNumId w:val="75"/>
  </w:num>
  <w:num w:numId="76">
    <w:abstractNumId w:val="52"/>
  </w:num>
  <w:num w:numId="77">
    <w:abstractNumId w:val="22"/>
  </w:num>
  <w:num w:numId="78">
    <w:abstractNumId w:val="2"/>
  </w:num>
  <w:num w:numId="79">
    <w:abstractNumId w:val="7"/>
  </w:num>
  <w:numIdMacAtCleanup w:val="7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12A"/>
    <w:rsid w:val="00013301"/>
    <w:rsid w:val="000C2756"/>
    <w:rsid w:val="001F74AA"/>
    <w:rsid w:val="002E012A"/>
    <w:rsid w:val="00312839"/>
    <w:rsid w:val="00372BE0"/>
    <w:rsid w:val="008B7CE4"/>
    <w:rsid w:val="00D14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6C45CCF"/>
  <w15:chartTrackingRefBased/>
  <w15:docId w15:val="{20BCCE7D-8E89-2B41-B6F6-7241D6925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12A"/>
    <w:pPr>
      <w:spacing w:before="100" w:after="200" w:line="276" w:lineRule="auto"/>
    </w:pPr>
    <w:rPr>
      <w:rFonts w:ascii="Calibri" w:eastAsia="Calibri" w:hAnsi="Calibri" w:cs="Calibri"/>
      <w:sz w:val="20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012A"/>
    <w:pPr>
      <w:ind w:left="720"/>
      <w:contextualSpacing/>
    </w:pPr>
  </w:style>
  <w:style w:type="table" w:styleId="TableGrid">
    <w:name w:val="Table Grid"/>
    <w:basedOn w:val="TableNormal"/>
    <w:uiPriority w:val="39"/>
    <w:rsid w:val="002E012A"/>
    <w:rPr>
      <w:rFonts w:ascii="Calibri" w:eastAsia="Calibri" w:hAnsi="Calibri" w:cs="Calibri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42</Words>
  <Characters>8791</Characters>
  <Application>Microsoft Office Word</Application>
  <DocSecurity>0</DocSecurity>
  <Lines>73</Lines>
  <Paragraphs>20</Paragraphs>
  <ScaleCrop>false</ScaleCrop>
  <Company/>
  <LinksUpToDate>false</LinksUpToDate>
  <CharactersWithSpaces>10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er Melms</dc:creator>
  <cp:keywords/>
  <dc:description/>
  <cp:lastModifiedBy>Leander Melms</cp:lastModifiedBy>
  <cp:revision>3</cp:revision>
  <dcterms:created xsi:type="dcterms:W3CDTF">2021-10-29T08:25:00Z</dcterms:created>
  <dcterms:modified xsi:type="dcterms:W3CDTF">2021-10-29T08:36:00Z</dcterms:modified>
</cp:coreProperties>
</file>